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6F950" w14:textId="77777777" w:rsidR="00A57F0B" w:rsidRDefault="00A57F0B" w:rsidP="00996332">
      <w:pPr>
        <w:spacing w:line="480" w:lineRule="auto"/>
      </w:pPr>
    </w:p>
    <w:p w14:paraId="6BD72636" w14:textId="77777777" w:rsidR="00A57F0B" w:rsidRDefault="00A57F0B" w:rsidP="00996332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30"/>
      </w:tblGrid>
      <w:tr w:rsidR="00A57F0B" w14:paraId="0D2478FF" w14:textId="77777777" w:rsidTr="00A54ED7">
        <w:trPr>
          <w:trHeight w:val="8167"/>
        </w:trPr>
        <w:tc>
          <w:tcPr>
            <w:tcW w:w="8330" w:type="dxa"/>
            <w:shd w:val="clear" w:color="auto" w:fill="000000" w:themeFill="text1"/>
          </w:tcPr>
          <w:p w14:paraId="37E1CFA4" w14:textId="77777777" w:rsidR="00A57F0B" w:rsidRDefault="00A57F0B" w:rsidP="00996332">
            <w:pPr>
              <w:spacing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520732E" wp14:editId="48EF4CFB">
                      <wp:simplePos x="0" y="0"/>
                      <wp:positionH relativeFrom="column">
                        <wp:posOffset>949325</wp:posOffset>
                      </wp:positionH>
                      <wp:positionV relativeFrom="paragraph">
                        <wp:posOffset>5094605</wp:posOffset>
                      </wp:positionV>
                      <wp:extent cx="724205" cy="241224"/>
                      <wp:effectExtent l="0" t="0" r="19050" b="26035"/>
                      <wp:wrapNone/>
                      <wp:docPr id="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24205" cy="241224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DDF1B5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Z</w:t>
                                  </w:r>
                                  <w:r w:rsidRPr="004D47A0"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25.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520732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74.75pt;margin-top:401.15pt;width:57pt;height:1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" filled="f">
                      <v:textbox>
                        <w:txbxContent>
                          <w:p w14:paraId="24DDF1B5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Z</w:t>
                            </w:r>
                            <w:r w:rsidRPr="004D47A0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25.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F69058A" wp14:editId="1B063622">
                      <wp:simplePos x="0" y="0"/>
                      <wp:positionH relativeFrom="column">
                        <wp:posOffset>4184015</wp:posOffset>
                      </wp:positionH>
                      <wp:positionV relativeFrom="paragraph">
                        <wp:posOffset>4116070</wp:posOffset>
                      </wp:positionV>
                      <wp:extent cx="584835" cy="240665"/>
                      <wp:effectExtent l="0" t="0" r="0" b="0"/>
                      <wp:wrapNone/>
                      <wp:docPr id="3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4835" cy="240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810168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Cs w:val="24"/>
                                    </w:rPr>
                                  </w:pPr>
                                  <w:r w:rsidRPr="004D47A0"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Cs w:val="24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F69058A" id="_x0000_s1027" type="#_x0000_t202" style="position:absolute;margin-left:329.45pt;margin-top:324.1pt;width:46.05pt;height:18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" filled="f" stroked="f">
                      <v:textbox>
                        <w:txbxContent>
                          <w:p w14:paraId="01810168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Cs w:val="24"/>
                              </w:rPr>
                            </w:pPr>
                            <w:r w:rsidRPr="004D47A0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Cs w:val="24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8577644" wp14:editId="2E60E639">
                      <wp:simplePos x="0" y="0"/>
                      <wp:positionH relativeFrom="column">
                        <wp:posOffset>3211830</wp:posOffset>
                      </wp:positionH>
                      <wp:positionV relativeFrom="paragraph">
                        <wp:posOffset>4128770</wp:posOffset>
                      </wp:positionV>
                      <wp:extent cx="416560" cy="240665"/>
                      <wp:effectExtent l="0" t="0" r="0" b="0"/>
                      <wp:wrapNone/>
                      <wp:docPr id="29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6560" cy="240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24B42DF" w14:textId="77777777" w:rsidR="00273483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0"/>
                                      <w:szCs w:val="24"/>
                                    </w:rPr>
                                    <w:t>33</w:t>
                                  </w:r>
                                </w:p>
                                <w:p w14:paraId="2C515781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0"/>
                                      <w:szCs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8577644" id="_x0000_s1028" type="#_x0000_t202" style="position:absolute;margin-left:252.9pt;margin-top:325.1pt;width:32.8pt;height:18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" filled="f" stroked="f">
                      <v:textbox>
                        <w:txbxContent>
                          <w:p w14:paraId="524B42DF" w14:textId="77777777" w:rsidR="00A87097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0"/>
                                <w:szCs w:val="24"/>
                              </w:rPr>
                              <w:t>33</w:t>
                            </w:r>
                          </w:p>
                          <w:p w14:paraId="2C515781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0"/>
                                <w:szCs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566CD22D" wp14:editId="27C7EE67">
                  <wp:simplePos x="0" y="0"/>
                  <wp:positionH relativeFrom="column">
                    <wp:posOffset>3470910</wp:posOffset>
                  </wp:positionH>
                  <wp:positionV relativeFrom="paragraph">
                    <wp:posOffset>4143375</wp:posOffset>
                  </wp:positionV>
                  <wp:extent cx="810260" cy="189230"/>
                  <wp:effectExtent l="0" t="0" r="8890" b="1270"/>
                  <wp:wrapNone/>
                  <wp:docPr id="298" name="Picture 298" descr="C:\Users\user\Desktop\meanFA_layou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Desktop\meanFA_layout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864" t="87334" r="42711" b="3546"/>
                          <a:stretch/>
                        </pic:blipFill>
                        <pic:spPr bwMode="auto">
                          <a:xfrm>
                            <a:off x="0" y="0"/>
                            <a:ext cx="810260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C11A808" wp14:editId="0C6800BE">
                      <wp:simplePos x="0" y="0"/>
                      <wp:positionH relativeFrom="column">
                        <wp:posOffset>3472180</wp:posOffset>
                      </wp:positionH>
                      <wp:positionV relativeFrom="paragraph">
                        <wp:posOffset>4124325</wp:posOffset>
                      </wp:positionV>
                      <wp:extent cx="683260" cy="240665"/>
                      <wp:effectExtent l="0" t="0" r="0" b="0"/>
                      <wp:wrapNone/>
                      <wp:docPr id="29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3260" cy="240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29EE10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24"/>
                                    </w:rPr>
                                  </w:pPr>
                                  <w:r w:rsidRPr="004D47A0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24"/>
                                    </w:rPr>
                                    <w:t>%overla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C11A808" id="_x0000_s1029" type="#_x0000_t202" style="position:absolute;margin-left:273.4pt;margin-top:324.75pt;width:53.8pt;height:18.9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" filled="f" stroked="f">
                      <v:textbox>
                        <w:txbxContent>
                          <w:p w14:paraId="7C29EE10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24"/>
                              </w:rPr>
                            </w:pPr>
                            <w:r w:rsidRPr="004D47A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24"/>
                              </w:rPr>
                              <w:t>%overla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CF13798" wp14:editId="1CEE6909">
                  <wp:extent cx="2545080" cy="2545080"/>
                  <wp:effectExtent l="0" t="0" r="7620" b="7620"/>
                  <wp:docPr id="29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5080" cy="2545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01403532" wp14:editId="1745781D">
                  <wp:extent cx="2543175" cy="2543175"/>
                  <wp:effectExtent l="0" t="0" r="9525" b="9525"/>
                  <wp:docPr id="8" name="Picture 8" descr="C:\Users\user\Google Drive\ADNI\FA alignment\fornix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user\Google Drive\ADNI\FA alignment\fornix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254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5F1DA5CF" wp14:editId="0F6EE12A">
                  <wp:extent cx="2552700" cy="2552700"/>
                  <wp:effectExtent l="0" t="0" r="0" b="0"/>
                  <wp:docPr id="12" name="Picture 12" descr="C:\Users\user\Google Drive\ADNI\FA alignment\fornix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user\Google Drive\ADNI\FA alignment\fornix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2700" cy="2552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BC0B3B8" wp14:editId="1ABB5ACF">
                      <wp:simplePos x="0" y="0"/>
                      <wp:positionH relativeFrom="column">
                        <wp:posOffset>1196975</wp:posOffset>
                      </wp:positionH>
                      <wp:positionV relativeFrom="paragraph">
                        <wp:posOffset>2237740</wp:posOffset>
                      </wp:positionV>
                      <wp:extent cx="723900" cy="334645"/>
                      <wp:effectExtent l="0" t="0" r="19050" b="27305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23900" cy="33464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E71D26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4D47A0"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 xml:space="preserve">X=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-7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BC0B3B8" id="_x0000_s1030" type="#_x0000_t202" style="position:absolute;margin-left:94.25pt;margin-top:176.2pt;width:57pt;height:26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" filled="f">
                      <v:textbox>
                        <w:txbxContent>
                          <w:p w14:paraId="3BE71D26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4D47A0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X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-7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0977D2F" wp14:editId="6EAA4093">
                      <wp:simplePos x="0" y="0"/>
                      <wp:positionH relativeFrom="column">
                        <wp:posOffset>3601085</wp:posOffset>
                      </wp:positionH>
                      <wp:positionV relativeFrom="paragraph">
                        <wp:posOffset>2233930</wp:posOffset>
                      </wp:positionV>
                      <wp:extent cx="723900" cy="320040"/>
                      <wp:effectExtent l="0" t="0" r="19050" b="22860"/>
                      <wp:wrapNone/>
                      <wp:docPr id="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23900" cy="32004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09881C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Y= 37.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0977D2F" id="_x0000_s1031" type="#_x0000_t202" style="position:absolute;margin-left:283.55pt;margin-top:175.9pt;width:57pt;height:25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" filled="f">
                      <v:textbox>
                        <w:txbxContent>
                          <w:p w14:paraId="7E09881C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Y= 37.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CE7A150" w14:textId="77777777" w:rsidR="00A57F0B" w:rsidRDefault="00A57F0B" w:rsidP="00996332">
            <w:pPr>
              <w:spacing w:line="480" w:lineRule="auto"/>
            </w:pPr>
          </w:p>
        </w:tc>
      </w:tr>
    </w:tbl>
    <w:p w14:paraId="4B4276B9" w14:textId="77777777" w:rsidR="00A57F0B" w:rsidRDefault="00A57F0B" w:rsidP="00996332">
      <w:pPr>
        <w:spacing w:line="480" w:lineRule="auto"/>
      </w:pPr>
    </w:p>
    <w:p w14:paraId="4FD177DD" w14:textId="4F1C330F" w:rsidR="00A57F0B" w:rsidRPr="003A1E0B" w:rsidRDefault="00A57F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7F0B">
        <w:rPr>
          <w:rFonts w:ascii="Times New Roman" w:hAnsi="Times New Roman" w:cs="Times New Roman"/>
          <w:b/>
          <w:sz w:val="24"/>
          <w:szCs w:val="24"/>
        </w:rPr>
        <w:t>Fig S1.</w:t>
      </w:r>
      <w:r w:rsidRPr="003A1E0B">
        <w:rPr>
          <w:rFonts w:ascii="Times New Roman" w:hAnsi="Times New Roman" w:cs="Times New Roman"/>
          <w:sz w:val="24"/>
          <w:szCs w:val="24"/>
        </w:rPr>
        <w:t xml:space="preserve"> Fornix ROI overlaid on the mean FA image. The color bar range indicates the degree of non-zero voxels overlap across participants.</w:t>
      </w:r>
    </w:p>
    <w:p w14:paraId="31F03F44" w14:textId="77777777" w:rsidR="00A57F0B" w:rsidRDefault="00A57F0B" w:rsidP="00996332">
      <w:pPr>
        <w:spacing w:line="480" w:lineRule="auto"/>
      </w:pPr>
    </w:p>
    <w:p w14:paraId="68B7CF58" w14:textId="77777777" w:rsidR="00A57F0B" w:rsidRDefault="00A57F0B" w:rsidP="00996332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30"/>
      </w:tblGrid>
      <w:tr w:rsidR="00A57F0B" w14:paraId="2FC835C0" w14:textId="77777777" w:rsidTr="00A54ED7">
        <w:trPr>
          <w:trHeight w:val="8167"/>
        </w:trPr>
        <w:tc>
          <w:tcPr>
            <w:tcW w:w="8330" w:type="dxa"/>
            <w:shd w:val="clear" w:color="auto" w:fill="000000" w:themeFill="text1"/>
          </w:tcPr>
          <w:p w14:paraId="6E9A5349" w14:textId="77777777" w:rsidR="00A57F0B" w:rsidRDefault="00A57F0B" w:rsidP="00996332">
            <w:pPr>
              <w:spacing w:line="480" w:lineRule="auto"/>
            </w:pPr>
          </w:p>
          <w:p w14:paraId="3179FC13" w14:textId="77777777" w:rsidR="00A57F0B" w:rsidRDefault="00A57F0B" w:rsidP="00996332">
            <w:pPr>
              <w:spacing w:line="48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47C32B4" wp14:editId="7BB1DB0F">
                      <wp:simplePos x="0" y="0"/>
                      <wp:positionH relativeFrom="column">
                        <wp:posOffset>3315335</wp:posOffset>
                      </wp:positionH>
                      <wp:positionV relativeFrom="paragraph">
                        <wp:posOffset>4262120</wp:posOffset>
                      </wp:positionV>
                      <wp:extent cx="683260" cy="240665"/>
                      <wp:effectExtent l="0" t="0" r="0" b="0"/>
                      <wp:wrapNone/>
                      <wp:docPr id="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83260" cy="240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45B6A8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24"/>
                                    </w:rPr>
                                  </w:pPr>
                                  <w:r w:rsidRPr="004D47A0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24"/>
                                    </w:rPr>
                                    <w:t>%overla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47C32B4" id="_x0000_s1032" type="#_x0000_t202" style="position:absolute;margin-left:261.05pt;margin-top:335.6pt;width:53.8pt;height:18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" filled="f" stroked="f">
                      <v:textbox>
                        <w:txbxContent>
                          <w:p w14:paraId="7345B6A8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24"/>
                              </w:rPr>
                            </w:pPr>
                            <w:r w:rsidRPr="004D47A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24"/>
                              </w:rPr>
                              <w:t>%overla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12DCD13" wp14:editId="05215136">
                      <wp:simplePos x="0" y="0"/>
                      <wp:positionH relativeFrom="column">
                        <wp:posOffset>3042285</wp:posOffset>
                      </wp:positionH>
                      <wp:positionV relativeFrom="paragraph">
                        <wp:posOffset>4254500</wp:posOffset>
                      </wp:positionV>
                      <wp:extent cx="416560" cy="240665"/>
                      <wp:effectExtent l="0" t="0" r="0" b="0"/>
                      <wp:wrapNone/>
                      <wp:docPr id="2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16560" cy="240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CDD05F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0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0"/>
                                      <w:szCs w:val="24"/>
                                    </w:rPr>
                                    <w:t>3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12DCD13" id="_x0000_s1033" type="#_x0000_t202" style="position:absolute;margin-left:239.55pt;margin-top:335pt;width:32.8pt;height:18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" filled="f" stroked="f">
                      <v:textbox>
                        <w:txbxContent>
                          <w:p w14:paraId="62CDD05F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0"/>
                                <w:szCs w:val="24"/>
                              </w:rPr>
                              <w:t>3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A35291B" wp14:editId="1476DC42">
                      <wp:simplePos x="0" y="0"/>
                      <wp:positionH relativeFrom="column">
                        <wp:posOffset>3402965</wp:posOffset>
                      </wp:positionH>
                      <wp:positionV relativeFrom="paragraph">
                        <wp:posOffset>2329815</wp:posOffset>
                      </wp:positionV>
                      <wp:extent cx="865505" cy="274320"/>
                      <wp:effectExtent l="0" t="0" r="10795" b="11430"/>
                      <wp:wrapNone/>
                      <wp:docPr id="2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5505" cy="27432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99A2A2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Y= -25.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A35291B" id="_x0000_s1034" type="#_x0000_t202" style="position:absolute;margin-left:267.95pt;margin-top:183.45pt;width:68.15pt;height:21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" filled="f">
                      <v:textbox>
                        <w:txbxContent>
                          <w:p w14:paraId="3199A2A2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Y= -25.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EEC9596" wp14:editId="45336B84">
                      <wp:simplePos x="0" y="0"/>
                      <wp:positionH relativeFrom="column">
                        <wp:posOffset>1002665</wp:posOffset>
                      </wp:positionH>
                      <wp:positionV relativeFrom="paragraph">
                        <wp:posOffset>2322195</wp:posOffset>
                      </wp:positionV>
                      <wp:extent cx="723900" cy="289560"/>
                      <wp:effectExtent l="0" t="0" r="19050" b="15240"/>
                      <wp:wrapNone/>
                      <wp:docPr id="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23900" cy="2895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6223B6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 w:rsidRPr="004D47A0"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 xml:space="preserve">X=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3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EEC9596" id="_x0000_s1035" type="#_x0000_t202" style="position:absolute;margin-left:78.95pt;margin-top:182.85pt;width:57pt;height:22.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" filled="f">
                      <v:textbox>
                        <w:txbxContent>
                          <w:p w14:paraId="346223B6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 w:rsidRPr="004D47A0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X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3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0B0807E" wp14:editId="6E3E3DEF">
                      <wp:simplePos x="0" y="0"/>
                      <wp:positionH relativeFrom="column">
                        <wp:posOffset>888365</wp:posOffset>
                      </wp:positionH>
                      <wp:positionV relativeFrom="paragraph">
                        <wp:posOffset>4958715</wp:posOffset>
                      </wp:positionV>
                      <wp:extent cx="723900" cy="259080"/>
                      <wp:effectExtent l="0" t="0" r="19050" b="26670"/>
                      <wp:wrapNone/>
                      <wp:docPr id="2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23900" cy="2590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9FF094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Z</w:t>
                                  </w:r>
                                  <w:r w:rsidRPr="004D47A0"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 xml:space="preserve">=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 w:val="24"/>
                                      <w:szCs w:val="24"/>
                                    </w:rPr>
                                    <w:t>-1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0B0807E" id="_x0000_s1036" type="#_x0000_t202" style="position:absolute;margin-left:69.95pt;margin-top:390.45pt;width:57pt;height:20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" filled="f">
                      <v:textbox>
                        <w:txbxContent>
                          <w:p w14:paraId="1B9FF094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Z</w:t>
                            </w:r>
                            <w:r w:rsidRPr="004D47A0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 w:val="24"/>
                                <w:szCs w:val="24"/>
                              </w:rPr>
                              <w:t>-18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4DAE3B2" wp14:editId="3C5E16D4">
                      <wp:simplePos x="0" y="0"/>
                      <wp:positionH relativeFrom="column">
                        <wp:posOffset>4070985</wp:posOffset>
                      </wp:positionH>
                      <wp:positionV relativeFrom="paragraph">
                        <wp:posOffset>4247211</wp:posOffset>
                      </wp:positionV>
                      <wp:extent cx="584835" cy="240665"/>
                      <wp:effectExtent l="0" t="0" r="0" b="0"/>
                      <wp:wrapNone/>
                      <wp:docPr id="2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84835" cy="240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7A54B0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Cs w:val="24"/>
                                    </w:rPr>
                                  </w:pPr>
                                  <w:r w:rsidRPr="004D47A0">
                                    <w:rPr>
                                      <w:rFonts w:ascii="Times New Roman" w:hAnsi="Times New Roman" w:cs="Times New Roman"/>
                                      <w:b/>
                                      <w:color w:val="FFFFFF" w:themeColor="background1"/>
                                      <w:szCs w:val="24"/>
                                    </w:rPr>
                                    <w:t>1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4DAE3B2" id="_x0000_s1037" type="#_x0000_t202" style="position:absolute;margin-left:320.55pt;margin-top:334.45pt;width:46.05pt;height:18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" filled="f" stroked="f">
                      <v:textbox>
                        <w:txbxContent>
                          <w:p w14:paraId="7D7A54B0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Cs w:val="24"/>
                              </w:rPr>
                            </w:pPr>
                            <w:r w:rsidRPr="004D47A0">
                              <w:rPr>
                                <w:rFonts w:ascii="Times New Roman" w:hAnsi="Times New Roman" w:cs="Times New Roman"/>
                                <w:b/>
                                <w:color w:val="FFFFFF" w:themeColor="background1"/>
                                <w:szCs w:val="24"/>
                              </w:rPr>
                              <w:t>1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009EA3D4" wp14:editId="60FFA334">
                  <wp:simplePos x="0" y="0"/>
                  <wp:positionH relativeFrom="column">
                    <wp:posOffset>3312160</wp:posOffset>
                  </wp:positionH>
                  <wp:positionV relativeFrom="paragraph">
                    <wp:posOffset>4287520</wp:posOffset>
                  </wp:positionV>
                  <wp:extent cx="810260" cy="189230"/>
                  <wp:effectExtent l="0" t="0" r="8890" b="1270"/>
                  <wp:wrapNone/>
                  <wp:docPr id="29" name="Picture 29" descr="C:\Users\user\Desktop\meanFA_layout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Desktop\meanFA_layout.pn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864" t="87334" r="42711" b="3546"/>
                          <a:stretch/>
                        </pic:blipFill>
                        <pic:spPr bwMode="auto">
                          <a:xfrm>
                            <a:off x="0" y="0"/>
                            <a:ext cx="810260" cy="189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A24DBA8" wp14:editId="030B9234">
                      <wp:simplePos x="0" y="0"/>
                      <wp:positionH relativeFrom="column">
                        <wp:posOffset>3356610</wp:posOffset>
                      </wp:positionH>
                      <wp:positionV relativeFrom="paragraph">
                        <wp:posOffset>3440430</wp:posOffset>
                      </wp:positionV>
                      <wp:extent cx="913765" cy="240665"/>
                      <wp:effectExtent l="0" t="0" r="0" b="0"/>
                      <wp:wrapNone/>
                      <wp:docPr id="2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3765" cy="24066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183435" w14:textId="77777777" w:rsidR="00273483" w:rsidRPr="004D47A0" w:rsidRDefault="00273483" w:rsidP="00A57F0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24"/>
                                    </w:rPr>
                                  </w:pPr>
                                  <w:r w:rsidRPr="004D47A0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24"/>
                                    </w:rPr>
                                    <w:t>%overlap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A24DBA8" id="_x0000_s1038" type="#_x0000_t202" style="position:absolute;margin-left:264.3pt;margin-top:270.9pt;width:71.95pt;height:18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" filled="f" stroked="f">
                      <v:textbox>
                        <w:txbxContent>
                          <w:p w14:paraId="4E183435" w14:textId="77777777" w:rsidR="00A87097" w:rsidRPr="004D47A0" w:rsidRDefault="00A87097" w:rsidP="00A57F0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24"/>
                              </w:rPr>
                            </w:pPr>
                            <w:r w:rsidRPr="004D47A0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24"/>
                              </w:rPr>
                              <w:t>%overlap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6DF48405" wp14:editId="58799753">
                  <wp:extent cx="2569464" cy="2569464"/>
                  <wp:effectExtent l="0" t="0" r="2540" b="2540"/>
                  <wp:docPr id="20" name="Picture 20" descr="C:\Users\user\Desktop\meanbrai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user\Desktop\meanbrainS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9464" cy="25694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4BAF1E19" wp14:editId="182281D9">
                  <wp:extent cx="2569464" cy="2569464"/>
                  <wp:effectExtent l="0" t="0" r="2540" b="2540"/>
                  <wp:docPr id="19" name="Picture 19" descr="C:\Users\user\Desktop\meanbrain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user\Desktop\meanbrain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9464" cy="25694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drawing>
                <wp:inline distT="0" distB="0" distL="0" distR="0" wp14:anchorId="7EDC105C" wp14:editId="5B6C91E8">
                  <wp:extent cx="2569464" cy="2569464"/>
                  <wp:effectExtent l="0" t="0" r="2540" b="2540"/>
                  <wp:docPr id="18" name="Picture 18" descr="C:\Users\user\Desktop\meanbrain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user\Desktop\meanbrain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9464" cy="25694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C2E037" w14:textId="27344331" w:rsidR="00A57F0B" w:rsidRDefault="00A57F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57F0B">
        <w:rPr>
          <w:rFonts w:ascii="Times New Roman" w:hAnsi="Times New Roman" w:cs="Times New Roman"/>
          <w:b/>
          <w:sz w:val="24"/>
          <w:szCs w:val="24"/>
        </w:rPr>
        <w:t>Fig S2.</w:t>
      </w:r>
      <w:r w:rsidRPr="003A1E0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ppocampus</w:t>
      </w:r>
      <w:r w:rsidRPr="003A1E0B">
        <w:rPr>
          <w:rFonts w:ascii="Times New Roman" w:hAnsi="Times New Roman" w:cs="Times New Roman"/>
          <w:sz w:val="24"/>
          <w:szCs w:val="24"/>
        </w:rPr>
        <w:t xml:space="preserve"> ROI overlaid on the mean</w:t>
      </w:r>
      <w:r>
        <w:rPr>
          <w:rFonts w:ascii="Times New Roman" w:hAnsi="Times New Roman" w:cs="Times New Roman"/>
          <w:sz w:val="24"/>
          <w:szCs w:val="24"/>
        </w:rPr>
        <w:t xml:space="preserve"> brain image</w:t>
      </w:r>
      <w:r w:rsidRPr="003A1E0B">
        <w:rPr>
          <w:rFonts w:ascii="Times New Roman" w:hAnsi="Times New Roman" w:cs="Times New Roman"/>
          <w:sz w:val="24"/>
          <w:szCs w:val="24"/>
        </w:rPr>
        <w:t>. The color bar range indicates the degree of non-zero voxels overlap across participants.</w:t>
      </w:r>
    </w:p>
    <w:p w14:paraId="02BAF916" w14:textId="5E3E3B45" w:rsidR="003A1E0B" w:rsidRDefault="003A1E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74AE4B" w14:textId="5B4F401F" w:rsidR="00A57F0B" w:rsidRDefault="00A57F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5BCD0A" w14:textId="7ED5C20F" w:rsidR="00A57F0B" w:rsidRDefault="00A57F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82B9F3" w14:textId="57248CE5" w:rsidR="00A57F0B" w:rsidRDefault="00A57F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EB1D13" w14:textId="12C764F4" w:rsidR="00A57F0B" w:rsidRDefault="00A57F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78B2A5" w14:textId="5F6A1ACA" w:rsidR="00A57F0B" w:rsidRDefault="00A57F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A57F0B" w14:paraId="0A8355A9" w14:textId="77777777" w:rsidTr="00A54ED7">
        <w:tc>
          <w:tcPr>
            <w:tcW w:w="9016" w:type="dxa"/>
            <w:gridSpan w:val="2"/>
          </w:tcPr>
          <w:p w14:paraId="05A08BF8" w14:textId="77777777" w:rsidR="00A57F0B" w:rsidRDefault="00A57F0B" w:rsidP="00996332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DNI-MEM scores</w:t>
            </w:r>
          </w:p>
          <w:p w14:paraId="7B2661D0" w14:textId="77777777" w:rsidR="00A57F0B" w:rsidRPr="00185762" w:rsidRDefault="00A57F0B" w:rsidP="00996332">
            <w:pPr>
              <w:pStyle w:val="ListParagraph"/>
              <w:spacing w:after="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57F0B" w14:paraId="751F83DF" w14:textId="77777777" w:rsidTr="00A54ED7">
        <w:tc>
          <w:tcPr>
            <w:tcW w:w="4508" w:type="dxa"/>
          </w:tcPr>
          <w:p w14:paraId="6B79F9DA" w14:textId="77777777" w:rsidR="00A57F0B" w:rsidRPr="00185762" w:rsidRDefault="00A57F0B" w:rsidP="0099633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7FF08246" wp14:editId="48C2B90E">
                  <wp:extent cx="2842260" cy="2583180"/>
                  <wp:effectExtent l="0" t="0" r="0" b="762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260" cy="258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17308A5" w14:textId="77777777" w:rsidR="00A57F0B" w:rsidRPr="00185762" w:rsidRDefault="00A57F0B" w:rsidP="0099633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71423137" wp14:editId="1366F0BC">
                  <wp:extent cx="2842260" cy="236982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260"/>
                          <a:stretch/>
                        </pic:blipFill>
                        <pic:spPr bwMode="auto">
                          <a:xfrm>
                            <a:off x="0" y="0"/>
                            <a:ext cx="2842260" cy="2369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7F0B" w14:paraId="028E7C27" w14:textId="77777777" w:rsidTr="00A54ED7">
        <w:tc>
          <w:tcPr>
            <w:tcW w:w="9016" w:type="dxa"/>
            <w:gridSpan w:val="2"/>
          </w:tcPr>
          <w:p w14:paraId="5512EB5C" w14:textId="77777777" w:rsidR="00A57F0B" w:rsidRDefault="00A57F0B" w:rsidP="00996332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ornix FA</w:t>
            </w:r>
          </w:p>
          <w:p w14:paraId="51DC113F" w14:textId="77777777" w:rsidR="00A57F0B" w:rsidRPr="00185762" w:rsidRDefault="00A57F0B" w:rsidP="00996332">
            <w:pPr>
              <w:pStyle w:val="ListParagraph"/>
              <w:spacing w:after="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57F0B" w14:paraId="59637533" w14:textId="77777777" w:rsidTr="00A54ED7">
        <w:tc>
          <w:tcPr>
            <w:tcW w:w="4508" w:type="dxa"/>
          </w:tcPr>
          <w:p w14:paraId="2F3D849D" w14:textId="77777777" w:rsidR="00A57F0B" w:rsidRPr="00185762" w:rsidRDefault="00A57F0B" w:rsidP="0099633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6F2E298C" wp14:editId="58FCC41D">
                  <wp:extent cx="2842260" cy="2583180"/>
                  <wp:effectExtent l="0" t="0" r="0" b="7620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260" cy="258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6154776" w14:textId="77777777" w:rsidR="00A57F0B" w:rsidRPr="00185762" w:rsidRDefault="00A57F0B" w:rsidP="00996332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73FC67DF" wp14:editId="3529BFF6">
                  <wp:extent cx="2842260" cy="2369820"/>
                  <wp:effectExtent l="0" t="0" r="0" b="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260"/>
                          <a:stretch/>
                        </pic:blipFill>
                        <pic:spPr bwMode="auto">
                          <a:xfrm>
                            <a:off x="0" y="0"/>
                            <a:ext cx="2842260" cy="2369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046A" w14:paraId="2B8CBFC7" w14:textId="77777777" w:rsidTr="00A54ED7">
        <w:tc>
          <w:tcPr>
            <w:tcW w:w="4508" w:type="dxa"/>
          </w:tcPr>
          <w:p w14:paraId="6AE17A0C" w14:textId="77777777" w:rsidR="002E046A" w:rsidRDefault="002E046A" w:rsidP="00996332">
            <w:pPr>
              <w:spacing w:after="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71F4BEE" w14:textId="77777777" w:rsidR="002E046A" w:rsidRDefault="002E046A" w:rsidP="00996332">
            <w:pPr>
              <w:spacing w:after="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5380F254" w14:textId="77777777" w:rsidR="002E046A" w:rsidRDefault="002E046A" w:rsidP="00996332">
            <w:pPr>
              <w:spacing w:after="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  <w:p w14:paraId="04AB5F66" w14:textId="56B0B0F1" w:rsidR="002E046A" w:rsidRPr="00185762" w:rsidRDefault="002E046A" w:rsidP="00996332">
            <w:pPr>
              <w:spacing w:after="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4508" w:type="dxa"/>
          </w:tcPr>
          <w:p w14:paraId="3D7779E9" w14:textId="77777777" w:rsidR="002E046A" w:rsidRPr="00185762" w:rsidRDefault="002E046A" w:rsidP="00996332">
            <w:pPr>
              <w:spacing w:after="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57F0B" w14:paraId="6AF250C5" w14:textId="77777777" w:rsidTr="00A54ED7">
        <w:tc>
          <w:tcPr>
            <w:tcW w:w="9016" w:type="dxa"/>
            <w:gridSpan w:val="2"/>
          </w:tcPr>
          <w:p w14:paraId="5793FE9E" w14:textId="56AE0C08" w:rsidR="00A57F0B" w:rsidRDefault="00A57F0B" w:rsidP="00996332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Fornix MD</w:t>
            </w:r>
          </w:p>
          <w:p w14:paraId="639BCC1D" w14:textId="77777777" w:rsidR="00A57F0B" w:rsidRPr="00185762" w:rsidRDefault="00A57F0B" w:rsidP="00996332">
            <w:pPr>
              <w:pStyle w:val="ListParagraph"/>
              <w:spacing w:after="0"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57F0B" w14:paraId="3CD389C8" w14:textId="77777777" w:rsidTr="00A54ED7">
        <w:tc>
          <w:tcPr>
            <w:tcW w:w="4508" w:type="dxa"/>
          </w:tcPr>
          <w:p w14:paraId="6D118668" w14:textId="77777777" w:rsidR="00A57F0B" w:rsidRPr="00185762" w:rsidRDefault="00A57F0B" w:rsidP="0099633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1DB61437" wp14:editId="6D323F45">
                  <wp:extent cx="2842260" cy="2583180"/>
                  <wp:effectExtent l="0" t="0" r="0" b="762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260" cy="258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545E32E6" w14:textId="77777777" w:rsidR="00A57F0B" w:rsidRPr="00185762" w:rsidRDefault="00A57F0B" w:rsidP="0099633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3BB22A3C" wp14:editId="3D0B167D">
                  <wp:extent cx="2842260" cy="2362200"/>
                  <wp:effectExtent l="0" t="0" r="0" b="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554"/>
                          <a:stretch/>
                        </pic:blipFill>
                        <pic:spPr bwMode="auto">
                          <a:xfrm>
                            <a:off x="0" y="0"/>
                            <a:ext cx="2842260" cy="2362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7F0B" w14:paraId="78246B2E" w14:textId="77777777" w:rsidTr="00A54ED7">
        <w:tc>
          <w:tcPr>
            <w:tcW w:w="9016" w:type="dxa"/>
            <w:gridSpan w:val="2"/>
          </w:tcPr>
          <w:p w14:paraId="1A598A89" w14:textId="77777777" w:rsidR="00A57F0B" w:rsidRPr="00185762" w:rsidRDefault="00A57F0B" w:rsidP="00996332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sz w:val="24"/>
                <w:szCs w:val="24"/>
              </w:rPr>
              <w:t>Hippocampal volume</w:t>
            </w:r>
          </w:p>
        </w:tc>
      </w:tr>
      <w:tr w:rsidR="00A57F0B" w14:paraId="4C1B8B8B" w14:textId="77777777" w:rsidTr="00A54ED7">
        <w:tc>
          <w:tcPr>
            <w:tcW w:w="4508" w:type="dxa"/>
          </w:tcPr>
          <w:p w14:paraId="2830B381" w14:textId="77777777" w:rsidR="00A57F0B" w:rsidRPr="00185762" w:rsidRDefault="00A57F0B" w:rsidP="0099633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6D6A9951" wp14:editId="2D88A573">
                  <wp:extent cx="2842260" cy="2583180"/>
                  <wp:effectExtent l="0" t="0" r="0" b="7620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2260" cy="2583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F633600" w14:textId="77777777" w:rsidR="00A57F0B" w:rsidRPr="00185762" w:rsidRDefault="00A57F0B" w:rsidP="0099633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5762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6E3FEB57" wp14:editId="25345C26">
                  <wp:extent cx="2842260" cy="2369820"/>
                  <wp:effectExtent l="0" t="0" r="0" b="0"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260"/>
                          <a:stretch/>
                        </pic:blipFill>
                        <pic:spPr bwMode="auto">
                          <a:xfrm>
                            <a:off x="0" y="0"/>
                            <a:ext cx="2842260" cy="2369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57F0B" w14:paraId="45A4E8AB" w14:textId="77777777" w:rsidTr="00A54ED7">
        <w:tc>
          <w:tcPr>
            <w:tcW w:w="9016" w:type="dxa"/>
            <w:gridSpan w:val="2"/>
          </w:tcPr>
          <w:p w14:paraId="57C542EA" w14:textId="77777777" w:rsidR="00A57F0B" w:rsidRPr="00241BF3" w:rsidRDefault="00A57F0B" w:rsidP="00241BF3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A57F0B" w14:paraId="783E362D" w14:textId="77777777" w:rsidTr="00A54ED7">
        <w:tc>
          <w:tcPr>
            <w:tcW w:w="4508" w:type="dxa"/>
          </w:tcPr>
          <w:p w14:paraId="627EC3E8" w14:textId="77777777" w:rsidR="00A57F0B" w:rsidRDefault="00A57F0B" w:rsidP="00996332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  <w:tc>
          <w:tcPr>
            <w:tcW w:w="4508" w:type="dxa"/>
          </w:tcPr>
          <w:p w14:paraId="342E88AD" w14:textId="77777777" w:rsidR="00A57F0B" w:rsidRDefault="00A57F0B" w:rsidP="00996332">
            <w:pPr>
              <w:spacing w:line="48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</w:tbl>
    <w:p w14:paraId="388A04EE" w14:textId="080F0482" w:rsidR="00241BF3" w:rsidRPr="00241BF3" w:rsidRDefault="00A57F0B" w:rsidP="00241B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2B7A">
        <w:rPr>
          <w:rFonts w:ascii="Times New Roman" w:hAnsi="Times New Roman" w:cs="Times New Roman"/>
          <w:b/>
          <w:sz w:val="24"/>
          <w:szCs w:val="24"/>
        </w:rPr>
        <w:t>Fig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A1E0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Violin plots showing baseline, follow up and difference across time (follow-up – baseline) of a) ADNI-MEM scores b) fornix fractional anisotropy, c) fornix mean diffusivity, and d) hippocampal volume.</w:t>
      </w:r>
    </w:p>
    <w:p w14:paraId="21EBDF33" w14:textId="77777777" w:rsidR="00241BF3" w:rsidRPr="00FF5299" w:rsidRDefault="00241BF3" w:rsidP="00241BF3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HV</w:t>
      </w:r>
      <w:r w:rsidRPr="00FF5299">
        <w:rPr>
          <w:rFonts w:ascii="Times New Roman" w:hAnsi="Times New Roman" w:cs="Times New Roman"/>
          <w:b/>
          <w:sz w:val="24"/>
          <w:szCs w:val="24"/>
        </w:rPr>
        <w:t xml:space="preserve"> ↔ </w:t>
      </w:r>
      <w:r>
        <w:rPr>
          <w:rFonts w:ascii="Times New Roman" w:hAnsi="Times New Roman" w:cs="Times New Roman"/>
          <w:b/>
          <w:sz w:val="24"/>
          <w:szCs w:val="24"/>
        </w:rPr>
        <w:t>ADNI-MEM</w:t>
      </w:r>
    </w:p>
    <w:p w14:paraId="0A40BE3F" w14:textId="7F3AA669" w:rsidR="00815451" w:rsidRDefault="00241BF3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22B9C8F6" wp14:editId="4C5F4954">
                <wp:extent cx="4771292" cy="2235957"/>
                <wp:effectExtent l="0" t="0" r="10795" b="0"/>
                <wp:docPr id="264" name="Group 2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1292" cy="2235957"/>
                          <a:chOff x="0" y="256740"/>
                          <a:chExt cx="4565892" cy="2199823"/>
                        </a:xfrm>
                      </wpg:grpSpPr>
                      <wpg:grpSp>
                        <wpg:cNvPr id="266" name="Group 266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273" name="Group 273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275" name="Text Box 27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B27F7F" w14:textId="77777777" w:rsidR="00273483" w:rsidRPr="00EC2B0B" w:rsidRDefault="00273483" w:rsidP="00241BF3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76" name="Text Box 27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9668A2" w14:textId="77777777" w:rsidR="00273483" w:rsidRPr="00EC2B0B" w:rsidRDefault="00273483" w:rsidP="00241BF3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2838E565" w14:textId="77777777" w:rsidR="00273483" w:rsidRPr="00EC2B0B" w:rsidRDefault="00273483" w:rsidP="00241BF3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77" name="Text Box 27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42B9A9" w14:textId="77777777" w:rsidR="00273483" w:rsidRPr="00EC2B0B" w:rsidRDefault="00273483" w:rsidP="00241BF3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19D94623" w14:textId="77777777" w:rsidR="00273483" w:rsidRPr="00EC2B0B" w:rsidRDefault="00273483" w:rsidP="00241BF3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78" name="Text Box 27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A7DCFD" w14:textId="77777777" w:rsidR="00273483" w:rsidRPr="00EC2B0B" w:rsidRDefault="00273483" w:rsidP="00241BF3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1ED58ABD" w14:textId="77777777" w:rsidR="00273483" w:rsidRPr="00445CBC" w:rsidRDefault="00273483" w:rsidP="00241BF3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81" name="Straight Arrow Connector 281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2" name="Straight Arrow Connector 282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3" name="Straight Arrow Connector 283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8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BBF4A2" w14:textId="77777777" w:rsidR="00273483" w:rsidRPr="0044078B" w:rsidRDefault="00273483" w:rsidP="00241BF3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9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8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41F7DA1" w14:textId="77777777" w:rsidR="00273483" w:rsidRPr="0044078B" w:rsidRDefault="00273483" w:rsidP="00241BF3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6; SE=.04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8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47" y="105712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47AEF8" w14:textId="77777777" w:rsidR="00273483" w:rsidRPr="0044078B" w:rsidRDefault="00273483" w:rsidP="00241BF3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0; SE=.04; p=.00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8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4807" y="180314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B559381" w14:textId="77777777" w:rsidR="00273483" w:rsidRPr="0044078B" w:rsidRDefault="00273483" w:rsidP="00241BF3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14; SE=.05; p=.00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2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DF2F7B" w14:textId="77777777" w:rsidR="00273483" w:rsidRPr="0044078B" w:rsidRDefault="00273483" w:rsidP="00241BF3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4; SE=.08; p=.62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33" name="Straight Arrow Connector 33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4" name="Arc 34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2B9C8F6" id="Group 264" o:spid="_x0000_s1039" style="width:375.7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">
                <v:group id="Group 266" o:spid="_x0000_s1040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">
                  <v:group id="Group 273" o:spid="_x0000_s1041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RYq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5TeHvTDgCcv0LAAD//wMAUEsBAi0AFAAGAAgAAAAhANvh9svuAAAAhQEAABMAAAAAAAAA&#10;AAAAAAAAAAAAAFtDb250ZW50X1R5cGVzXS54bWxQSwECLQAUAAYACAAAACEAWvQsW78AAAAVAQAA&#10;CwAAAAAAAAAAAAAAAAAfAQAAX3JlbHMvLnJlbHNQSwECLQAUAAYACAAAACEAODUWKsYAAADcAAAA&#10;DwAAAAAAAAAAAAAAAAAHAgAAZHJzL2Rvd25yZXYueG1sUEsFBgAAAAADAAMAtwAAAPoCAAAAAA==&#10;">
                    <v:shape id="Text Box 275" o:spid="_x0000_s1042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">
                      <v:textbox>
                        <w:txbxContent>
                          <w:p w14:paraId="6DB27F7F" w14:textId="77777777" w:rsidR="00A87097" w:rsidRPr="00EC2B0B" w:rsidRDefault="00A87097" w:rsidP="00241BF3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276" o:spid="_x0000_s1043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">
                      <v:textbox>
                        <w:txbxContent>
                          <w:p w14:paraId="5F9668A2" w14:textId="77777777" w:rsidR="00A87097" w:rsidRPr="00EC2B0B" w:rsidRDefault="00A87097" w:rsidP="00241BF3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2838E565" w14:textId="77777777" w:rsidR="00A87097" w:rsidRPr="00EC2B0B" w:rsidRDefault="00A87097" w:rsidP="00241BF3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277" o:spid="_x0000_s1044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">
                      <v:textbox>
                        <w:txbxContent>
                          <w:p w14:paraId="0B42B9A9" w14:textId="77777777" w:rsidR="00A87097" w:rsidRPr="00EC2B0B" w:rsidRDefault="00A87097" w:rsidP="00241BF3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19D94623" w14:textId="77777777" w:rsidR="00A87097" w:rsidRPr="00EC2B0B" w:rsidRDefault="00A87097" w:rsidP="00241BF3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278" o:spid="_x0000_s1045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">
                      <v:textbox>
                        <w:txbxContent>
                          <w:p w14:paraId="0CA7DCFD" w14:textId="77777777" w:rsidR="00A87097" w:rsidRPr="00EC2B0B" w:rsidRDefault="00A87097" w:rsidP="00241BF3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1ED58ABD" w14:textId="77777777" w:rsidR="00A87097" w:rsidRPr="00445CBC" w:rsidRDefault="00A87097" w:rsidP="00241BF3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81" o:spid="_x0000_s1046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" strokecolor="black [3200]" strokeweight="2.25pt">
                      <v:stroke endarrow="open" joinstyle="miter"/>
                    </v:shape>
                    <v:shape id="Straight Arrow Connector 282" o:spid="_x0000_s1047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" strokecolor="black [3200]" strokeweight="2.25pt">
                      <v:stroke endarrow="open" joinstyle="miter"/>
                    </v:shape>
                    <v:shape id="Straight Arrow Connector 283" o:spid="_x0000_s1048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" strokecolor="black [3200]" strokeweight="2.25pt">
                      <v:stroke endarrow="open" joinstyle="miter"/>
                    </v:shape>
                    <v:shape id="_x0000_s1049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" filled="f" stroked="f">
                      <v:textbox>
                        <w:txbxContent>
                          <w:p w14:paraId="62BBF4A2" w14:textId="77777777" w:rsidR="00A87097" w:rsidRPr="0044078B" w:rsidRDefault="00A87097" w:rsidP="00241BF3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9; SE=.03; p&lt;.001</w:t>
                            </w:r>
                          </w:p>
                        </w:txbxContent>
                      </v:textbox>
                    </v:shape>
                    <v:shape id="_x0000_s1050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" filled="f" stroked="f">
                      <v:textbox>
                        <w:txbxContent>
                          <w:p w14:paraId="541F7DA1" w14:textId="77777777" w:rsidR="00A87097" w:rsidRPr="0044078B" w:rsidRDefault="00A87097" w:rsidP="00241BF3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6; SE=.04; p&lt;.001</w:t>
                            </w:r>
                          </w:p>
                        </w:txbxContent>
                      </v:textbox>
                    </v:shape>
                    <v:shape id="_x0000_s1051" type="#_x0000_t202" style="position:absolute;left:18828;top:10571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" filled="f" stroked="f">
                      <v:textbox>
                        <w:txbxContent>
                          <w:p w14:paraId="0247AEF8" w14:textId="77777777" w:rsidR="00A87097" w:rsidRPr="0044078B" w:rsidRDefault="00A87097" w:rsidP="00241BF3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0; SE=.04; p=.008</w:t>
                            </w:r>
                          </w:p>
                        </w:txbxContent>
                      </v:textbox>
                    </v:shape>
                    <v:shape id="_x0000_s1052" type="#_x0000_t202" style="position:absolute;left:18848;top:18031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" filled="f" stroked="f">
                      <v:textbox>
                        <w:txbxContent>
                          <w:p w14:paraId="6B559381" w14:textId="77777777" w:rsidR="00A87097" w:rsidRPr="0044078B" w:rsidRDefault="00A87097" w:rsidP="00241BF3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.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14; SE=.05; p=.007</w:t>
                            </w:r>
                          </w:p>
                        </w:txbxContent>
                      </v:textbox>
                    </v:shape>
                    <v:shape id="_x0000_s1053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" filled="f" stroked="f">
                      <v:textbox>
                        <w:txbxContent>
                          <w:p w14:paraId="5FDF2F7B" w14:textId="77777777" w:rsidR="00A87097" w:rsidRPr="0044078B" w:rsidRDefault="00A87097" w:rsidP="00241BF3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4; SE=.08; p=.622</w:t>
                            </w:r>
                          </w:p>
                        </w:txbxContent>
                      </v:textbox>
                    </v:shape>
                  </v:group>
                  <v:shape id="Straight Arrow Connector 33" o:spid="_x0000_s1054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" strokecolor="black [3200]" strokeweight="2.25pt">
                    <v:stroke endarrow="open" joinstyle="miter"/>
                  </v:shape>
                </v:group>
                <v:shape id="Arc 34" o:spid="_x0000_s1055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70CF1AC6" w14:textId="1727968D" w:rsidR="00815451" w:rsidRDefault="00122B7A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2B7A">
        <w:rPr>
          <w:rFonts w:ascii="Times New Roman" w:hAnsi="Times New Roman"/>
          <w:b/>
          <w:sz w:val="24"/>
          <w:szCs w:val="24"/>
        </w:rPr>
        <w:t>Fig</w:t>
      </w:r>
      <w:r w:rsidR="00815451" w:rsidRPr="00122B7A">
        <w:rPr>
          <w:rFonts w:ascii="Times New Roman" w:hAnsi="Times New Roman"/>
          <w:b/>
          <w:sz w:val="24"/>
          <w:szCs w:val="24"/>
        </w:rPr>
        <w:t xml:space="preserve"> S</w:t>
      </w:r>
      <w:r w:rsidR="00A57F0B">
        <w:rPr>
          <w:rFonts w:ascii="Times New Roman" w:hAnsi="Times New Roman"/>
          <w:b/>
          <w:sz w:val="24"/>
          <w:szCs w:val="24"/>
        </w:rPr>
        <w:t>4</w:t>
      </w:r>
      <w:r w:rsidR="00815451" w:rsidRPr="000C0978">
        <w:rPr>
          <w:rFonts w:ascii="Times New Roman" w:hAnsi="Times New Roman"/>
          <w:sz w:val="24"/>
          <w:szCs w:val="24"/>
        </w:rPr>
        <w:t>.</w:t>
      </w:r>
      <w:r w:rsidR="00815451" w:rsidRPr="00BB003B">
        <w:rPr>
          <w:rFonts w:ascii="Times New Roman" w:hAnsi="Times New Roman"/>
          <w:b/>
          <w:sz w:val="24"/>
          <w:szCs w:val="24"/>
        </w:rPr>
        <w:t xml:space="preserve"> </w:t>
      </w:r>
      <w:r w:rsidR="00815451">
        <w:rPr>
          <w:rFonts w:ascii="Times New Roman" w:hAnsi="Times New Roman"/>
          <w:sz w:val="24"/>
          <w:szCs w:val="24"/>
        </w:rPr>
        <w:t>Robust M</w:t>
      </w:r>
      <w:r w:rsidR="00815451" w:rsidRPr="00BB003B">
        <w:rPr>
          <w:rFonts w:ascii="Times New Roman" w:hAnsi="Times New Roman"/>
          <w:sz w:val="24"/>
          <w:szCs w:val="24"/>
        </w:rPr>
        <w:t>aximum likelihood estima</w:t>
      </w:r>
      <w:r w:rsidR="00815451">
        <w:rPr>
          <w:rFonts w:ascii="Times New Roman" w:hAnsi="Times New Roman"/>
          <w:sz w:val="24"/>
          <w:szCs w:val="24"/>
        </w:rPr>
        <w:t>tion</w:t>
      </w:r>
      <w:r w:rsidR="00815451" w:rsidRPr="00BB003B">
        <w:rPr>
          <w:rFonts w:ascii="Times New Roman" w:hAnsi="Times New Roman"/>
          <w:sz w:val="24"/>
          <w:szCs w:val="24"/>
        </w:rPr>
        <w:t xml:space="preserve"> of the </w:t>
      </w:r>
      <w:r w:rsidR="00815451">
        <w:rPr>
          <w:rFonts w:ascii="Times New Roman" w:hAnsi="Times New Roman"/>
          <w:sz w:val="24"/>
          <w:szCs w:val="24"/>
        </w:rPr>
        <w:t>cross-lagged</w:t>
      </w:r>
      <w:r w:rsidR="00815451" w:rsidRPr="00BB003B">
        <w:rPr>
          <w:rFonts w:ascii="Times New Roman" w:hAnsi="Times New Roman"/>
          <w:sz w:val="24"/>
          <w:szCs w:val="24"/>
        </w:rPr>
        <w:t xml:space="preserve"> </w:t>
      </w:r>
      <w:r w:rsidR="00815451">
        <w:rPr>
          <w:rFonts w:ascii="Times New Roman" w:hAnsi="Times New Roman"/>
          <w:sz w:val="24"/>
          <w:szCs w:val="24"/>
        </w:rPr>
        <w:t xml:space="preserve">effects between extracted regions of interest and ADNI-MEM, with age, sex and education included as covariates. Straight lines represent regression paths. Curve lines represent residual covariance. </w:t>
      </w:r>
      <w:r w:rsidR="00815451">
        <w:rPr>
          <w:rFonts w:ascii="Times New Roman" w:hAnsi="Times New Roman" w:cs="Times New Roman"/>
          <w:sz w:val="24"/>
          <w:szCs w:val="24"/>
        </w:rPr>
        <w:t xml:space="preserve">FA = Fractional Anisotropy; MD = Mean Diffusivity; HV = Hippocampal volume (adjusted for intracranial volume); </w:t>
      </w:r>
      <w:r w:rsidR="00815451" w:rsidRPr="003668BC">
        <w:rPr>
          <w:rFonts w:ascii="Times New Roman" w:hAnsi="Times New Roman" w:cs="Times New Roman"/>
          <w:sz w:val="24"/>
          <w:szCs w:val="24"/>
        </w:rPr>
        <w:t xml:space="preserve">β </w:t>
      </w:r>
      <w:r w:rsidR="00815451">
        <w:rPr>
          <w:rFonts w:ascii="Times New Roman" w:hAnsi="Times New Roman" w:cs="Times New Roman"/>
          <w:sz w:val="24"/>
          <w:szCs w:val="24"/>
        </w:rPr>
        <w:t>= standardized coefficients; SE = Standard Error. Model fit: CFI= .963; SRMR= .093</w:t>
      </w:r>
      <w:r w:rsidR="002E046A">
        <w:rPr>
          <w:rFonts w:ascii="Times New Roman" w:hAnsi="Times New Roman" w:cs="Times New Roman"/>
          <w:sz w:val="24"/>
          <w:szCs w:val="24"/>
        </w:rPr>
        <w:t>.</w:t>
      </w:r>
    </w:p>
    <w:p w14:paraId="292E425A" w14:textId="6EB44FEF" w:rsidR="003A1E0B" w:rsidRDefault="003A1E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6B6A7B" w14:textId="31E09E77" w:rsidR="003A1E0B" w:rsidRDefault="003A1E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2C1466" w14:textId="6317465F" w:rsidR="003A1E0B" w:rsidRDefault="003A1E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F3A8FE" w14:textId="420411CC" w:rsidR="003A1E0B" w:rsidRDefault="003A1E0B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2B8DDC" w14:textId="6EEE0716" w:rsidR="00241BF3" w:rsidRDefault="00241BF3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92D2D9" w14:textId="67AFB269" w:rsidR="00241BF3" w:rsidRDefault="00241BF3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5C4F58" w14:textId="77777777" w:rsidR="00241BF3" w:rsidRDefault="00241BF3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812BA4" w14:textId="77777777" w:rsidR="00F86B2B" w:rsidRDefault="00F86B2B" w:rsidP="00241B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F27E3B" w14:textId="7A4B4079" w:rsidR="00F86B2B" w:rsidRPr="00F86B2B" w:rsidRDefault="000C4C37" w:rsidP="00F86B2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b-analyses</w:t>
      </w:r>
    </w:p>
    <w:p w14:paraId="62B16DB1" w14:textId="43CB015B" w:rsidR="00A26362" w:rsidRDefault="00A26362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33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96332" w:rsidRPr="00996332">
        <w:rPr>
          <w:rFonts w:ascii="Times New Roman" w:hAnsi="Times New Roman" w:cs="Times New Roman"/>
          <w:b/>
          <w:sz w:val="24"/>
          <w:szCs w:val="24"/>
        </w:rPr>
        <w:t>S1</w:t>
      </w:r>
      <w:r w:rsidRPr="0099633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it indices of all examined SEM models</w:t>
      </w:r>
    </w:p>
    <w:tbl>
      <w:tblPr>
        <w:tblW w:w="87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8"/>
        <w:gridCol w:w="2970"/>
        <w:gridCol w:w="722"/>
        <w:gridCol w:w="1033"/>
      </w:tblGrid>
      <w:tr w:rsidR="003614D8" w:rsidRPr="003614D8" w14:paraId="63B96510" w14:textId="77777777" w:rsidTr="00CA5FA8"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</w:tcPr>
          <w:p w14:paraId="1CC0ED0A" w14:textId="75B79325" w:rsidR="003614D8" w:rsidRPr="000C4C37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C9FD7C" w14:textId="5A377644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0E6440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CFI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28BBCD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SRMR</w:t>
            </w:r>
          </w:p>
        </w:tc>
      </w:tr>
      <w:tr w:rsidR="003614D8" w:rsidRPr="003614D8" w14:paraId="58EC00AF" w14:textId="77777777" w:rsidTr="00CA5FA8">
        <w:tc>
          <w:tcPr>
            <w:tcW w:w="4068" w:type="dxa"/>
            <w:tcBorders>
              <w:top w:val="single" w:sz="4" w:space="0" w:color="auto"/>
              <w:bottom w:val="nil"/>
            </w:tcBorders>
          </w:tcPr>
          <w:p w14:paraId="1F4903E4" w14:textId="7BC7D06A" w:rsidR="003614D8" w:rsidRPr="000C4C37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ing participants who are </w:t>
            </w:r>
            <w:r w:rsidR="003614D8" w:rsidRPr="000C4C37">
              <w:rPr>
                <w:rFonts w:ascii="Times New Roman" w:hAnsi="Times New Roman" w:cs="Times New Roman"/>
                <w:sz w:val="24"/>
                <w:szCs w:val="24"/>
              </w:rPr>
              <w:t>CN, NC, Aβ- and APOε4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08)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26FF1E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161211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BFECCB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4D8" w:rsidRPr="003614D8" w14:paraId="3CF0E6E6" w14:textId="77777777" w:rsidTr="00CA5FA8">
        <w:tc>
          <w:tcPr>
            <w:tcW w:w="4068" w:type="dxa"/>
            <w:tcBorders>
              <w:top w:val="nil"/>
            </w:tcBorders>
          </w:tcPr>
          <w:p w14:paraId="642F9273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tcBorders>
              <w:top w:val="nil"/>
            </w:tcBorders>
            <w:shd w:val="clear" w:color="auto" w:fill="auto"/>
          </w:tcPr>
          <w:p w14:paraId="5A66FC7D" w14:textId="30526669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FA ↔ ADNI-MEM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</w:tcPr>
          <w:p w14:paraId="3BF133E8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1033" w:type="dxa"/>
            <w:tcBorders>
              <w:top w:val="nil"/>
            </w:tcBorders>
            <w:shd w:val="clear" w:color="auto" w:fill="auto"/>
          </w:tcPr>
          <w:p w14:paraId="2F6125B9" w14:textId="1B257976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</w:tr>
      <w:tr w:rsidR="003614D8" w:rsidRPr="003614D8" w14:paraId="6ED2396B" w14:textId="77777777" w:rsidTr="00CA5FA8">
        <w:tc>
          <w:tcPr>
            <w:tcW w:w="4068" w:type="dxa"/>
          </w:tcPr>
          <w:p w14:paraId="23F48F52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00D6E458" w14:textId="10122A7C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MD ↔ ADNI-MEM</w:t>
            </w:r>
          </w:p>
        </w:tc>
        <w:tc>
          <w:tcPr>
            <w:tcW w:w="722" w:type="dxa"/>
            <w:shd w:val="clear" w:color="auto" w:fill="auto"/>
          </w:tcPr>
          <w:p w14:paraId="4F02AED4" w14:textId="388F1F02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.996</w:t>
            </w:r>
          </w:p>
        </w:tc>
        <w:tc>
          <w:tcPr>
            <w:tcW w:w="1033" w:type="dxa"/>
            <w:shd w:val="clear" w:color="auto" w:fill="auto"/>
          </w:tcPr>
          <w:p w14:paraId="34F9D0F6" w14:textId="1698E84C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</w:tr>
      <w:tr w:rsidR="003614D8" w:rsidRPr="003614D8" w14:paraId="46B8CC01" w14:textId="77777777" w:rsidTr="00CA5FA8">
        <w:tc>
          <w:tcPr>
            <w:tcW w:w="4068" w:type="dxa"/>
          </w:tcPr>
          <w:p w14:paraId="24AEB717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11F1A5BA" w14:textId="782B0012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33633042"/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FA ↔ HV</w:t>
            </w:r>
            <w:bookmarkEnd w:id="0"/>
          </w:p>
        </w:tc>
        <w:tc>
          <w:tcPr>
            <w:tcW w:w="722" w:type="dxa"/>
            <w:shd w:val="clear" w:color="auto" w:fill="auto"/>
          </w:tcPr>
          <w:p w14:paraId="7E6F7AC0" w14:textId="21FA7914" w:rsidR="003614D8" w:rsidRPr="000C4C37" w:rsidRDefault="003614D8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0C4C37"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47</w:t>
            </w:r>
          </w:p>
        </w:tc>
        <w:tc>
          <w:tcPr>
            <w:tcW w:w="1033" w:type="dxa"/>
            <w:shd w:val="clear" w:color="auto" w:fill="auto"/>
          </w:tcPr>
          <w:p w14:paraId="15C52212" w14:textId="3B4395F6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</w:tr>
      <w:tr w:rsidR="003614D8" w:rsidRPr="003614D8" w14:paraId="39714901" w14:textId="77777777" w:rsidTr="00CA5FA8">
        <w:tc>
          <w:tcPr>
            <w:tcW w:w="4068" w:type="dxa"/>
          </w:tcPr>
          <w:p w14:paraId="2AAE0796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3A77166F" w14:textId="5DB2AD45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MD ↔ HV</w:t>
            </w:r>
          </w:p>
        </w:tc>
        <w:tc>
          <w:tcPr>
            <w:tcW w:w="722" w:type="dxa"/>
            <w:shd w:val="clear" w:color="auto" w:fill="auto"/>
          </w:tcPr>
          <w:p w14:paraId="05A47286" w14:textId="77777777" w:rsidR="003614D8" w:rsidRPr="000C4C37" w:rsidRDefault="003614D8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0C4C37"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60</w:t>
            </w:r>
          </w:p>
        </w:tc>
        <w:tc>
          <w:tcPr>
            <w:tcW w:w="1033" w:type="dxa"/>
            <w:shd w:val="clear" w:color="auto" w:fill="auto"/>
          </w:tcPr>
          <w:p w14:paraId="10CA3C20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</w:tr>
      <w:tr w:rsidR="003614D8" w:rsidRPr="003614D8" w14:paraId="0629C30D" w14:textId="77777777" w:rsidTr="00CA5FA8">
        <w:tc>
          <w:tcPr>
            <w:tcW w:w="4068" w:type="dxa"/>
          </w:tcPr>
          <w:p w14:paraId="4173DA58" w14:textId="218DAE7C" w:rsidR="003614D8" w:rsidRPr="000C4C37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cluding participants who are </w:t>
            </w:r>
            <w:r w:rsidR="003614D8" w:rsidRPr="000C4C37">
              <w:rPr>
                <w:rFonts w:ascii="Times New Roman" w:hAnsi="Times New Roman" w:cs="Times New Roman"/>
                <w:sz w:val="24"/>
                <w:szCs w:val="24"/>
              </w:rPr>
              <w:t>Aβ- and APOε4-, regardless of conversion or neurocognitive sta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94)</w:t>
            </w:r>
          </w:p>
        </w:tc>
        <w:tc>
          <w:tcPr>
            <w:tcW w:w="2970" w:type="dxa"/>
            <w:shd w:val="clear" w:color="auto" w:fill="auto"/>
          </w:tcPr>
          <w:p w14:paraId="148C2BB3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shd w:val="clear" w:color="auto" w:fill="auto"/>
          </w:tcPr>
          <w:p w14:paraId="607541AD" w14:textId="77777777" w:rsidR="003614D8" w:rsidRPr="000C4C37" w:rsidRDefault="003614D8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3" w:type="dxa"/>
            <w:shd w:val="clear" w:color="auto" w:fill="auto"/>
          </w:tcPr>
          <w:p w14:paraId="0D6566E9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4D8" w:rsidRPr="003614D8" w14:paraId="2762E117" w14:textId="77777777" w:rsidTr="00CA5FA8">
        <w:tc>
          <w:tcPr>
            <w:tcW w:w="4068" w:type="dxa"/>
          </w:tcPr>
          <w:p w14:paraId="0CEFAC2C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61ACC19D" w14:textId="76F80DF1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FA ↔ ADNI-MEM</w:t>
            </w:r>
          </w:p>
        </w:tc>
        <w:tc>
          <w:tcPr>
            <w:tcW w:w="722" w:type="dxa"/>
            <w:shd w:val="clear" w:color="auto" w:fill="auto"/>
          </w:tcPr>
          <w:p w14:paraId="3B8C95A1" w14:textId="56660E87" w:rsidR="003614D8" w:rsidRPr="000C4C37" w:rsidRDefault="000E076F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0C4C37"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94</w:t>
            </w:r>
          </w:p>
        </w:tc>
        <w:tc>
          <w:tcPr>
            <w:tcW w:w="1033" w:type="dxa"/>
            <w:shd w:val="clear" w:color="auto" w:fill="auto"/>
          </w:tcPr>
          <w:p w14:paraId="1B55030E" w14:textId="6EA823B7" w:rsidR="003614D8" w:rsidRPr="000C4C37" w:rsidRDefault="000E076F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3614D8" w:rsidRPr="003614D8" w14:paraId="2B404A45" w14:textId="77777777" w:rsidTr="00CA5FA8">
        <w:tc>
          <w:tcPr>
            <w:tcW w:w="4068" w:type="dxa"/>
          </w:tcPr>
          <w:p w14:paraId="7C82EF11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461A55B6" w14:textId="6A05F56A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MD ↔ ADNI-MEM</w:t>
            </w:r>
          </w:p>
        </w:tc>
        <w:tc>
          <w:tcPr>
            <w:tcW w:w="722" w:type="dxa"/>
            <w:shd w:val="clear" w:color="auto" w:fill="auto"/>
          </w:tcPr>
          <w:p w14:paraId="7B570EBD" w14:textId="5A95F07B" w:rsidR="003614D8" w:rsidRPr="000C4C37" w:rsidRDefault="000E076F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0C4C37"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94</w:t>
            </w:r>
          </w:p>
        </w:tc>
        <w:tc>
          <w:tcPr>
            <w:tcW w:w="1033" w:type="dxa"/>
            <w:shd w:val="clear" w:color="auto" w:fill="auto"/>
          </w:tcPr>
          <w:p w14:paraId="55DD70E1" w14:textId="375F1E4A" w:rsidR="003614D8" w:rsidRPr="000C4C37" w:rsidRDefault="00BF017D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3614D8" w:rsidRPr="003614D8" w14:paraId="5927AB51" w14:textId="77777777" w:rsidTr="00CA5FA8">
        <w:tc>
          <w:tcPr>
            <w:tcW w:w="4068" w:type="dxa"/>
          </w:tcPr>
          <w:p w14:paraId="098692E3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0ABDCD09" w14:textId="00437A05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FA ↔ HV</w:t>
            </w:r>
          </w:p>
        </w:tc>
        <w:tc>
          <w:tcPr>
            <w:tcW w:w="722" w:type="dxa"/>
            <w:shd w:val="clear" w:color="auto" w:fill="auto"/>
          </w:tcPr>
          <w:p w14:paraId="2E6F7915" w14:textId="2ED30548" w:rsidR="003614D8" w:rsidRPr="000C4C37" w:rsidRDefault="00BF017D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0C4C37"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67</w:t>
            </w:r>
          </w:p>
        </w:tc>
        <w:tc>
          <w:tcPr>
            <w:tcW w:w="1033" w:type="dxa"/>
            <w:shd w:val="clear" w:color="auto" w:fill="auto"/>
          </w:tcPr>
          <w:p w14:paraId="0584F7EB" w14:textId="6F477900" w:rsidR="003614D8" w:rsidRPr="000C4C37" w:rsidRDefault="00BF017D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</w:tr>
      <w:tr w:rsidR="003614D8" w:rsidRPr="003614D8" w14:paraId="2EF9315D" w14:textId="77777777" w:rsidTr="00CA5FA8">
        <w:tc>
          <w:tcPr>
            <w:tcW w:w="4068" w:type="dxa"/>
          </w:tcPr>
          <w:p w14:paraId="12A50B14" w14:textId="77777777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60A6B689" w14:textId="08E9AAD3" w:rsidR="003614D8" w:rsidRPr="000C4C37" w:rsidRDefault="003614D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MD ↔ HV</w:t>
            </w:r>
          </w:p>
        </w:tc>
        <w:tc>
          <w:tcPr>
            <w:tcW w:w="722" w:type="dxa"/>
            <w:shd w:val="clear" w:color="auto" w:fill="auto"/>
          </w:tcPr>
          <w:p w14:paraId="76B58F6A" w14:textId="2612B8E8" w:rsidR="003614D8" w:rsidRPr="000C4C37" w:rsidRDefault="00BF017D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0C4C37"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65</w:t>
            </w:r>
          </w:p>
        </w:tc>
        <w:tc>
          <w:tcPr>
            <w:tcW w:w="1033" w:type="dxa"/>
            <w:shd w:val="clear" w:color="auto" w:fill="auto"/>
          </w:tcPr>
          <w:p w14:paraId="2E4BDA0F" w14:textId="3F6617FE" w:rsidR="003614D8" w:rsidRPr="000C4C37" w:rsidRDefault="00BF017D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</w:tr>
      <w:tr w:rsidR="000C4C37" w:rsidRPr="003614D8" w14:paraId="58D1E289" w14:textId="77777777" w:rsidTr="00CA5FA8">
        <w:tc>
          <w:tcPr>
            <w:tcW w:w="4068" w:type="dxa"/>
          </w:tcPr>
          <w:p w14:paraId="1A30DBBD" w14:textId="0B987F21" w:rsidR="000C4C37" w:rsidRPr="000C4C37" w:rsidRDefault="00CA5FA8" w:rsidP="0027348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Aβ+ participants (N=</w:t>
            </w:r>
            <w:r w:rsidR="00273483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0" w:type="dxa"/>
            <w:shd w:val="clear" w:color="auto" w:fill="auto"/>
          </w:tcPr>
          <w:p w14:paraId="5F6A912A" w14:textId="77777777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shd w:val="clear" w:color="auto" w:fill="auto"/>
          </w:tcPr>
          <w:p w14:paraId="164FD83E" w14:textId="77777777" w:rsidR="000C4C37" w:rsidRPr="000C4C37" w:rsidRDefault="000C4C37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3" w:type="dxa"/>
            <w:shd w:val="clear" w:color="auto" w:fill="auto"/>
          </w:tcPr>
          <w:p w14:paraId="10279027" w14:textId="77777777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C4C37" w:rsidRPr="003614D8" w14:paraId="00352505" w14:textId="77777777" w:rsidTr="00CA5FA8">
        <w:tc>
          <w:tcPr>
            <w:tcW w:w="4068" w:type="dxa"/>
          </w:tcPr>
          <w:p w14:paraId="19A03B7D" w14:textId="77777777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3316E83A" w14:textId="291B021C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FA ↔ ADNI-MEM</w:t>
            </w:r>
          </w:p>
        </w:tc>
        <w:tc>
          <w:tcPr>
            <w:tcW w:w="722" w:type="dxa"/>
            <w:shd w:val="clear" w:color="auto" w:fill="auto"/>
          </w:tcPr>
          <w:p w14:paraId="10D7CD4B" w14:textId="17A06A49" w:rsidR="000C4C37" w:rsidRPr="000C4C37" w:rsidRDefault="000C4C37" w:rsidP="00273483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9</w:t>
            </w:r>
            <w:r w:rsidR="00273483"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33" w:type="dxa"/>
            <w:shd w:val="clear" w:color="auto" w:fill="auto"/>
          </w:tcPr>
          <w:p w14:paraId="41EB7004" w14:textId="124D51C3" w:rsidR="000C4C37" w:rsidRPr="000C4C37" w:rsidRDefault="00273483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0C4C37" w:rsidRPr="003614D8" w14:paraId="4021F594" w14:textId="77777777" w:rsidTr="00CA5FA8">
        <w:tc>
          <w:tcPr>
            <w:tcW w:w="4068" w:type="dxa"/>
          </w:tcPr>
          <w:p w14:paraId="36E140CA" w14:textId="77777777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7A7F5B79" w14:textId="0C2CAA5E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MD ↔ ADNI-MEM</w:t>
            </w:r>
          </w:p>
        </w:tc>
        <w:tc>
          <w:tcPr>
            <w:tcW w:w="722" w:type="dxa"/>
            <w:shd w:val="clear" w:color="auto" w:fill="auto"/>
          </w:tcPr>
          <w:p w14:paraId="02E525D9" w14:textId="03F64D47" w:rsidR="000C4C37" w:rsidRPr="000C4C37" w:rsidRDefault="000C4C37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95</w:t>
            </w:r>
          </w:p>
        </w:tc>
        <w:tc>
          <w:tcPr>
            <w:tcW w:w="1033" w:type="dxa"/>
            <w:shd w:val="clear" w:color="auto" w:fill="auto"/>
          </w:tcPr>
          <w:p w14:paraId="2BE9B719" w14:textId="1AFF554B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0C4C37" w:rsidRPr="003614D8" w14:paraId="0A7C0676" w14:textId="77777777" w:rsidTr="00CA5FA8">
        <w:tc>
          <w:tcPr>
            <w:tcW w:w="4068" w:type="dxa"/>
          </w:tcPr>
          <w:p w14:paraId="11528D8E" w14:textId="77777777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270D4838" w14:textId="2890827C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FA ↔ HV</w:t>
            </w:r>
          </w:p>
        </w:tc>
        <w:tc>
          <w:tcPr>
            <w:tcW w:w="722" w:type="dxa"/>
            <w:shd w:val="clear" w:color="auto" w:fill="auto"/>
          </w:tcPr>
          <w:p w14:paraId="439858B2" w14:textId="6C9BC746" w:rsidR="000C4C37" w:rsidRPr="000C4C37" w:rsidRDefault="000C4C37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66</w:t>
            </w:r>
          </w:p>
        </w:tc>
        <w:tc>
          <w:tcPr>
            <w:tcW w:w="1033" w:type="dxa"/>
            <w:shd w:val="clear" w:color="auto" w:fill="auto"/>
          </w:tcPr>
          <w:p w14:paraId="468F8206" w14:textId="2F38B5C0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8</w:t>
            </w:r>
          </w:p>
        </w:tc>
      </w:tr>
      <w:tr w:rsidR="000C4C37" w:rsidRPr="003614D8" w14:paraId="0897F81D" w14:textId="77777777" w:rsidTr="00CA5FA8">
        <w:tc>
          <w:tcPr>
            <w:tcW w:w="4068" w:type="dxa"/>
          </w:tcPr>
          <w:p w14:paraId="44737A1A" w14:textId="77777777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1D201C60" w14:textId="4AEA9A93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MD ↔ HV</w:t>
            </w:r>
          </w:p>
        </w:tc>
        <w:tc>
          <w:tcPr>
            <w:tcW w:w="722" w:type="dxa"/>
            <w:shd w:val="clear" w:color="auto" w:fill="auto"/>
          </w:tcPr>
          <w:p w14:paraId="73ED5C0C" w14:textId="7C421F1B" w:rsidR="000C4C37" w:rsidRPr="000C4C37" w:rsidRDefault="00A54ED7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70</w:t>
            </w:r>
          </w:p>
        </w:tc>
        <w:tc>
          <w:tcPr>
            <w:tcW w:w="1033" w:type="dxa"/>
            <w:shd w:val="clear" w:color="auto" w:fill="auto"/>
          </w:tcPr>
          <w:p w14:paraId="73F13C01" w14:textId="0FB039BC" w:rsidR="000C4C37" w:rsidRPr="000C4C37" w:rsidRDefault="00A54ED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</w:tr>
      <w:tr w:rsidR="000C4C37" w:rsidRPr="003614D8" w14:paraId="07A9D5EE" w14:textId="77777777" w:rsidTr="00CA5FA8">
        <w:tc>
          <w:tcPr>
            <w:tcW w:w="4068" w:type="dxa"/>
          </w:tcPr>
          <w:p w14:paraId="0DAF01FA" w14:textId="3E1011DA" w:rsidR="000C4C37" w:rsidRPr="000C4C37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Aβ- participants (N=40)</w:t>
            </w:r>
          </w:p>
        </w:tc>
        <w:tc>
          <w:tcPr>
            <w:tcW w:w="2970" w:type="dxa"/>
            <w:shd w:val="clear" w:color="auto" w:fill="auto"/>
          </w:tcPr>
          <w:p w14:paraId="0DEB7DA2" w14:textId="77777777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shd w:val="clear" w:color="auto" w:fill="auto"/>
          </w:tcPr>
          <w:p w14:paraId="1E3F70F7" w14:textId="77777777" w:rsidR="000C4C37" w:rsidRPr="000C4C37" w:rsidRDefault="000C4C37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3" w:type="dxa"/>
            <w:shd w:val="clear" w:color="auto" w:fill="auto"/>
          </w:tcPr>
          <w:p w14:paraId="02DD87A7" w14:textId="77777777" w:rsidR="000C4C37" w:rsidRPr="000C4C37" w:rsidRDefault="000C4C3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5FA8" w:rsidRPr="003614D8" w14:paraId="14FE4B34" w14:textId="77777777" w:rsidTr="00CA5FA8">
        <w:tc>
          <w:tcPr>
            <w:tcW w:w="4068" w:type="dxa"/>
          </w:tcPr>
          <w:p w14:paraId="4626B1E1" w14:textId="77777777" w:rsidR="00CA5FA8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5582E6F8" w14:textId="1D170E54" w:rsidR="00CA5FA8" w:rsidRPr="000C4C37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FA ↔ ADNI-MEM</w:t>
            </w:r>
          </w:p>
        </w:tc>
        <w:tc>
          <w:tcPr>
            <w:tcW w:w="722" w:type="dxa"/>
            <w:shd w:val="clear" w:color="auto" w:fill="auto"/>
          </w:tcPr>
          <w:p w14:paraId="19E396F5" w14:textId="6C1D414E" w:rsidR="00CA5FA8" w:rsidRPr="000C4C37" w:rsidRDefault="00BD1A55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89</w:t>
            </w:r>
          </w:p>
        </w:tc>
        <w:tc>
          <w:tcPr>
            <w:tcW w:w="1033" w:type="dxa"/>
            <w:shd w:val="clear" w:color="auto" w:fill="auto"/>
          </w:tcPr>
          <w:p w14:paraId="4B22E6D5" w14:textId="395F41ED" w:rsidR="00CA5FA8" w:rsidRPr="000C4C37" w:rsidRDefault="00BD1A55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CA5FA8" w:rsidRPr="003614D8" w14:paraId="2D71F168" w14:textId="77777777" w:rsidTr="00CA5FA8">
        <w:tc>
          <w:tcPr>
            <w:tcW w:w="4068" w:type="dxa"/>
          </w:tcPr>
          <w:p w14:paraId="752630F3" w14:textId="77777777" w:rsidR="00CA5FA8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5530CAD2" w14:textId="188D7D4B" w:rsidR="00CA5FA8" w:rsidRPr="000C4C37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MD ↔ ADNI-MEM</w:t>
            </w:r>
          </w:p>
        </w:tc>
        <w:tc>
          <w:tcPr>
            <w:tcW w:w="722" w:type="dxa"/>
            <w:shd w:val="clear" w:color="auto" w:fill="auto"/>
          </w:tcPr>
          <w:p w14:paraId="4BE1AD89" w14:textId="7CB8BA12" w:rsidR="00CA5FA8" w:rsidRPr="000C4C37" w:rsidRDefault="00273483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99</w:t>
            </w:r>
          </w:p>
        </w:tc>
        <w:tc>
          <w:tcPr>
            <w:tcW w:w="1033" w:type="dxa"/>
            <w:shd w:val="clear" w:color="auto" w:fill="auto"/>
          </w:tcPr>
          <w:p w14:paraId="2BCB330B" w14:textId="3EEC219E" w:rsidR="00CA5FA8" w:rsidRPr="000C4C37" w:rsidRDefault="00273483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</w:tr>
      <w:tr w:rsidR="00CA5FA8" w:rsidRPr="003614D8" w14:paraId="200E5258" w14:textId="77777777" w:rsidTr="00CA5FA8">
        <w:tc>
          <w:tcPr>
            <w:tcW w:w="4068" w:type="dxa"/>
          </w:tcPr>
          <w:p w14:paraId="09D02ACC" w14:textId="77777777" w:rsidR="00CA5FA8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120687E3" w14:textId="070C5262" w:rsidR="00CA5FA8" w:rsidRPr="000C4C37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FA ↔ HV</w:t>
            </w:r>
          </w:p>
        </w:tc>
        <w:tc>
          <w:tcPr>
            <w:tcW w:w="722" w:type="dxa"/>
            <w:shd w:val="clear" w:color="auto" w:fill="auto"/>
          </w:tcPr>
          <w:p w14:paraId="1F97D6A6" w14:textId="40065282" w:rsidR="00CA5FA8" w:rsidRPr="000C4C37" w:rsidRDefault="00273483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76</w:t>
            </w:r>
          </w:p>
        </w:tc>
        <w:tc>
          <w:tcPr>
            <w:tcW w:w="1033" w:type="dxa"/>
            <w:shd w:val="clear" w:color="auto" w:fill="auto"/>
          </w:tcPr>
          <w:p w14:paraId="1F126736" w14:textId="680917E6" w:rsidR="00CA5FA8" w:rsidRPr="000C4C37" w:rsidRDefault="00273483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CA5FA8" w:rsidRPr="003614D8" w14:paraId="47732C8A" w14:textId="77777777" w:rsidTr="00CA5FA8">
        <w:tc>
          <w:tcPr>
            <w:tcW w:w="4068" w:type="dxa"/>
          </w:tcPr>
          <w:p w14:paraId="4E832396" w14:textId="77777777" w:rsidR="00CA5FA8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17F92316" w14:textId="7EC12C8D" w:rsidR="00CA5FA8" w:rsidRPr="000C4C37" w:rsidRDefault="00CA5FA8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MD ↔ HV</w:t>
            </w:r>
          </w:p>
        </w:tc>
        <w:tc>
          <w:tcPr>
            <w:tcW w:w="722" w:type="dxa"/>
            <w:shd w:val="clear" w:color="auto" w:fill="auto"/>
          </w:tcPr>
          <w:p w14:paraId="4BC3C48E" w14:textId="67FF410F" w:rsidR="00CA5FA8" w:rsidRPr="000C4C37" w:rsidRDefault="001C481E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42</w:t>
            </w:r>
          </w:p>
        </w:tc>
        <w:tc>
          <w:tcPr>
            <w:tcW w:w="1033" w:type="dxa"/>
            <w:shd w:val="clear" w:color="auto" w:fill="auto"/>
          </w:tcPr>
          <w:p w14:paraId="305852F4" w14:textId="4FE199EE" w:rsidR="00CA5FA8" w:rsidRPr="000C4C37" w:rsidRDefault="001C481E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</w:tr>
      <w:tr w:rsidR="00C944F9" w:rsidRPr="003614D8" w14:paraId="49562592" w14:textId="77777777" w:rsidTr="00CA5FA8">
        <w:tc>
          <w:tcPr>
            <w:tcW w:w="4068" w:type="dxa"/>
          </w:tcPr>
          <w:p w14:paraId="218F8AE8" w14:textId="0AF170D1" w:rsidR="00C944F9" w:rsidRDefault="00C944F9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luding </w:t>
            </w:r>
            <w:r w:rsidR="00EE46C4">
              <w:rPr>
                <w:rFonts w:ascii="Times New Roman" w:hAnsi="Times New Roman" w:cs="Times New Roman"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urocognitive status (MCI</w:t>
            </w:r>
            <w:r w:rsidR="00B71764">
              <w:rPr>
                <w:rFonts w:ascii="Times New Roman" w:hAnsi="Times New Roman" w:cs="Times New Roman"/>
                <w:sz w:val="24"/>
                <w:szCs w:val="24"/>
              </w:rPr>
              <w:t xml:space="preserve"> due to AD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N) as covariates (</w:t>
            </w:r>
            <w:r w:rsidR="00B71764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5)</w:t>
            </w:r>
          </w:p>
        </w:tc>
        <w:tc>
          <w:tcPr>
            <w:tcW w:w="2970" w:type="dxa"/>
            <w:shd w:val="clear" w:color="auto" w:fill="auto"/>
          </w:tcPr>
          <w:p w14:paraId="1AD0AEE4" w14:textId="77777777" w:rsidR="00C944F9" w:rsidRPr="000C4C37" w:rsidRDefault="00C944F9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dxa"/>
            <w:shd w:val="clear" w:color="auto" w:fill="auto"/>
          </w:tcPr>
          <w:p w14:paraId="52D214AD" w14:textId="77777777" w:rsidR="00C944F9" w:rsidRDefault="00C944F9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3" w:type="dxa"/>
            <w:shd w:val="clear" w:color="auto" w:fill="auto"/>
          </w:tcPr>
          <w:p w14:paraId="6070255C" w14:textId="77777777" w:rsidR="00C944F9" w:rsidRDefault="00C944F9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0457" w:rsidRPr="003614D8" w14:paraId="33D5B6D1" w14:textId="77777777" w:rsidTr="00CA5FA8">
        <w:tc>
          <w:tcPr>
            <w:tcW w:w="4068" w:type="dxa"/>
          </w:tcPr>
          <w:p w14:paraId="709E2349" w14:textId="77777777" w:rsidR="00220457" w:rsidRDefault="0022045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7DBCA8C4" w14:textId="2D626440" w:rsidR="00220457" w:rsidRPr="000C4C37" w:rsidRDefault="0022045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FA ↔ HV</w:t>
            </w:r>
          </w:p>
        </w:tc>
        <w:tc>
          <w:tcPr>
            <w:tcW w:w="722" w:type="dxa"/>
            <w:shd w:val="clear" w:color="auto" w:fill="auto"/>
          </w:tcPr>
          <w:p w14:paraId="49A37425" w14:textId="24C206B1" w:rsidR="00220457" w:rsidRDefault="00220457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  <w:t>.950</w:t>
            </w:r>
          </w:p>
        </w:tc>
        <w:tc>
          <w:tcPr>
            <w:tcW w:w="1033" w:type="dxa"/>
            <w:shd w:val="clear" w:color="auto" w:fill="auto"/>
          </w:tcPr>
          <w:p w14:paraId="1EAB7C8C" w14:textId="428770EB" w:rsidR="00220457" w:rsidRDefault="0022045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220457" w:rsidRPr="003614D8" w14:paraId="38AE126F" w14:textId="77777777" w:rsidTr="00CA5FA8">
        <w:tc>
          <w:tcPr>
            <w:tcW w:w="4068" w:type="dxa"/>
          </w:tcPr>
          <w:p w14:paraId="00BE5606" w14:textId="77777777" w:rsidR="00220457" w:rsidRDefault="0022045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shd w:val="clear" w:color="auto" w:fill="auto"/>
          </w:tcPr>
          <w:p w14:paraId="20F6D363" w14:textId="32ACA851" w:rsidR="00220457" w:rsidRPr="000C4C37" w:rsidRDefault="0022045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4C37">
              <w:rPr>
                <w:rFonts w:ascii="Times New Roman" w:hAnsi="Times New Roman" w:cs="Times New Roman"/>
                <w:sz w:val="24"/>
                <w:szCs w:val="24"/>
              </w:rPr>
              <w:t>Fornix MD ↔ HV</w:t>
            </w:r>
          </w:p>
        </w:tc>
        <w:tc>
          <w:tcPr>
            <w:tcW w:w="722" w:type="dxa"/>
            <w:shd w:val="clear" w:color="auto" w:fill="auto"/>
          </w:tcPr>
          <w:p w14:paraId="38184114" w14:textId="77777777" w:rsidR="00220457" w:rsidRDefault="00220457" w:rsidP="000C4C37">
            <w:pPr>
              <w:spacing w:after="0" w:line="240" w:lineRule="auto"/>
              <w:rPr>
                <w:rStyle w:val="apple-converted-space"/>
                <w:rFonts w:ascii="Times New Roman" w:hAnsi="Times New Roman" w:cs="Times New Roman"/>
                <w:bCs/>
                <w:color w:val="222222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33" w:type="dxa"/>
            <w:shd w:val="clear" w:color="auto" w:fill="auto"/>
          </w:tcPr>
          <w:p w14:paraId="15855F84" w14:textId="77777777" w:rsidR="00220457" w:rsidRDefault="00220457" w:rsidP="000C4C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EE1E21" w14:textId="2AA10242" w:rsidR="002E046A" w:rsidRDefault="00A26362" w:rsidP="003614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0AA0">
        <w:rPr>
          <w:rFonts w:ascii="Times New Roman" w:hAnsi="Times New Roman"/>
          <w:i/>
          <w:sz w:val="24"/>
          <w:szCs w:val="24"/>
        </w:rPr>
        <w:t>Note</w:t>
      </w:r>
      <w:r>
        <w:rPr>
          <w:rFonts w:ascii="Times New Roman" w:hAnsi="Times New Roman"/>
          <w:i/>
          <w:sz w:val="24"/>
          <w:szCs w:val="24"/>
        </w:rPr>
        <w:t xml:space="preserve">. </w:t>
      </w:r>
      <w:r w:rsidR="003614D8">
        <w:rPr>
          <w:rFonts w:ascii="Times New Roman" w:hAnsi="Times New Roman"/>
          <w:sz w:val="24"/>
          <w:szCs w:val="24"/>
        </w:rPr>
        <w:t xml:space="preserve">CN= cognitively normal; NC= non-converters; </w:t>
      </w:r>
      <w:r w:rsidR="003614D8" w:rsidRPr="003614D8">
        <w:rPr>
          <w:rFonts w:ascii="Times New Roman" w:hAnsi="Times New Roman"/>
          <w:sz w:val="24"/>
          <w:szCs w:val="24"/>
        </w:rPr>
        <w:t>Aβ</w:t>
      </w:r>
      <w:r w:rsidR="003614D8" w:rsidRPr="003614D8">
        <w:rPr>
          <w:rFonts w:ascii="Times New Roman" w:hAnsi="Times New Roman"/>
          <w:i/>
          <w:sz w:val="24"/>
          <w:szCs w:val="24"/>
        </w:rPr>
        <w:t>-</w:t>
      </w:r>
      <w:r w:rsidR="003614D8">
        <w:rPr>
          <w:rFonts w:ascii="Times New Roman" w:hAnsi="Times New Roman"/>
          <w:sz w:val="24"/>
          <w:szCs w:val="24"/>
        </w:rPr>
        <w:t xml:space="preserve"> = CSF amyloid-beta negative</w:t>
      </w:r>
      <w:proofErr w:type="gramStart"/>
      <w:r w:rsidR="003614D8">
        <w:rPr>
          <w:rFonts w:ascii="Times New Roman" w:hAnsi="Times New Roman"/>
          <w:sz w:val="24"/>
          <w:szCs w:val="24"/>
        </w:rPr>
        <w:t xml:space="preserve">; </w:t>
      </w:r>
      <w:r w:rsidR="003614D8" w:rsidRPr="003614D8">
        <w:rPr>
          <w:rFonts w:ascii="Times New Roman" w:hAnsi="Times New Roman"/>
          <w:i/>
          <w:sz w:val="24"/>
          <w:szCs w:val="24"/>
        </w:rPr>
        <w:t xml:space="preserve"> </w:t>
      </w:r>
      <w:r w:rsidR="003614D8" w:rsidRPr="003614D8">
        <w:rPr>
          <w:rFonts w:ascii="Times New Roman" w:hAnsi="Times New Roman" w:cs="Times New Roman"/>
          <w:sz w:val="24"/>
          <w:szCs w:val="24"/>
        </w:rPr>
        <w:t>APOε4</w:t>
      </w:r>
      <w:proofErr w:type="gramEnd"/>
      <w:r w:rsidR="003614D8" w:rsidRPr="003614D8">
        <w:rPr>
          <w:rFonts w:ascii="Times New Roman" w:hAnsi="Times New Roman" w:cs="Times New Roman"/>
          <w:sz w:val="24"/>
          <w:szCs w:val="24"/>
        </w:rPr>
        <w:t>+</w:t>
      </w:r>
      <w:r w:rsidR="003614D8">
        <w:rPr>
          <w:rFonts w:ascii="Times New Roman" w:hAnsi="Times New Roman" w:cs="Times New Roman"/>
          <w:sz w:val="24"/>
          <w:szCs w:val="24"/>
        </w:rPr>
        <w:t xml:space="preserve">= </w:t>
      </w:r>
      <w:r w:rsidR="003614D8" w:rsidRPr="00996332">
        <w:rPr>
          <w:rFonts w:ascii="Times New Roman" w:hAnsi="Times New Roman" w:cs="Times New Roman"/>
          <w:sz w:val="24"/>
          <w:szCs w:val="24"/>
        </w:rPr>
        <w:t>APOε4 positive</w:t>
      </w:r>
      <w:r w:rsidR="003614D8">
        <w:rPr>
          <w:rFonts w:ascii="Times New Roman" w:hAnsi="Times New Roman"/>
          <w:sz w:val="24"/>
          <w:szCs w:val="24"/>
        </w:rPr>
        <w:t xml:space="preserve">; </w:t>
      </w:r>
      <w:r w:rsidR="003614D8" w:rsidRPr="003614D8">
        <w:rPr>
          <w:rFonts w:ascii="Times New Roman" w:hAnsi="Times New Roman" w:cs="Times New Roman"/>
          <w:sz w:val="24"/>
          <w:szCs w:val="24"/>
        </w:rPr>
        <w:t>APOε4</w:t>
      </w:r>
      <w:r w:rsidR="003614D8">
        <w:rPr>
          <w:rFonts w:ascii="Times New Roman" w:hAnsi="Times New Roman" w:cs="Times New Roman"/>
          <w:sz w:val="24"/>
          <w:szCs w:val="24"/>
        </w:rPr>
        <w:t xml:space="preserve">-= </w:t>
      </w:r>
      <w:r w:rsidR="003614D8" w:rsidRPr="00996332">
        <w:rPr>
          <w:rFonts w:ascii="Times New Roman" w:hAnsi="Times New Roman" w:cs="Times New Roman"/>
          <w:sz w:val="24"/>
          <w:szCs w:val="24"/>
        </w:rPr>
        <w:t xml:space="preserve">APOε4 </w:t>
      </w:r>
      <w:r w:rsidR="003614D8">
        <w:rPr>
          <w:rFonts w:ascii="Times New Roman" w:hAnsi="Times New Roman" w:cs="Times New Roman"/>
          <w:sz w:val="24"/>
          <w:szCs w:val="24"/>
        </w:rPr>
        <w:t>negative</w:t>
      </w:r>
      <w:r w:rsidR="003614D8">
        <w:rPr>
          <w:rFonts w:ascii="Times New Roman" w:hAnsi="Times New Roman"/>
          <w:sz w:val="24"/>
          <w:szCs w:val="24"/>
        </w:rPr>
        <w:t xml:space="preserve">; </w:t>
      </w:r>
      <w:r w:rsidRPr="00CA483E">
        <w:rPr>
          <w:rFonts w:ascii="Times New Roman" w:hAnsi="Times New Roman"/>
          <w:sz w:val="24"/>
          <w:szCs w:val="24"/>
        </w:rPr>
        <w:t>CFI</w:t>
      </w:r>
      <w:r>
        <w:rPr>
          <w:rFonts w:ascii="Times New Roman" w:hAnsi="Times New Roman"/>
          <w:sz w:val="24"/>
          <w:szCs w:val="24"/>
        </w:rPr>
        <w:t xml:space="preserve"> = </w:t>
      </w:r>
      <w:r w:rsidRPr="00BB003B">
        <w:rPr>
          <w:rFonts w:ascii="Times New Roman" w:hAnsi="Times New Roman"/>
          <w:sz w:val="24"/>
          <w:szCs w:val="24"/>
        </w:rPr>
        <w:t>Comparative Fit Index</w:t>
      </w:r>
      <w:r>
        <w:rPr>
          <w:rFonts w:ascii="Times New Roman" w:hAnsi="Times New Roman"/>
          <w:sz w:val="24"/>
          <w:szCs w:val="24"/>
        </w:rPr>
        <w:t>; SRMR=S</w:t>
      </w:r>
      <w:r w:rsidRPr="00BB003B">
        <w:rPr>
          <w:rFonts w:ascii="Times New Roman" w:hAnsi="Times New Roman"/>
          <w:sz w:val="24"/>
          <w:szCs w:val="24"/>
        </w:rPr>
        <w:t xml:space="preserve">tandardized </w:t>
      </w:r>
      <w:r>
        <w:rPr>
          <w:rFonts w:ascii="Times New Roman" w:hAnsi="Times New Roman"/>
          <w:sz w:val="24"/>
          <w:szCs w:val="24"/>
        </w:rPr>
        <w:t>R</w:t>
      </w:r>
      <w:r w:rsidRPr="00BB003B">
        <w:rPr>
          <w:rFonts w:ascii="Times New Roman" w:hAnsi="Times New Roman"/>
          <w:sz w:val="24"/>
          <w:szCs w:val="24"/>
        </w:rPr>
        <w:t xml:space="preserve">oot </w:t>
      </w:r>
      <w:r>
        <w:rPr>
          <w:rFonts w:ascii="Times New Roman" w:hAnsi="Times New Roman"/>
          <w:sz w:val="24"/>
          <w:szCs w:val="24"/>
        </w:rPr>
        <w:t>M</w:t>
      </w:r>
      <w:r w:rsidRPr="00BB003B">
        <w:rPr>
          <w:rFonts w:ascii="Times New Roman" w:hAnsi="Times New Roman"/>
          <w:sz w:val="24"/>
          <w:szCs w:val="24"/>
        </w:rPr>
        <w:t xml:space="preserve">ean </w:t>
      </w:r>
      <w:r>
        <w:rPr>
          <w:rFonts w:ascii="Times New Roman" w:hAnsi="Times New Roman"/>
          <w:sz w:val="24"/>
          <w:szCs w:val="24"/>
        </w:rPr>
        <w:t>S</w:t>
      </w:r>
      <w:r w:rsidRPr="00BB003B">
        <w:rPr>
          <w:rFonts w:ascii="Times New Roman" w:hAnsi="Times New Roman"/>
          <w:sz w:val="24"/>
          <w:szCs w:val="24"/>
        </w:rPr>
        <w:t>quare residual</w:t>
      </w:r>
      <w:r>
        <w:rPr>
          <w:rFonts w:ascii="Times New Roman" w:hAnsi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 xml:space="preserve">FA= Fractional Anisotropy; MD = Mean Diffusivity; HV= Hippocampal volume (adjusted for intracranial volume); ADNI-MEM= memory composite scores. </w:t>
      </w:r>
    </w:p>
    <w:p w14:paraId="7DE05AF7" w14:textId="230EB064" w:rsidR="009B2D37" w:rsidRDefault="009B2D37" w:rsidP="003614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9E410C" w14:textId="77777777" w:rsidR="00F271B0" w:rsidRDefault="00F271B0" w:rsidP="003614D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77A4B6E" w14:textId="2F143448" w:rsidR="00CA5FA8" w:rsidRDefault="00CA5FA8" w:rsidP="0082705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CA5FA8">
        <w:rPr>
          <w:rFonts w:ascii="Times New Roman" w:hAnsi="Times New Roman" w:cs="Times New Roman"/>
          <w:b/>
          <w:sz w:val="28"/>
          <w:szCs w:val="24"/>
          <w:u w:val="single"/>
        </w:rPr>
        <w:lastRenderedPageBreak/>
        <w:t>Excluding participants who are CN, NC, Aβ- and APOε4+</w:t>
      </w:r>
      <w:r>
        <w:rPr>
          <w:rFonts w:ascii="Times New Roman" w:hAnsi="Times New Roman" w:cs="Times New Roman"/>
          <w:b/>
          <w:sz w:val="28"/>
          <w:szCs w:val="24"/>
          <w:u w:val="single"/>
        </w:rPr>
        <w:t>:</w:t>
      </w:r>
    </w:p>
    <w:p w14:paraId="08984AAA" w14:textId="39ACA3C9" w:rsidR="00A26362" w:rsidRDefault="00A26362" w:rsidP="00996332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FA ↔ </w:t>
      </w:r>
      <w:r>
        <w:rPr>
          <w:rFonts w:ascii="Times New Roman" w:hAnsi="Times New Roman" w:cs="Times New Roman"/>
          <w:b/>
          <w:sz w:val="24"/>
          <w:szCs w:val="24"/>
        </w:rPr>
        <w:t>ADNI-MEM</w:t>
      </w:r>
    </w:p>
    <w:p w14:paraId="5575002C" w14:textId="77777777" w:rsidR="00A26362" w:rsidRDefault="00A26362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16BAE529" wp14:editId="1AF61B0E">
                <wp:extent cx="4765431" cy="2235957"/>
                <wp:effectExtent l="0" t="0" r="16510" b="0"/>
                <wp:docPr id="258" name="Group 2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5431" cy="2235957"/>
                          <a:chOff x="0" y="256740"/>
                          <a:chExt cx="4565892" cy="2199823"/>
                        </a:xfrm>
                      </wpg:grpSpPr>
                      <wpg:grpSp>
                        <wpg:cNvPr id="261" name="Group 261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262" name="Group 262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265" name="Text Box 26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099438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67" name="Text Box 26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2114D0F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1CC63CB3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68" name="Text Box 26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FC088F7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685323B3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69" name="Text Box 26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1336" y="634830"/>
                                <a:ext cx="1384653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2DFFED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4AC00BCD" w14:textId="77777777" w:rsidR="00273483" w:rsidRPr="00445CBC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70" name="Straight Arrow Connector 270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1" name="Straight Arrow Connector 271"/>
                            <wps:cNvCnPr>
                              <a:endCxn id="268" idx="1"/>
                            </wps:cNvCnPr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2" name="Straight Arrow Connector 272"/>
                            <wps:cNvCnPr>
                              <a:stCxn id="265" idx="3"/>
                              <a:endCxn id="268" idx="1"/>
                            </wps:cNvCnPr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387376" w14:textId="1334EE99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2; SE=.04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8F9F24" w14:textId="40B05CB8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6; SE=.06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47" y="105712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C6F614" w14:textId="300A19AC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0; SE=.05; p=.02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3829" y="1819210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1A40420" w14:textId="0E87958F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1; SE=.05; p=.81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7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23510F" w14:textId="6FC69334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3; SE=.09; p=.14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79" name="Straight Arrow Connector 279"/>
                          <wps:cNvCnPr>
                            <a:stCxn id="267" idx="3"/>
                            <a:endCxn id="269" idx="1"/>
                          </wps:cNvCnPr>
                          <wps:spPr>
                            <a:xfrm flipV="1">
                              <a:off x="1804084" y="318413"/>
                              <a:ext cx="1518397" cy="1632727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80" name="Arc 280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6BAE529" id="Group 258" o:spid="_x0000_s1056" style="width:375.2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">
                <v:group id="Group 261" o:spid="_x0000_s1057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rsbxAAAANw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BnD80w4AnL7DwAA//8DAFBLAQItABQABgAIAAAAIQDb4fbL7gAAAIUBAAATAAAAAAAAAAAA&#10;AAAAAAAAAABbQ29udGVudF9UeXBlc10ueG1sUEsBAi0AFAAGAAgAAAAhAFr0LFu/AAAAFQEAAAsA&#10;AAAAAAAAAAAAAAAAHwEAAF9yZWxzLy5yZWxzUEsBAi0AFAAGAAgAAAAhACJyuxvEAAAA3AAAAA8A&#10;AAAAAAAAAAAAAAAABwIAAGRycy9kb3ducmV2LnhtbFBLBQYAAAAAAwADALcAAAD4AgAAAAA=&#10;">
                  <v:group id="Group 262" o:spid="_x0000_s1058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CVs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ZJrA75lwBOTyDQAA//8DAFBLAQItABQABgAIAAAAIQDb4fbL7gAAAIUBAAATAAAAAAAAAAAA&#10;AAAAAAAAAABbQ29udGVudF9UeXBlc10ueG1sUEsBAi0AFAAGAAgAAAAhAFr0LFu/AAAAFQEAAAsA&#10;AAAAAAAAAAAAAAAAHwEAAF9yZWxzLy5yZWxzUEsBAi0AFAAGAAgAAAAhANKgJWzEAAAA3AAAAA8A&#10;AAAAAAAAAAAAAAAABwIAAGRycy9kb3ducmV2LnhtbFBLBQYAAAAAAwADALcAAAD4AgAAAAA=&#10;">
                    <v:shape id="Text Box 265" o:spid="_x0000_s1059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">
                      <v:textbox>
                        <w:txbxContent>
                          <w:p w14:paraId="18099438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267" o:spid="_x0000_s1060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">
                      <v:textbox>
                        <w:txbxContent>
                          <w:p w14:paraId="72114D0F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1CC63CB3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268" o:spid="_x0000_s1061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">
                      <v:textbox>
                        <w:txbxContent>
                          <w:p w14:paraId="0FC088F7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685323B3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269" o:spid="_x0000_s1062" type="#_x0000_t202" style="position:absolute;left:44113;top:6348;width:13846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">
                      <v:textbox>
                        <w:txbxContent>
                          <w:p w14:paraId="472DFFED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4AC00BCD" w14:textId="77777777" w:rsidR="00A87097" w:rsidRPr="00445CBC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270" o:spid="_x0000_s1063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" strokecolor="black [3200]" strokeweight="2.25pt">
                      <v:stroke endarrow="open" joinstyle="miter"/>
                    </v:shape>
                    <v:shape id="Straight Arrow Connector 271" o:spid="_x0000_s1064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" strokecolor="black [3200]" strokeweight="2.25pt">
                      <v:stroke endarrow="open" joinstyle="miter"/>
                    </v:shape>
                    <v:shape id="Straight Arrow Connector 272" o:spid="_x0000_s1065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" strokecolor="black [3200]" strokeweight="2.25pt">
                      <v:stroke endarrow="open" joinstyle="miter"/>
                    </v:shape>
                    <v:shape id="_x0000_s1066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" filled="f" stroked="f">
                      <v:textbox>
                        <w:txbxContent>
                          <w:p w14:paraId="20387376" w14:textId="1334EE99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2; SE=.04; p&lt;.001</w:t>
                            </w:r>
                          </w:p>
                        </w:txbxContent>
                      </v:textbox>
                    </v:shape>
                    <v:shape id="_x0000_s1067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" filled="f" stroked="f">
                      <v:textbox>
                        <w:txbxContent>
                          <w:p w14:paraId="3E8F9F24" w14:textId="40B05CB8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6; SE=.06; p&lt;.001</w:t>
                            </w:r>
                          </w:p>
                        </w:txbxContent>
                      </v:textbox>
                    </v:shape>
                    <v:shape id="_x0000_s1068" type="#_x0000_t202" style="position:absolute;left:18828;top:10571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" filled="f" stroked="f">
                      <v:textbox>
                        <w:txbxContent>
                          <w:p w14:paraId="6CC6F614" w14:textId="300A19AC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0; SE=.05; p=.024</w:t>
                            </w:r>
                          </w:p>
                        </w:txbxContent>
                      </v:textbox>
                    </v:shape>
                    <v:shape id="_x0000_s1069" type="#_x0000_t202" style="position:absolute;left:18838;top:18192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" filled="f" stroked="f">
                      <v:textbox>
                        <w:txbxContent>
                          <w:p w14:paraId="21A40420" w14:textId="0E87958F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1; SE=.05; p=.813</w:t>
                            </w:r>
                          </w:p>
                        </w:txbxContent>
                      </v:textbox>
                    </v:shape>
                    <v:shape id="_x0000_s1070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" filled="f" stroked="f">
                      <v:textbox>
                        <w:txbxContent>
                          <w:p w14:paraId="0723510F" w14:textId="6FC69334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3; SE=.09; p=.140</w:t>
                            </w:r>
                          </w:p>
                        </w:txbxContent>
                      </v:textbox>
                    </v:shape>
                  </v:group>
                  <v:shape id="Straight Arrow Connector 279" o:spid="_x0000_s1071" type="#_x0000_t32" style="position:absolute;left:18040;top:3184;width:15184;height:1632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" strokecolor="black [3200]" strokeweight="2.25pt">
                    <v:stroke endarrow="open" joinstyle="miter"/>
                  </v:shape>
                </v:group>
                <v:shape id="Arc 280" o:spid="_x0000_s1072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04947C78" w14:textId="77777777" w:rsidR="00A26362" w:rsidRDefault="00A26362" w:rsidP="00996332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MD ↔ </w:t>
      </w:r>
      <w:r>
        <w:rPr>
          <w:rFonts w:ascii="Times New Roman" w:hAnsi="Times New Roman" w:cs="Times New Roman"/>
          <w:b/>
          <w:sz w:val="24"/>
          <w:szCs w:val="24"/>
        </w:rPr>
        <w:t>ADNI-MEM</w:t>
      </w:r>
    </w:p>
    <w:p w14:paraId="4F77AAF6" w14:textId="77777777" w:rsidR="00A26362" w:rsidRDefault="00A26362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E78B4A9" wp14:editId="27B7A9A9">
                <wp:extent cx="4765040" cy="2235957"/>
                <wp:effectExtent l="0" t="0" r="1651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5040" cy="2235957"/>
                          <a:chOff x="0" y="256740"/>
                          <a:chExt cx="4565892" cy="2199823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3" name="Group 3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6" name="Text Box 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DDEF96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7" name="Text Box 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31617E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25761F47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9" name="Text Box 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C13F899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1534D130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" name="Text Box 1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9C1D71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5222722F" w14:textId="77777777" w:rsidR="00273483" w:rsidRPr="00445CBC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3" name="Straight Arrow Connector 13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Straight Arrow Connector 14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" name="Straight Arrow Connector 16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EA3381" w14:textId="0695291A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1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B2F1E48" w14:textId="4AD2D9C1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6; SE=.04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5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47" y="105712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E64FE6" w14:textId="5BFA6483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5; SE=.04; p=.14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5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51" y="179529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82E187" w14:textId="0FDA1024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2; SE=.05; p=.75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59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FCBFF4" w14:textId="1C763225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7; SE=.10; p=.49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60" name="Straight Arrow Connector 260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63" name="Arc 263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E78B4A9" id="Group 1" o:spid="_x0000_s1073" style="width:375.2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">
                <v:group id="Group 2" o:spid="_x0000_s1074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oup 3" o:spid="_x0000_s1075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  <v:shape id="Text Box 6" o:spid="_x0000_s1076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    <v:textbox>
                        <w:txbxContent>
                          <w:p w14:paraId="44DDEF96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7" o:spid="_x0000_s1077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YWG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pbwdyXeALn5BQAA//8DAFBLAQItABQABgAIAAAAIQDb4fbL7gAAAIUBAAATAAAAAAAAAAAA&#10;AAAAAAAAAABbQ29udGVudF9UeXBlc10ueG1sUEsBAi0AFAAGAAgAAAAhAFr0LFu/AAAAFQEAAAsA&#10;AAAAAAAAAAAAAAAAHwEAAF9yZWxzLy5yZWxzUEsBAi0AFAAGAAgAAAAhABZZhYbEAAAA2gAAAA8A&#10;AAAAAAAAAAAAAAAABwIAAGRycy9kb3ducmV2LnhtbFBLBQYAAAAAAwADALcAAAD4AgAAAAA=&#10;">
                      <v:textbox>
                        <w:txbxContent>
                          <w:p w14:paraId="7431617E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25761F47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9" o:spid="_x0000_s1078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">
                      <v:textbox>
                        <w:txbxContent>
                          <w:p w14:paraId="2C13F899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1534D130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10" o:spid="_x0000_s1079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    <v:textbox>
                        <w:txbxContent>
                          <w:p w14:paraId="7A9C1D71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5222722F" w14:textId="77777777" w:rsidR="00A87097" w:rsidRPr="00445CBC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13" o:spid="_x0000_s1080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" strokecolor="black [3200]" strokeweight="2.25pt">
                      <v:stroke endarrow="open" joinstyle="miter"/>
                    </v:shape>
                    <v:shape id="Straight Arrow Connector 14" o:spid="_x0000_s1081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" strokecolor="black [3200]" strokeweight="2.25pt">
                      <v:stroke endarrow="open" joinstyle="miter"/>
                    </v:shape>
                    <v:shape id="Straight Arrow Connector 16" o:spid="_x0000_s1082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" strokecolor="black [3200]" strokeweight="2.25pt">
                      <v:stroke endarrow="open" joinstyle="miter"/>
                    </v:shape>
                    <v:shape id="_x0000_s1083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  <v:textbox>
                        <w:txbxContent>
                          <w:p w14:paraId="5EEA3381" w14:textId="0695291A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1; SE=.03; p&lt;.001</w:t>
                            </w:r>
                          </w:p>
                        </w:txbxContent>
                      </v:textbox>
                    </v:shape>
                    <v:shape id="_x0000_s1084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    <v:textbox>
                        <w:txbxContent>
                          <w:p w14:paraId="3B2F1E48" w14:textId="4AD2D9C1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6; SE=.04; p&lt;.001</w:t>
                            </w:r>
                          </w:p>
                        </w:txbxContent>
                      </v:textbox>
                    </v:shape>
                    <v:shape id="_x0000_s1085" type="#_x0000_t202" style="position:absolute;left:18828;top:10571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" filled="f" stroked="f">
                      <v:textbox>
                        <w:txbxContent>
                          <w:p w14:paraId="17E64FE6" w14:textId="5BFA6483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5; SE=.04; p=.148</w:t>
                            </w:r>
                          </w:p>
                        </w:txbxContent>
                      </v:textbox>
                    </v:shape>
                    <v:shape id="_x0000_s1086" type="#_x0000_t202" style="position:absolute;left:18828;top:17952;width:15095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" filled="f" stroked="f">
                      <v:textbox>
                        <w:txbxContent>
                          <w:p w14:paraId="3982E187" w14:textId="0FDA1024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2; SE=.05; p=.751</w:t>
                            </w:r>
                          </w:p>
                        </w:txbxContent>
                      </v:textbox>
                    </v:shape>
                    <v:shape id="_x0000_s1087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" filled="f" stroked="f">
                      <v:textbox>
                        <w:txbxContent>
                          <w:p w14:paraId="02FCBFF4" w14:textId="1C763225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7; SE=.10; p=.499</w:t>
                            </w:r>
                          </w:p>
                        </w:txbxContent>
                      </v:textbox>
                    </v:shape>
                  </v:group>
                  <v:shape id="Straight Arrow Connector 260" o:spid="_x0000_s1088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" strokecolor="black [3200]" strokeweight="2.25pt">
                    <v:stroke endarrow="open" joinstyle="miter"/>
                  </v:shape>
                </v:group>
                <v:shape id="Arc 263" o:spid="_x0000_s1089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3CE66F04" w14:textId="4EDE05F6" w:rsidR="00A26362" w:rsidRDefault="00A26362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502188108"/>
      <w:r w:rsidRPr="00996332">
        <w:rPr>
          <w:rFonts w:ascii="Times New Roman" w:hAnsi="Times New Roman"/>
          <w:b/>
          <w:sz w:val="24"/>
          <w:szCs w:val="24"/>
        </w:rPr>
        <w:t xml:space="preserve">Fig </w:t>
      </w:r>
      <w:r w:rsidR="00996332" w:rsidRPr="00996332">
        <w:rPr>
          <w:rFonts w:ascii="Times New Roman" w:hAnsi="Times New Roman"/>
          <w:b/>
          <w:sz w:val="24"/>
          <w:szCs w:val="24"/>
        </w:rPr>
        <w:t>S5</w:t>
      </w:r>
      <w:r w:rsidRPr="00996332">
        <w:rPr>
          <w:rFonts w:ascii="Times New Roman" w:hAnsi="Times New Roman"/>
          <w:b/>
          <w:sz w:val="24"/>
          <w:szCs w:val="24"/>
        </w:rPr>
        <w:t>.</w:t>
      </w:r>
      <w:r w:rsidRPr="00BB003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obust M</w:t>
      </w:r>
      <w:r w:rsidRPr="00BB003B">
        <w:rPr>
          <w:rFonts w:ascii="Times New Roman" w:hAnsi="Times New Roman"/>
          <w:sz w:val="24"/>
          <w:szCs w:val="24"/>
        </w:rPr>
        <w:t>aximum likelihood estima</w:t>
      </w:r>
      <w:r>
        <w:rPr>
          <w:rFonts w:ascii="Times New Roman" w:hAnsi="Times New Roman"/>
          <w:sz w:val="24"/>
          <w:szCs w:val="24"/>
        </w:rPr>
        <w:t>tion</w:t>
      </w:r>
      <w:r w:rsidRPr="00BB003B"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ascii="Times New Roman" w:hAnsi="Times New Roman"/>
          <w:sz w:val="24"/>
          <w:szCs w:val="24"/>
        </w:rPr>
        <w:t>cross-lagged</w:t>
      </w:r>
      <w:r w:rsidRPr="00BB003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ffects between extracted regions of interest and ADNI-MEM, with age, sex and education included as covariates. Straight lines represent regression paths. Curve lines represent residual covariance. </w:t>
      </w:r>
      <w:r>
        <w:rPr>
          <w:rFonts w:ascii="Times New Roman" w:hAnsi="Times New Roman" w:cs="Times New Roman"/>
          <w:sz w:val="24"/>
          <w:szCs w:val="24"/>
        </w:rPr>
        <w:t xml:space="preserve">FA = Fractional Anisotropy; MD = Mean Diffusivity; </w:t>
      </w:r>
      <w:r w:rsidRPr="003668BC">
        <w:rPr>
          <w:rFonts w:ascii="Times New Roman" w:hAnsi="Times New Roman" w:cs="Times New Roman"/>
          <w:sz w:val="24"/>
          <w:szCs w:val="24"/>
        </w:rPr>
        <w:t xml:space="preserve">β </w:t>
      </w:r>
      <w:r>
        <w:rPr>
          <w:rFonts w:ascii="Times New Roman" w:hAnsi="Times New Roman" w:cs="Times New Roman"/>
          <w:sz w:val="24"/>
          <w:szCs w:val="24"/>
        </w:rPr>
        <w:t>= standardized coefficients; SE = Standard Error.</w:t>
      </w:r>
    </w:p>
    <w:p w14:paraId="6F3DC983" w14:textId="77777777" w:rsidR="00A26362" w:rsidRDefault="00A26362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68975C" w14:textId="77777777" w:rsidR="00A26362" w:rsidRDefault="00A26362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1"/>
    <w:p w14:paraId="37836623" w14:textId="77777777" w:rsidR="00A26362" w:rsidRDefault="00A26362" w:rsidP="00996332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FA ↔ </w:t>
      </w:r>
      <w:r>
        <w:rPr>
          <w:rFonts w:ascii="Times New Roman" w:hAnsi="Times New Roman" w:cs="Times New Roman"/>
          <w:b/>
          <w:sz w:val="24"/>
          <w:szCs w:val="24"/>
        </w:rPr>
        <w:t>HV</w:t>
      </w:r>
    </w:p>
    <w:p w14:paraId="46F20BA8" w14:textId="77777777" w:rsidR="00A26362" w:rsidRDefault="00A26362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BF49262" wp14:editId="00A09937">
                <wp:extent cx="4565192" cy="2235957"/>
                <wp:effectExtent l="0" t="0" r="26035" b="0"/>
                <wp:docPr id="55" name="Group 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192" cy="2235956"/>
                          <a:chOff x="0" y="256741"/>
                          <a:chExt cx="4565892" cy="2199822"/>
                        </a:xfrm>
                      </wpg:grpSpPr>
                      <wpg:grpSp>
                        <wpg:cNvPr id="56" name="Group 56"/>
                        <wpg:cNvGrpSpPr/>
                        <wpg:grpSpPr>
                          <a:xfrm>
                            <a:off x="0" y="256741"/>
                            <a:ext cx="4446481" cy="2199822"/>
                            <a:chOff x="450300" y="99639"/>
                            <a:chExt cx="4447482" cy="2200845"/>
                          </a:xfrm>
                        </wpg:grpSpPr>
                        <wpg:grpSp>
                          <wpg:cNvPr id="57" name="Group 57"/>
                          <wpg:cNvGrpSpPr/>
                          <wpg:grpSpPr>
                            <a:xfrm>
                              <a:off x="450300" y="99639"/>
                              <a:ext cx="4447482" cy="2200845"/>
                              <a:chOff x="1539681" y="605055"/>
                              <a:chExt cx="4446667" cy="2202744"/>
                            </a:xfrm>
                          </wpg:grpSpPr>
                          <wps:wsp>
                            <wps:cNvPr id="58" name="Text Box 5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FBA6D9B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9" name="Text Box 5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EA3D62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4541A88D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0" name="Text Box 6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277B08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2FA7A50C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1" name="Text Box 6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BF1C43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58AC2D53" w14:textId="77777777" w:rsidR="00273483" w:rsidRPr="00445CBC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2" name="Straight Arrow Connector 62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3" name="Straight Arrow Connector 63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4" name="Straight Arrow Connector 64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301E76" w14:textId="77777777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0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5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7748CB" w14:textId="238DBEB0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79; SE=.05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92374" y="180780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33F8D3" w14:textId="118BEB12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7; SE=.06; p=.00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40051" y="1138447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0EFC2D" w14:textId="2082BA50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05; SE=.04; p=.30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69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FD205E" w14:textId="0BE02562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25; SE=.10; p=.00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70" name="Straight Arrow Connector 70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71" name="Arc 71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BF49262" id="Group 55" o:spid="_x0000_s1090" style="width:359.4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">
                <v:group id="Group 56" o:spid="_x0000_s1091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group id="Group 57" o:spid="_x0000_s1092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<v:shape id="Text Box 58" o:spid="_x0000_s1093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">
                      <v:textbox>
                        <w:txbxContent>
                          <w:p w14:paraId="3FBA6D9B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59" o:spid="_x0000_s1094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">
                      <v:textbox>
                        <w:txbxContent>
                          <w:p w14:paraId="50EA3D62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4541A88D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60" o:spid="_x0000_s1095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">
                      <v:textbox>
                        <w:txbxContent>
                          <w:p w14:paraId="32277B08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2FA7A50C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61" o:spid="_x0000_s1096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">
                      <v:textbox>
                        <w:txbxContent>
                          <w:p w14:paraId="62BF1C43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58AC2D53" w14:textId="77777777" w:rsidR="00A87097" w:rsidRPr="00445CBC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62" o:spid="_x0000_s1097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" strokecolor="black [3200]" strokeweight="2.25pt">
                      <v:stroke endarrow="open" joinstyle="miter"/>
                    </v:shape>
                    <v:shape id="Straight Arrow Connector 63" o:spid="_x0000_s1098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" strokecolor="black [3200]" strokeweight="2.25pt">
                      <v:stroke endarrow="open" joinstyle="miter"/>
                    </v:shape>
                    <v:shape id="Straight Arrow Connector 64" o:spid="_x0000_s1099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" strokecolor="black [3200]" strokeweight="2.25pt">
                      <v:stroke endarrow="open" joinstyle="miter"/>
                    </v:shape>
                    <v:shape id="_x0000_s1100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8QUc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" filled="f" stroked="f">
                      <v:textbox>
                        <w:txbxContent>
                          <w:p w14:paraId="06301E76" w14:textId="77777777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0; SE=.03; p&lt;.001</w:t>
                            </w:r>
                          </w:p>
                        </w:txbxContent>
                      </v:textbox>
                    </v:shape>
                    <v:shape id="_x0000_s1101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" filled="f" stroked="f">
                      <v:textbox>
                        <w:txbxContent>
                          <w:p w14:paraId="3E7748CB" w14:textId="238DBEB0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79; SE=.05; p&lt;.001</w:t>
                            </w:r>
                          </w:p>
                        </w:txbxContent>
                      </v:textbox>
                    </v:shape>
                    <v:shape id="_x0000_s1102" type="#_x0000_t202" style="position:absolute;left:18923;top:18078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z7w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Td7h/iT9ALm8AAAD//wMAUEsBAi0AFAAGAAgAAAAhANvh9svuAAAAhQEAABMAAAAAAAAAAAAA&#10;AAAAAAAAAFtDb250ZW50X1R5cGVzXS54bWxQSwECLQAUAAYACAAAACEAWvQsW78AAAAVAQAACwAA&#10;AAAAAAAAAAAAAAAfAQAAX3JlbHMvLnJlbHNQSwECLQAUAAYACAAAACEAi28+8MMAAADbAAAADwAA&#10;AAAAAAAAAAAAAAAHAgAAZHJzL2Rvd25yZXYueG1sUEsFBgAAAAADAAMAtwAAAPcCAAAAAA==&#10;" filled="f" stroked="f">
                      <v:textbox>
                        <w:txbxContent>
                          <w:p w14:paraId="3833F8D3" w14:textId="118BEB12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7; SE=.06; p=.006</w:t>
                            </w:r>
                          </w:p>
                        </w:txbxContent>
                      </v:textbox>
                    </v:shape>
                    <v:shape id="_x0000_s1103" type="#_x0000_t202" style="position:absolute;left:19400;top:11384;width:15095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KqC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H&#10;xi/xB8jVGwAA//8DAFBLAQItABQABgAIAAAAIQDb4fbL7gAAAIUBAAATAAAAAAAAAAAAAAAAAAAA&#10;AABbQ29udGVudF9UeXBlc10ueG1sUEsBAi0AFAAGAAgAAAAhAFr0LFu/AAAAFQEAAAsAAAAAAAAA&#10;AAAAAAAAHwEAAF9yZWxzLy5yZWxzUEsBAi0AFAAGAAgAAAAhAPrwqoK+AAAA2wAAAA8AAAAAAAAA&#10;AAAAAAAABwIAAGRycy9kb3ducmV2LnhtbFBLBQYAAAAAAwADALcAAADyAgAAAAA=&#10;" filled="f" stroked="f">
                      <v:textbox>
                        <w:txbxContent>
                          <w:p w14:paraId="170EFC2D" w14:textId="2082BA50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.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05; SE=.04; p=.305</w:t>
                            </w:r>
                          </w:p>
                        </w:txbxContent>
                      </v:textbox>
                    </v:shape>
                    <v:shape id="_x0000_s1104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" filled="f" stroked="f">
                      <v:textbox>
                        <w:txbxContent>
                          <w:p w14:paraId="04FD205E" w14:textId="0BE02562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25; SE=.10; p=.009</w:t>
                            </w:r>
                          </w:p>
                        </w:txbxContent>
                      </v:textbox>
                    </v:shape>
                  </v:group>
                  <v:shape id="Straight Arrow Connector 70" o:spid="_x0000_s1105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" strokecolor="black [3200]" strokeweight="2.25pt">
                    <v:stroke endarrow="open" joinstyle="miter"/>
                  </v:shape>
                </v:group>
                <v:shape id="Arc 71" o:spid="_x0000_s1106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4EB5F5AF" w14:textId="77777777" w:rsidR="00A26362" w:rsidRDefault="00A26362" w:rsidP="00996332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</w:t>
      </w:r>
      <w:r>
        <w:rPr>
          <w:rFonts w:ascii="Times New Roman" w:hAnsi="Times New Roman" w:cs="Times New Roman"/>
          <w:b/>
          <w:sz w:val="24"/>
          <w:szCs w:val="24"/>
        </w:rPr>
        <w:t>MD</w:t>
      </w:r>
      <w:r w:rsidRPr="00FF5299">
        <w:rPr>
          <w:rFonts w:ascii="Times New Roman" w:hAnsi="Times New Roman" w:cs="Times New Roman"/>
          <w:b/>
          <w:sz w:val="24"/>
          <w:szCs w:val="24"/>
        </w:rPr>
        <w:t xml:space="preserve"> ↔ </w:t>
      </w:r>
      <w:r>
        <w:rPr>
          <w:rFonts w:ascii="Times New Roman" w:hAnsi="Times New Roman" w:cs="Times New Roman"/>
          <w:b/>
          <w:sz w:val="24"/>
          <w:szCs w:val="24"/>
        </w:rPr>
        <w:t>HV</w:t>
      </w:r>
    </w:p>
    <w:p w14:paraId="359F299E" w14:textId="77777777" w:rsidR="00A26362" w:rsidRDefault="00A26362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2C227DC4" wp14:editId="423F972E">
                <wp:extent cx="4565192" cy="2235957"/>
                <wp:effectExtent l="0" t="0" r="26035" b="0"/>
                <wp:docPr id="72" name="Group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192" cy="2235957"/>
                          <a:chOff x="0" y="256740"/>
                          <a:chExt cx="4565892" cy="2199823"/>
                        </a:xfrm>
                      </wpg:grpSpPr>
                      <wpg:grpSp>
                        <wpg:cNvPr id="73" name="Group 73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74" name="Group 74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75" name="Text Box 7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8C7FDC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76" name="Text Box 7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AF3629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20BD898E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77" name="Text Box 7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458479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4EF7F75D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78" name="Text Box 7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853701" w14:textId="77777777" w:rsidR="00273483" w:rsidRPr="00EC2B0B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169BEF11" w14:textId="77777777" w:rsidR="00273483" w:rsidRPr="00445CBC" w:rsidRDefault="00273483" w:rsidP="00A26362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79" name="Straight Arrow Connector 79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0" name="Straight Arrow Connector 80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1" name="Straight Arrow Connector 81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FF2A6A" w14:textId="77777777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0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8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678E640" w14:textId="27AA5681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0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8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92374" y="180780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578781" w14:textId="1DCE86AB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9; SE=.04; p=.01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9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40051" y="1138447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C877C9" w14:textId="33B7361B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07; SE=.05; p=.22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93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810919" w14:textId="1363B27E" w:rsidR="00273483" w:rsidRPr="0044078B" w:rsidRDefault="00273483" w:rsidP="00A26362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5; SE=.11; p=.15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94" name="Straight Arrow Connector 94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95" name="Arc 95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2C227DC4" id="Group 72" o:spid="_x0000_s1107" style="width:359.4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">
                <v:group id="Group 73" o:spid="_x0000_s1108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MLnN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TMfw9yX8ALn8BQAA//8DAFBLAQItABQABgAIAAAAIQDb4fbL7gAAAIUBAAATAAAAAAAAAAAA&#10;AAAAAAAAAABbQ29udGVudF9UeXBlc10ueG1sUEsBAi0AFAAGAAgAAAAhAFr0LFu/AAAAFQEAAAsA&#10;AAAAAAAAAAAAAAAAHwEAAF9yZWxzLy5yZWxzUEsBAi0AFAAGAAgAAAAhAMAwuc3EAAAA2wAAAA8A&#10;AAAAAAAAAAAAAAAABwIAAGRycy9kb3ducmV2LnhtbFBLBQYAAAAAAwADALcAAAD4AgAAAAA=&#10;">
                  <v:group id="Group 74" o:spid="_x0000_s1109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  <v:shape id="Text Box 75" o:spid="_x0000_s1110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">
                      <v:textbox>
                        <w:txbxContent>
                          <w:p w14:paraId="1A8C7FDC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76" o:spid="_x0000_s1111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">
                      <v:textbox>
                        <w:txbxContent>
                          <w:p w14:paraId="14AF3629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20BD898E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77" o:spid="_x0000_s1112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">
                      <v:textbox>
                        <w:txbxContent>
                          <w:p w14:paraId="5D458479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4EF7F75D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78" o:spid="_x0000_s1113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">
                      <v:textbox>
                        <w:txbxContent>
                          <w:p w14:paraId="49853701" w14:textId="77777777" w:rsidR="00A87097" w:rsidRPr="00EC2B0B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169BEF11" w14:textId="77777777" w:rsidR="00A87097" w:rsidRPr="00445CBC" w:rsidRDefault="00A87097" w:rsidP="00A26362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79" o:spid="_x0000_s1114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" strokecolor="black [3200]" strokeweight="2.25pt">
                      <v:stroke endarrow="open" joinstyle="miter"/>
                    </v:shape>
                    <v:shape id="Straight Arrow Connector 80" o:spid="_x0000_s1115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" strokecolor="black [3200]" strokeweight="2.25pt">
                      <v:stroke endarrow="open" joinstyle="miter"/>
                    </v:shape>
                    <v:shape id="Straight Arrow Connector 81" o:spid="_x0000_s1116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" strokecolor="black [3200]" strokeweight="2.25pt">
                      <v:stroke endarrow="open" joinstyle="miter"/>
                    </v:shape>
                    <v:shape id="_x0000_s1117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" filled="f" stroked="f">
                      <v:textbox>
                        <w:txbxContent>
                          <w:p w14:paraId="65FF2A6A" w14:textId="77777777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0; SE=.03; p&lt;.001</w:t>
                            </w:r>
                          </w:p>
                        </w:txbxContent>
                      </v:textbox>
                    </v:shape>
                    <v:shape id="_x0000_s1118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" filled="f" stroked="f">
                      <v:textbox>
                        <w:txbxContent>
                          <w:p w14:paraId="0678E640" w14:textId="27AA5681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0; SE=.03; p&lt;.001</w:t>
                            </w:r>
                          </w:p>
                        </w:txbxContent>
                      </v:textbox>
                    </v:shape>
                    <v:shape id="_x0000_s1119" type="#_x0000_t202" style="position:absolute;left:18923;top:18078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" filled="f" stroked="f">
                      <v:textbox>
                        <w:txbxContent>
                          <w:p w14:paraId="2F578781" w14:textId="1DCE86AB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9; SE=.04; p=.012</w:t>
                            </w:r>
                          </w:p>
                        </w:txbxContent>
                      </v:textbox>
                    </v:shape>
                    <v:shape id="_x0000_s1120" type="#_x0000_t202" style="position:absolute;left:19400;top:11384;width:15095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e1P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ZDOoe/L/EHyPwXAAD//wMAUEsBAi0AFAAGAAgAAAAhANvh9svuAAAAhQEAABMAAAAAAAAAAAAA&#10;AAAAAAAAAFtDb250ZW50X1R5cGVzXS54bWxQSwECLQAUAAYACAAAACEAWvQsW78AAAAVAQAACwAA&#10;AAAAAAAAAAAAAAAfAQAAX3JlbHMvLnJlbHNQSwECLQAUAAYACAAAACEArs3tT8MAAADbAAAADwAA&#10;AAAAAAAAAAAAAAAHAgAAZHJzL2Rvd25yZXYueG1sUEsFBgAAAAADAAMAtwAAAPcCAAAAAA==&#10;" filled="f" stroked="f">
                      <v:textbox>
                        <w:txbxContent>
                          <w:p w14:paraId="40C877C9" w14:textId="33B7361B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.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07; SE=.05; p=.222</w:t>
                            </w:r>
                          </w:p>
                        </w:txbxContent>
                      </v:textbox>
                    </v:shape>
                    <v:shape id="_x0000_s1121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" filled="f" stroked="f">
                      <v:textbox>
                        <w:txbxContent>
                          <w:p w14:paraId="01810919" w14:textId="1363B27E" w:rsidR="00A87097" w:rsidRPr="0044078B" w:rsidRDefault="00A87097" w:rsidP="00A26362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5; SE=.11; p=.151</w:t>
                            </w:r>
                          </w:p>
                        </w:txbxContent>
                      </v:textbox>
                    </v:shape>
                  </v:group>
                  <v:shape id="Straight Arrow Connector 94" o:spid="_x0000_s1122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" strokecolor="black [3200]" strokeweight="2.25pt">
                    <v:stroke endarrow="open" joinstyle="miter"/>
                  </v:shape>
                </v:group>
                <v:shape id="Arc 95" o:spid="_x0000_s1123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360C7395" w14:textId="7E8AEB87" w:rsidR="00A26362" w:rsidRDefault="00A26362" w:rsidP="009963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332">
        <w:rPr>
          <w:rFonts w:ascii="Times New Roman" w:hAnsi="Times New Roman"/>
          <w:b/>
          <w:sz w:val="24"/>
          <w:szCs w:val="24"/>
        </w:rPr>
        <w:t xml:space="preserve">Fig </w:t>
      </w:r>
      <w:r w:rsidR="00996332" w:rsidRPr="00996332">
        <w:rPr>
          <w:rFonts w:ascii="Times New Roman" w:hAnsi="Times New Roman"/>
          <w:b/>
          <w:sz w:val="24"/>
          <w:szCs w:val="24"/>
        </w:rPr>
        <w:t>S6</w:t>
      </w:r>
      <w:r w:rsidRPr="00996332">
        <w:rPr>
          <w:rFonts w:ascii="Times New Roman" w:hAnsi="Times New Roman"/>
          <w:b/>
          <w:sz w:val="24"/>
          <w:szCs w:val="24"/>
        </w:rPr>
        <w:t>.</w:t>
      </w:r>
      <w:r w:rsidRPr="00BB003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obust M</w:t>
      </w:r>
      <w:r w:rsidRPr="00BB003B">
        <w:rPr>
          <w:rFonts w:ascii="Times New Roman" w:hAnsi="Times New Roman"/>
          <w:sz w:val="24"/>
          <w:szCs w:val="24"/>
        </w:rPr>
        <w:t>aximum likelihood estima</w:t>
      </w:r>
      <w:r>
        <w:rPr>
          <w:rFonts w:ascii="Times New Roman" w:hAnsi="Times New Roman"/>
          <w:sz w:val="24"/>
          <w:szCs w:val="24"/>
        </w:rPr>
        <w:t>tion</w:t>
      </w:r>
      <w:r w:rsidRPr="00BB003B"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ascii="Times New Roman" w:hAnsi="Times New Roman"/>
          <w:sz w:val="24"/>
          <w:szCs w:val="24"/>
        </w:rPr>
        <w:t>cross-lagged</w:t>
      </w:r>
      <w:r w:rsidRPr="00BB003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ffects between extracted regions of interest and ADNI-MEM, with age, sex and education included as covariates. Straight lines represent regression paths. Curve line represents residual covariance. </w:t>
      </w:r>
      <w:r>
        <w:rPr>
          <w:rFonts w:ascii="Times New Roman" w:hAnsi="Times New Roman" w:cs="Times New Roman"/>
          <w:sz w:val="24"/>
          <w:szCs w:val="24"/>
        </w:rPr>
        <w:t xml:space="preserve">FA = Fractional Anisotropy; MD = Mean Diffusivity; HV = Hippocampal volume (adjusted for intracranial volume); </w:t>
      </w:r>
      <w:r w:rsidRPr="003668BC">
        <w:rPr>
          <w:rFonts w:ascii="Times New Roman" w:hAnsi="Times New Roman" w:cs="Times New Roman"/>
          <w:sz w:val="24"/>
          <w:szCs w:val="24"/>
        </w:rPr>
        <w:t xml:space="preserve">β </w:t>
      </w:r>
      <w:r>
        <w:rPr>
          <w:rFonts w:ascii="Times New Roman" w:hAnsi="Times New Roman" w:cs="Times New Roman"/>
          <w:sz w:val="24"/>
          <w:szCs w:val="24"/>
        </w:rPr>
        <w:t>= standardized coefficients; SE = Standard Error.</w:t>
      </w:r>
    </w:p>
    <w:p w14:paraId="1562B383" w14:textId="0B9FE2DF" w:rsidR="00CA5FA8" w:rsidRDefault="00CA5FA8" w:rsidP="00F271B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CA5FA8">
        <w:rPr>
          <w:rFonts w:ascii="Times New Roman" w:hAnsi="Times New Roman" w:cs="Times New Roman"/>
          <w:b/>
          <w:sz w:val="28"/>
          <w:szCs w:val="24"/>
          <w:u w:val="single"/>
        </w:rPr>
        <w:lastRenderedPageBreak/>
        <w:t>Excluding participants who are Aβ- and APOε4-, regardless of conversion or neurocognitive status</w:t>
      </w:r>
    </w:p>
    <w:p w14:paraId="37E72018" w14:textId="068D77DE" w:rsidR="003614D8" w:rsidRDefault="003614D8" w:rsidP="003614D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FA ↔ </w:t>
      </w:r>
      <w:r>
        <w:rPr>
          <w:rFonts w:ascii="Times New Roman" w:hAnsi="Times New Roman" w:cs="Times New Roman"/>
          <w:b/>
          <w:sz w:val="24"/>
          <w:szCs w:val="24"/>
        </w:rPr>
        <w:t>ADNI-MEM</w:t>
      </w:r>
    </w:p>
    <w:p w14:paraId="38C702AC" w14:textId="77777777" w:rsidR="003614D8" w:rsidRDefault="003614D8" w:rsidP="003614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C613496" wp14:editId="182B3A0F">
                <wp:extent cx="4765431" cy="2235957"/>
                <wp:effectExtent l="0" t="0" r="16510" b="0"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5431" cy="2235957"/>
                          <a:chOff x="0" y="256740"/>
                          <a:chExt cx="4565892" cy="2199823"/>
                        </a:xfrm>
                      </wpg:grpSpPr>
                      <wpg:grpSp>
                        <wpg:cNvPr id="35" name="Group 35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36" name="Group 36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37" name="Text Box 3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4CB1E3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94" name="Text Box 29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731277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69984BF3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95" name="Text Box 29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39E275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73B15C0C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00" name="Text Box 30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1336" y="634830"/>
                                <a:ext cx="1384653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17DF2C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50D941DF" w14:textId="77777777" w:rsidR="00273483" w:rsidRPr="00445CBC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01" name="Straight Arrow Connector 301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2" name="Straight Arrow Connector 302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3" name="Straight Arrow Connector 303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0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34C7E4" w14:textId="2098E67B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76; SE=.06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0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81810B" w14:textId="1AEDCAB3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7; SE=.04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0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47" y="105712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7B77D2" w14:textId="1616C3CC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2; SE=.06; p=.02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0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3829" y="1819210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F7DE9A" w14:textId="751C3C95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2; SE=.05; p=.75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09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19C1235" w14:textId="79BD8A5C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7; SE=.09; p=.41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310" name="Straight Arrow Connector 310"/>
                          <wps:cNvCnPr/>
                          <wps:spPr>
                            <a:xfrm flipV="1">
                              <a:off x="1804084" y="318413"/>
                              <a:ext cx="1518397" cy="1632727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11" name="Arc 311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C613496" id="Group 15" o:spid="_x0000_s1124" style="width:375.2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">
                <v:group id="Group 35" o:spid="_x0000_s1125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group id="Group 36" o:spid="_x0000_s1126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<v:shape id="Text Box 37" o:spid="_x0000_s1127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">
                      <v:textbox>
                        <w:txbxContent>
                          <w:p w14:paraId="384CB1E3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294" o:spid="_x0000_s1128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">
                      <v:textbox>
                        <w:txbxContent>
                          <w:p w14:paraId="50731277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69984BF3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295" o:spid="_x0000_s1129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">
                      <v:textbox>
                        <w:txbxContent>
                          <w:p w14:paraId="1C39E275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73B15C0C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300" o:spid="_x0000_s1130" type="#_x0000_t202" style="position:absolute;left:44113;top:6348;width:13846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">
                      <v:textbox>
                        <w:txbxContent>
                          <w:p w14:paraId="0A17DF2C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50D941DF" w14:textId="77777777" w:rsidR="00A87097" w:rsidRPr="00445CBC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301" o:spid="_x0000_s1131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" strokecolor="black [3200]" strokeweight="2.25pt">
                      <v:stroke endarrow="open" joinstyle="miter"/>
                    </v:shape>
                    <v:shape id="Straight Arrow Connector 302" o:spid="_x0000_s1132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" strokecolor="black [3200]" strokeweight="2.25pt">
                      <v:stroke endarrow="open" joinstyle="miter"/>
                    </v:shape>
                    <v:shape id="Straight Arrow Connector 303" o:spid="_x0000_s1133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" strokecolor="black [3200]" strokeweight="2.25pt">
                      <v:stroke endarrow="open" joinstyle="miter"/>
                    </v:shape>
                    <v:shape id="_x0000_s1134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" filled="f" stroked="f">
                      <v:textbox>
                        <w:txbxContent>
                          <w:p w14:paraId="3934C7E4" w14:textId="2098E67B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76; SE=.06; p&lt;.001</w:t>
                            </w:r>
                          </w:p>
                        </w:txbxContent>
                      </v:textbox>
                    </v:shape>
                    <v:shape id="_x0000_s1135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9KZwwAAANw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agr3M/EIyOUNAAD//wMAUEsBAi0AFAAGAAgAAAAhANvh9svuAAAAhQEAABMAAAAAAAAAAAAA&#10;AAAAAAAAAFtDb250ZW50X1R5cGVzXS54bWxQSwECLQAUAAYACAAAACEAWvQsW78AAAAVAQAACwAA&#10;AAAAAAAAAAAAAAAfAQAAX3JlbHMvLnJlbHNQSwECLQAUAAYACAAAACEAUePSmcMAAADcAAAADwAA&#10;AAAAAAAAAAAAAAAHAgAAZHJzL2Rvd25yZXYueG1sUEsFBgAAAAADAAMAtwAAAPcCAAAAAA==&#10;" filled="f" stroked="f">
                      <v:textbox>
                        <w:txbxContent>
                          <w:p w14:paraId="5081810B" w14:textId="1AEDCAB3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7; SE=.04; p&lt;.001</w:t>
                            </w:r>
                          </w:p>
                        </w:txbxContent>
                      </v:textbox>
                    </v:shape>
                    <v:shape id="_x0000_s1136" type="#_x0000_t202" style="position:absolute;left:18828;top:10571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UzuwwAAANw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omagb3M/EIyNUNAAD//wMAUEsBAi0AFAAGAAgAAAAhANvh9svuAAAAhQEAABMAAAAAAAAAAAAA&#10;AAAAAAAAAFtDb250ZW50X1R5cGVzXS54bWxQSwECLQAUAAYACAAAACEAWvQsW78AAAAVAQAACwAA&#10;AAAAAAAAAAAAAAAfAQAAX3JlbHMvLnJlbHNQSwECLQAUAAYACAAAACEAoTFM7sMAAADcAAAADwAA&#10;AAAAAAAAAAAAAAAHAgAAZHJzL2Rvd25yZXYueG1sUEsFBgAAAAADAAMAtwAAAPcCAAAAAA==&#10;" filled="f" stroked="f">
                      <v:textbox>
                        <w:txbxContent>
                          <w:p w14:paraId="267B77D2" w14:textId="1616C3CC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2; SE=.06; p=.027</w:t>
                            </w:r>
                          </w:p>
                        </w:txbxContent>
                      </v:textbox>
                    </v:shape>
                    <v:shape id="_x0000_s1137" type="#_x0000_t202" style="position:absolute;left:18838;top:18192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n0HwgAAANw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" filled="f" stroked="f">
                      <v:textbox>
                        <w:txbxContent>
                          <w:p w14:paraId="34F7DE9A" w14:textId="751C3C95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2; SE=.05; p=.751</w:t>
                            </w:r>
                          </w:p>
                        </w:txbxContent>
                      </v:textbox>
                    </v:shape>
                    <v:shape id="_x0000_s1138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" filled="f" stroked="f">
                      <v:textbox>
                        <w:txbxContent>
                          <w:p w14:paraId="019C1235" w14:textId="79BD8A5C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7; SE=.09; p=.418</w:t>
                            </w:r>
                          </w:p>
                        </w:txbxContent>
                      </v:textbox>
                    </v:shape>
                  </v:group>
                  <v:shape id="Straight Arrow Connector 310" o:spid="_x0000_s1139" type="#_x0000_t32" style="position:absolute;left:18040;top:3184;width:15184;height:1632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" strokecolor="black [3200]" strokeweight="2.25pt">
                    <v:stroke endarrow="open" joinstyle="miter"/>
                  </v:shape>
                </v:group>
                <v:shape id="Arc 311" o:spid="_x0000_s1140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45BE650A" w14:textId="77777777" w:rsidR="003614D8" w:rsidRDefault="003614D8" w:rsidP="003614D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MD ↔ </w:t>
      </w:r>
      <w:r>
        <w:rPr>
          <w:rFonts w:ascii="Times New Roman" w:hAnsi="Times New Roman" w:cs="Times New Roman"/>
          <w:b/>
          <w:sz w:val="24"/>
          <w:szCs w:val="24"/>
        </w:rPr>
        <w:t>ADNI-MEM</w:t>
      </w:r>
    </w:p>
    <w:p w14:paraId="34370155" w14:textId="77777777" w:rsidR="003614D8" w:rsidRDefault="003614D8" w:rsidP="003614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D5F0393" wp14:editId="51190C19">
                <wp:extent cx="4765040" cy="2235957"/>
                <wp:effectExtent l="0" t="0" r="16510" b="0"/>
                <wp:docPr id="312" name="Group 3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5040" cy="2235957"/>
                          <a:chOff x="0" y="256740"/>
                          <a:chExt cx="4565892" cy="2199823"/>
                        </a:xfrm>
                      </wpg:grpSpPr>
                      <wpg:grpSp>
                        <wpg:cNvPr id="313" name="Group 313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314" name="Group 314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315" name="Text Box 31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E2ECF5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16" name="Text Box 31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459A8D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6747105A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17" name="Text Box 31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C0C10AE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55E8C032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18" name="Text Box 31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63F47E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4FA73D5F" w14:textId="77777777" w:rsidR="00273483" w:rsidRPr="00445CBC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19" name="Straight Arrow Connector 319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5" name="Straight Arrow Connector 85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6" name="Straight Arrow Connector 86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8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D45971C" w14:textId="6F44356E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0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8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E20DD3" w14:textId="26413956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1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8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47" y="105712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0D2E1EC" w14:textId="004C2475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7; SE=.04; p=.05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9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51" y="179529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C2992EA" w14:textId="4AD492D6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4; SE=.06; p=.43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91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90FC92" w14:textId="2FBEF4E2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2; SE=.16; p=.45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96" name="Straight Arrow Connector 96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97" name="Arc 97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D5F0393" id="Group 312" o:spid="_x0000_s1141" style="width:375.2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">
                <v:group id="Group 313" o:spid="_x0000_s1142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">
                  <v:group id="Group 314" o:spid="_x0000_s1143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mRj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kGavMDtTDgCcnkFAAD//wMAUEsBAi0AFAAGAAgAAAAhANvh9svuAAAAhQEAABMAAAAAAAAA&#10;AAAAAAAAAAAAAFtDb250ZW50X1R5cGVzXS54bWxQSwECLQAUAAYACAAAACEAWvQsW78AAAAVAQAA&#10;CwAAAAAAAAAAAAAAAAAfAQAAX3JlbHMvLnJlbHNQSwECLQAUAAYACAAAACEAHOJkY8YAAADcAAAA&#10;DwAAAAAAAAAAAAAAAAAHAgAAZHJzL2Rvd25yZXYueG1sUEsFBgAAAAADAAMAtwAAAPoCAAAAAA==&#10;">
                    <v:shape id="Text Box 315" o:spid="_x0000_s1144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">
                      <v:textbox>
                        <w:txbxContent>
                          <w:p w14:paraId="6CE2ECF5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316" o:spid="_x0000_s1145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">
                      <v:textbox>
                        <w:txbxContent>
                          <w:p w14:paraId="76459A8D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6747105A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317" o:spid="_x0000_s1146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">
                      <v:textbox>
                        <w:txbxContent>
                          <w:p w14:paraId="5C0C10AE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55E8C032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318" o:spid="_x0000_s1147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">
                      <v:textbox>
                        <w:txbxContent>
                          <w:p w14:paraId="0263F47E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4FA73D5F" w14:textId="77777777" w:rsidR="00A87097" w:rsidRPr="00445CBC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319" o:spid="_x0000_s1148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" strokecolor="black [3200]" strokeweight="2.25pt">
                      <v:stroke endarrow="open" joinstyle="miter"/>
                    </v:shape>
                    <v:shape id="Straight Arrow Connector 85" o:spid="_x0000_s1149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" strokecolor="black [3200]" strokeweight="2.25pt">
                      <v:stroke endarrow="open" joinstyle="miter"/>
                    </v:shape>
                    <v:shape id="Straight Arrow Connector 86" o:spid="_x0000_s1150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" strokecolor="black [3200]" strokeweight="2.25pt">
                      <v:stroke endarrow="open" joinstyle="miter"/>
                    </v:shape>
                    <v:shape id="_x0000_s1151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" filled="f" stroked="f">
                      <v:textbox>
                        <w:txbxContent>
                          <w:p w14:paraId="7D45971C" w14:textId="6F44356E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0; SE=.03; p&lt;.001</w:t>
                            </w:r>
                          </w:p>
                        </w:txbxContent>
                      </v:textbox>
                    </v:shape>
                    <v:shape id="_x0000_s1152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/Ex4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" filled="f" stroked="f">
                      <v:textbox>
                        <w:txbxContent>
                          <w:p w14:paraId="62E20DD3" w14:textId="26413956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1; SE=.03; p&lt;.001</w:t>
                            </w:r>
                          </w:p>
                        </w:txbxContent>
                      </v:textbox>
                    </v:shape>
                    <v:shape id="_x0000_s1153" type="#_x0000_t202" style="position:absolute;left:18828;top:10571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" filled="f" stroked="f">
                      <v:textbox>
                        <w:txbxContent>
                          <w:p w14:paraId="50D2E1EC" w14:textId="004C2475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7; SE=.04; p=.058</w:t>
                            </w:r>
                          </w:p>
                        </w:txbxContent>
                      </v:textbox>
                    </v:shape>
                    <v:shape id="_x0000_s1154" type="#_x0000_t202" style="position:absolute;left:18828;top:17952;width:15095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" filled="f" stroked="f">
                      <v:textbox>
                        <w:txbxContent>
                          <w:p w14:paraId="2C2992EA" w14:textId="4AD492D6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4; SE=.06; p=.433</w:t>
                            </w:r>
                          </w:p>
                        </w:txbxContent>
                      </v:textbox>
                    </v:shape>
                    <v:shape id="_x0000_s1155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" filled="f" stroked="f">
                      <v:textbox>
                        <w:txbxContent>
                          <w:p w14:paraId="6390FC92" w14:textId="2FBEF4E2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2; SE=.16; p=.456</w:t>
                            </w:r>
                          </w:p>
                        </w:txbxContent>
                      </v:textbox>
                    </v:shape>
                  </v:group>
                  <v:shape id="Straight Arrow Connector 96" o:spid="_x0000_s1156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" strokecolor="black [3200]" strokeweight="2.25pt">
                    <v:stroke endarrow="open" joinstyle="miter"/>
                  </v:shape>
                </v:group>
                <v:shape id="Arc 97" o:spid="_x0000_s1157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16CBBF3B" w14:textId="205A18A3" w:rsidR="003614D8" w:rsidRDefault="003614D8" w:rsidP="003614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332">
        <w:rPr>
          <w:rFonts w:ascii="Times New Roman" w:hAnsi="Times New Roman"/>
          <w:b/>
          <w:sz w:val="24"/>
          <w:szCs w:val="24"/>
        </w:rPr>
        <w:t xml:space="preserve">Fig </w:t>
      </w:r>
      <w:r w:rsidR="00917F8B">
        <w:rPr>
          <w:rFonts w:ascii="Times New Roman" w:hAnsi="Times New Roman"/>
          <w:b/>
          <w:sz w:val="24"/>
          <w:szCs w:val="24"/>
        </w:rPr>
        <w:t>S7</w:t>
      </w:r>
      <w:r w:rsidRPr="00996332">
        <w:rPr>
          <w:rFonts w:ascii="Times New Roman" w:hAnsi="Times New Roman"/>
          <w:b/>
          <w:sz w:val="24"/>
          <w:szCs w:val="24"/>
        </w:rPr>
        <w:t>.</w:t>
      </w:r>
      <w:r w:rsidRPr="00BB003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obust M</w:t>
      </w:r>
      <w:r w:rsidRPr="00BB003B">
        <w:rPr>
          <w:rFonts w:ascii="Times New Roman" w:hAnsi="Times New Roman"/>
          <w:sz w:val="24"/>
          <w:szCs w:val="24"/>
        </w:rPr>
        <w:t>aximum likelihood estima</w:t>
      </w:r>
      <w:r>
        <w:rPr>
          <w:rFonts w:ascii="Times New Roman" w:hAnsi="Times New Roman"/>
          <w:sz w:val="24"/>
          <w:szCs w:val="24"/>
        </w:rPr>
        <w:t>tion</w:t>
      </w:r>
      <w:r w:rsidRPr="00BB003B"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ascii="Times New Roman" w:hAnsi="Times New Roman"/>
          <w:sz w:val="24"/>
          <w:szCs w:val="24"/>
        </w:rPr>
        <w:t>cross-lagged</w:t>
      </w:r>
      <w:r w:rsidRPr="00BB003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ffects between extracted regions of interest and ADNI-MEM, with age, sex and education included as covariates. Straight lines represent regression paths. Curve lines represent residual covariance. </w:t>
      </w:r>
      <w:r>
        <w:rPr>
          <w:rFonts w:ascii="Times New Roman" w:hAnsi="Times New Roman" w:cs="Times New Roman"/>
          <w:sz w:val="24"/>
          <w:szCs w:val="24"/>
        </w:rPr>
        <w:t xml:space="preserve">FA = Fractional Anisotropy; MD = Mean Diffusivity; </w:t>
      </w:r>
      <w:r w:rsidRPr="003668BC">
        <w:rPr>
          <w:rFonts w:ascii="Times New Roman" w:hAnsi="Times New Roman" w:cs="Times New Roman"/>
          <w:sz w:val="24"/>
          <w:szCs w:val="24"/>
        </w:rPr>
        <w:t xml:space="preserve">β </w:t>
      </w:r>
      <w:r>
        <w:rPr>
          <w:rFonts w:ascii="Times New Roman" w:hAnsi="Times New Roman" w:cs="Times New Roman"/>
          <w:sz w:val="24"/>
          <w:szCs w:val="24"/>
        </w:rPr>
        <w:t>= standardized coefficients; SE = Standard Error.</w:t>
      </w:r>
    </w:p>
    <w:p w14:paraId="2173E778" w14:textId="77777777" w:rsidR="003614D8" w:rsidRDefault="003614D8" w:rsidP="003614D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ornix FA ↔ </w:t>
      </w:r>
      <w:r>
        <w:rPr>
          <w:rFonts w:ascii="Times New Roman" w:hAnsi="Times New Roman" w:cs="Times New Roman"/>
          <w:b/>
          <w:sz w:val="24"/>
          <w:szCs w:val="24"/>
        </w:rPr>
        <w:t>HV</w:t>
      </w:r>
    </w:p>
    <w:p w14:paraId="7683A06F" w14:textId="77777777" w:rsidR="003614D8" w:rsidRDefault="003614D8" w:rsidP="003614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8F1F1EC" wp14:editId="04DAD895">
                <wp:extent cx="4565192" cy="2235957"/>
                <wp:effectExtent l="0" t="0" r="26035" b="0"/>
                <wp:docPr id="98" name="Group 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192" cy="2235956"/>
                          <a:chOff x="0" y="256741"/>
                          <a:chExt cx="4565892" cy="2199822"/>
                        </a:xfrm>
                      </wpg:grpSpPr>
                      <wpg:grpSp>
                        <wpg:cNvPr id="99" name="Group 99"/>
                        <wpg:cNvGrpSpPr/>
                        <wpg:grpSpPr>
                          <a:xfrm>
                            <a:off x="0" y="256741"/>
                            <a:ext cx="4446481" cy="2199822"/>
                            <a:chOff x="450300" y="99639"/>
                            <a:chExt cx="4447482" cy="2200845"/>
                          </a:xfrm>
                        </wpg:grpSpPr>
                        <wpg:grpSp>
                          <wpg:cNvPr id="100" name="Group 100"/>
                          <wpg:cNvGrpSpPr/>
                          <wpg:grpSpPr>
                            <a:xfrm>
                              <a:off x="450300" y="99639"/>
                              <a:ext cx="4447482" cy="2200845"/>
                              <a:chOff x="1539681" y="605055"/>
                              <a:chExt cx="4446667" cy="2202744"/>
                            </a:xfrm>
                          </wpg:grpSpPr>
                          <wps:wsp>
                            <wps:cNvPr id="101" name="Text Box 10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5A8898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2" name="Text Box 10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F8CF65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73393F1D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3" name="Text Box 10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D805010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7E8C533F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4" name="Text Box 10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69A3CE6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061F0B57" w14:textId="77777777" w:rsidR="00273483" w:rsidRPr="00445CBC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5" name="Straight Arrow Connector 105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6" name="Straight Arrow Connector 106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7" name="Straight Arrow Connector 107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078287" w14:textId="77777777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0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5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E44313A" w14:textId="17A9248F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73; SE=.07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92374" y="180780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AF11E2" w14:textId="7216A932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24; SE=.07; p=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40051" y="1138447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1223BF" w14:textId="304C0094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09; SE=.05; p=.06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12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34D7AD" w14:textId="15D06CF2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9; SE=.10; p=.328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16" name="Straight Arrow Connector 116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18" name="Arc 118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8F1F1EC" id="Group 98" o:spid="_x0000_s1158" style="width:359.4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">
                <v:group id="Group 99" o:spid="_x0000_s1159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<v:group id="Group 100" o:spid="_x0000_s1160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  <v:shape id="Text Box 101" o:spid="_x0000_s1161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nJm9wgAAANw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">
                      <v:textbox>
                        <w:txbxContent>
                          <w:p w14:paraId="5D5A8898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102" o:spid="_x0000_s1162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">
                      <v:textbox>
                        <w:txbxContent>
                          <w:p w14:paraId="5BF8CF65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73393F1D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103" o:spid="_x0000_s1163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">
                      <v:textbox>
                        <w:txbxContent>
                          <w:p w14:paraId="3D805010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7E8C533F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104" o:spid="_x0000_s1164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">
                      <v:textbox>
                        <w:txbxContent>
                          <w:p w14:paraId="269A3CE6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061F0B57" w14:textId="77777777" w:rsidR="00A87097" w:rsidRPr="00445CBC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105" o:spid="_x0000_s1165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" strokecolor="black [3200]" strokeweight="2.25pt">
                      <v:stroke endarrow="open" joinstyle="miter"/>
                    </v:shape>
                    <v:shape id="Straight Arrow Connector 106" o:spid="_x0000_s1166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" strokecolor="black [3200]" strokeweight="2.25pt">
                      <v:stroke endarrow="open" joinstyle="miter"/>
                    </v:shape>
                    <v:shape id="Straight Arrow Connector 107" o:spid="_x0000_s1167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" strokecolor="black [3200]" strokeweight="2.25pt">
                      <v:stroke endarrow="open" joinstyle="miter"/>
                    </v:shape>
                    <v:shape id="_x0000_s1168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" filled="f" stroked="f">
                      <v:textbox>
                        <w:txbxContent>
                          <w:p w14:paraId="34078287" w14:textId="77777777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0; SE=.03; p&lt;.001</w:t>
                            </w:r>
                          </w:p>
                        </w:txbxContent>
                      </v:textbox>
                    </v:shape>
                    <v:shape id="_x0000_s1169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" filled="f" stroked="f">
                      <v:textbox>
                        <w:txbxContent>
                          <w:p w14:paraId="3E44313A" w14:textId="17A9248F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73; SE=.07; p&lt;.001</w:t>
                            </w:r>
                          </w:p>
                        </w:txbxContent>
                      </v:textbox>
                    </v:shape>
                    <v:shape id="_x0000_s1170" type="#_x0000_t202" style="position:absolute;left:18923;top:18078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" filled="f" stroked="f">
                      <v:textbox>
                        <w:txbxContent>
                          <w:p w14:paraId="6FAF11E2" w14:textId="7216A932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24; SE=.07; p=.001</w:t>
                            </w:r>
                          </w:p>
                        </w:txbxContent>
                      </v:textbox>
                    </v:shape>
                    <v:shape id="_x0000_s1171" type="#_x0000_t202" style="position:absolute;left:19400;top:11384;width:15095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" filled="f" stroked="f">
                      <v:textbox>
                        <w:txbxContent>
                          <w:p w14:paraId="0C1223BF" w14:textId="304C0094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.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09; SE=.05; p=.064</w:t>
                            </w:r>
                          </w:p>
                        </w:txbxContent>
                      </v:textbox>
                    </v:shape>
                    <v:shape id="_x0000_s1172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" filled="f" stroked="f">
                      <v:textbox>
                        <w:txbxContent>
                          <w:p w14:paraId="1634D7AD" w14:textId="15D06CF2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9; SE=.10; p=.328</w:t>
                            </w:r>
                          </w:p>
                        </w:txbxContent>
                      </v:textbox>
                    </v:shape>
                  </v:group>
                  <v:shape id="Straight Arrow Connector 116" o:spid="_x0000_s1173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" strokecolor="black [3200]" strokeweight="2.25pt">
                    <v:stroke endarrow="open" joinstyle="miter"/>
                  </v:shape>
                </v:group>
                <v:shape id="Arc 118" o:spid="_x0000_s1174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32AECB38" w14:textId="77777777" w:rsidR="003614D8" w:rsidRDefault="003614D8" w:rsidP="003614D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</w:t>
      </w:r>
      <w:r>
        <w:rPr>
          <w:rFonts w:ascii="Times New Roman" w:hAnsi="Times New Roman" w:cs="Times New Roman"/>
          <w:b/>
          <w:sz w:val="24"/>
          <w:szCs w:val="24"/>
        </w:rPr>
        <w:t>MD</w:t>
      </w:r>
      <w:r w:rsidRPr="00FF5299">
        <w:rPr>
          <w:rFonts w:ascii="Times New Roman" w:hAnsi="Times New Roman" w:cs="Times New Roman"/>
          <w:b/>
          <w:sz w:val="24"/>
          <w:szCs w:val="24"/>
        </w:rPr>
        <w:t xml:space="preserve"> ↔ </w:t>
      </w:r>
      <w:r>
        <w:rPr>
          <w:rFonts w:ascii="Times New Roman" w:hAnsi="Times New Roman" w:cs="Times New Roman"/>
          <w:b/>
          <w:sz w:val="24"/>
          <w:szCs w:val="24"/>
        </w:rPr>
        <w:t>HV</w:t>
      </w:r>
    </w:p>
    <w:p w14:paraId="76B6F7C9" w14:textId="77777777" w:rsidR="003614D8" w:rsidRDefault="003614D8" w:rsidP="003614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AB38A8B" wp14:editId="34D6DC1A">
                <wp:extent cx="4565192" cy="2235957"/>
                <wp:effectExtent l="0" t="0" r="26035" b="0"/>
                <wp:docPr id="119" name="Group 1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192" cy="2235957"/>
                          <a:chOff x="0" y="256740"/>
                          <a:chExt cx="4565892" cy="2199823"/>
                        </a:xfrm>
                      </wpg:grpSpPr>
                      <wpg:grpSp>
                        <wpg:cNvPr id="120" name="Group 120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121" name="Group 121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122" name="Text Box 12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8080A9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3" name="Text Box 12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7FE590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0C96CB96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4" name="Text Box 12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CB96A8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665F979A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5" name="Text Box 12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10EBA1" w14:textId="77777777" w:rsidR="00273483" w:rsidRPr="00EC2B0B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262C5EB9" w14:textId="77777777" w:rsidR="00273483" w:rsidRPr="00445CBC" w:rsidRDefault="00273483" w:rsidP="003614D8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6" name="Straight Arrow Connector 126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7" name="Straight Arrow Connector 127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0" name="Straight Arrow Connector 320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2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A137BF4" w14:textId="77777777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0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2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369AD8" w14:textId="35C1ABEB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7; SE=.04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2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92374" y="180780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5360C91" w14:textId="60C995B3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5; SE=.05; p=.00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2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40051" y="1138447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A273B2" w14:textId="4F7E22FB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08; SE=.06; p=.21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25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EFB2E2" w14:textId="15B59627" w:rsidR="00273483" w:rsidRPr="0044078B" w:rsidRDefault="00273483" w:rsidP="003614D8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7; SE=.10; p=.5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326" name="Straight Arrow Connector 326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27" name="Arc 327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AB38A8B" id="Group 119" o:spid="_x0000_s1175" style="width:359.4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">
                <v:group id="Group 120" o:spid="_x0000_s1176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">
                  <v:group id="Group 121" o:spid="_x0000_s1177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WOn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mxh+nwkXyOMPAAAA//8DAFBLAQItABQABgAIAAAAIQDb4fbL7gAAAIUBAAATAAAAAAAAAAAA&#10;AAAAAAAAAABbQ29udGVudF9UeXBlc10ueG1sUEsBAi0AFAAGAAgAAAAhAFr0LFu/AAAAFQEAAAsA&#10;AAAAAAAAAAAAAAAAHwEAAF9yZWxzLy5yZWxzUEsBAi0AFAAGAAgAAAAhAG89Y6fEAAAA3AAAAA8A&#10;AAAAAAAAAAAAAAAABwIAAGRycy9kb3ducmV2LnhtbFBLBQYAAAAAAwADALcAAAD4AgAAAAA=&#10;">
                    <v:shape id="Text Box 122" o:spid="_x0000_s1178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">
                      <v:textbox>
                        <w:txbxContent>
                          <w:p w14:paraId="108080A9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123" o:spid="_x0000_s1179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">
                      <v:textbox>
                        <w:txbxContent>
                          <w:p w14:paraId="737FE590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0C96CB96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124" o:spid="_x0000_s1180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">
                      <v:textbox>
                        <w:txbxContent>
                          <w:p w14:paraId="5DCB96A8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665F979A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125" o:spid="_x0000_s1181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">
                      <v:textbox>
                        <w:txbxContent>
                          <w:p w14:paraId="6A10EBA1" w14:textId="77777777" w:rsidR="00A87097" w:rsidRPr="00EC2B0B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262C5EB9" w14:textId="77777777" w:rsidR="00A87097" w:rsidRPr="00445CBC" w:rsidRDefault="00A87097" w:rsidP="003614D8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126" o:spid="_x0000_s1182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" strokecolor="black [3200]" strokeweight="2.25pt">
                      <v:stroke endarrow="open" joinstyle="miter"/>
                    </v:shape>
                    <v:shape id="Straight Arrow Connector 127" o:spid="_x0000_s1183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" strokecolor="black [3200]" strokeweight="2.25pt">
                      <v:stroke endarrow="open" joinstyle="miter"/>
                    </v:shape>
                    <v:shape id="Straight Arrow Connector 320" o:spid="_x0000_s1184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" strokecolor="black [3200]" strokeweight="2.25pt">
                      <v:stroke endarrow="open" joinstyle="miter"/>
                    </v:shape>
                    <v:shape id="_x0000_s1185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" filled="f" stroked="f">
                      <v:textbox>
                        <w:txbxContent>
                          <w:p w14:paraId="5A137BF4" w14:textId="77777777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0; SE=.03; p&lt;.001</w:t>
                            </w:r>
                          </w:p>
                        </w:txbxContent>
                      </v:textbox>
                    </v:shape>
                    <v:shape id="_x0000_s1186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xaN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" filled="f" stroked="f">
                      <v:textbox>
                        <w:txbxContent>
                          <w:p w14:paraId="34369AD8" w14:textId="35C1ABEB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7; SE=.04; p&lt;.001</w:t>
                            </w:r>
                          </w:p>
                        </w:txbxContent>
                      </v:textbox>
                    </v:shape>
                    <v:shape id="_x0000_s1187" type="#_x0000_t202" style="position:absolute;left:18923;top:18078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7MW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qmkyk8zsQjIJd3AAAA//8DAFBLAQItABQABgAIAAAAIQDb4fbL7gAAAIUBAAATAAAAAAAAAAAA&#10;AAAAAAAAAABbQ29udGVudF9UeXBlc10ueG1sUEsBAi0AFAAGAAgAAAAhAFr0LFu/AAAAFQEAAAsA&#10;AAAAAAAAAAAAAAAAHwEAAF9yZWxzLy5yZWxzUEsBAi0AFAAGAAgAAAAhAPrzsxbEAAAA3AAAAA8A&#10;AAAAAAAAAAAAAAAABwIAAGRycy9kb3ducmV2LnhtbFBLBQYAAAAAAwADALcAAAD4AgAAAAA=&#10;" filled="f" stroked="f">
                      <v:textbox>
                        <w:txbxContent>
                          <w:p w14:paraId="65360C91" w14:textId="60C995B3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5; SE=.05; p=.004</w:t>
                            </w:r>
                          </w:p>
                        </w:txbxContent>
                      </v:textbox>
                    </v:shape>
                    <v:shape id="_x0000_s1188" type="#_x0000_t202" style="position:absolute;left:19400;top:11384;width:15095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iti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" filled="f" stroked="f">
                      <v:textbox>
                        <w:txbxContent>
                          <w:p w14:paraId="6FA273B2" w14:textId="4F7E22FB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.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08; SE=.06; p=.219</w:t>
                            </w:r>
                          </w:p>
                        </w:txbxContent>
                      </v:textbox>
                    </v:shape>
                    <v:shape id="_x0000_s1189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" filled="f" stroked="f">
                      <v:textbox>
                        <w:txbxContent>
                          <w:p w14:paraId="39EFB2E2" w14:textId="15B59627" w:rsidR="00A87097" w:rsidRPr="0044078B" w:rsidRDefault="00A87097" w:rsidP="003614D8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7; SE=.10; p=.510</w:t>
                            </w:r>
                          </w:p>
                        </w:txbxContent>
                      </v:textbox>
                    </v:shape>
                  </v:group>
                  <v:shape id="Straight Arrow Connector 326" o:spid="_x0000_s1190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" strokecolor="black [3200]" strokeweight="2.25pt">
                    <v:stroke endarrow="open" joinstyle="miter"/>
                  </v:shape>
                </v:group>
                <v:shape id="Arc 327" o:spid="_x0000_s1191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644CCF0E" w14:textId="425CF09D" w:rsidR="003614D8" w:rsidRDefault="003614D8" w:rsidP="003614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96332">
        <w:rPr>
          <w:rFonts w:ascii="Times New Roman" w:hAnsi="Times New Roman"/>
          <w:b/>
          <w:sz w:val="24"/>
          <w:szCs w:val="24"/>
        </w:rPr>
        <w:t xml:space="preserve">Fig </w:t>
      </w:r>
      <w:r w:rsidR="00917F8B">
        <w:rPr>
          <w:rFonts w:ascii="Times New Roman" w:hAnsi="Times New Roman"/>
          <w:b/>
          <w:sz w:val="24"/>
          <w:szCs w:val="24"/>
        </w:rPr>
        <w:t>S8</w:t>
      </w:r>
      <w:r w:rsidRPr="00996332">
        <w:rPr>
          <w:rFonts w:ascii="Times New Roman" w:hAnsi="Times New Roman"/>
          <w:b/>
          <w:sz w:val="24"/>
          <w:szCs w:val="24"/>
        </w:rPr>
        <w:t>.</w:t>
      </w:r>
      <w:r w:rsidRPr="00BB003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obust M</w:t>
      </w:r>
      <w:r w:rsidRPr="00BB003B">
        <w:rPr>
          <w:rFonts w:ascii="Times New Roman" w:hAnsi="Times New Roman"/>
          <w:sz w:val="24"/>
          <w:szCs w:val="24"/>
        </w:rPr>
        <w:t>aximum likelihood estima</w:t>
      </w:r>
      <w:r>
        <w:rPr>
          <w:rFonts w:ascii="Times New Roman" w:hAnsi="Times New Roman"/>
          <w:sz w:val="24"/>
          <w:szCs w:val="24"/>
        </w:rPr>
        <w:t>tion</w:t>
      </w:r>
      <w:r w:rsidRPr="00BB003B"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ascii="Times New Roman" w:hAnsi="Times New Roman"/>
          <w:sz w:val="24"/>
          <w:szCs w:val="24"/>
        </w:rPr>
        <w:t>cross-lagged</w:t>
      </w:r>
      <w:r w:rsidRPr="00BB003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ffects between extracted regions of interest and ADNI-MEM, with age, sex and education included as covariates. Straight lines represent regression paths. Curve line represents residual covariance. </w:t>
      </w:r>
      <w:r>
        <w:rPr>
          <w:rFonts w:ascii="Times New Roman" w:hAnsi="Times New Roman" w:cs="Times New Roman"/>
          <w:sz w:val="24"/>
          <w:szCs w:val="24"/>
        </w:rPr>
        <w:t xml:space="preserve">FA = Fractional Anisotropy; MD = Mean Diffusivity; HV = Hippocampal volume (adjusted for intracranial volume); </w:t>
      </w:r>
      <w:r w:rsidRPr="003668BC">
        <w:rPr>
          <w:rFonts w:ascii="Times New Roman" w:hAnsi="Times New Roman" w:cs="Times New Roman"/>
          <w:sz w:val="24"/>
          <w:szCs w:val="24"/>
        </w:rPr>
        <w:t xml:space="preserve">β </w:t>
      </w:r>
      <w:r>
        <w:rPr>
          <w:rFonts w:ascii="Times New Roman" w:hAnsi="Times New Roman" w:cs="Times New Roman"/>
          <w:sz w:val="24"/>
          <w:szCs w:val="24"/>
        </w:rPr>
        <w:t>= standardized coefficients; SE = Standard Error.</w:t>
      </w:r>
    </w:p>
    <w:p w14:paraId="71B041CC" w14:textId="77777777" w:rsidR="003614D8" w:rsidRDefault="003614D8" w:rsidP="003614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CF4E4B" w14:textId="77777777" w:rsidR="00F271B0" w:rsidRDefault="00F271B0" w:rsidP="00F271B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</w:p>
    <w:p w14:paraId="192A5BE1" w14:textId="288F2B73" w:rsidR="000C4C37" w:rsidRPr="001A74CB" w:rsidRDefault="00CA5FA8" w:rsidP="00F271B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>
        <w:rPr>
          <w:rFonts w:ascii="Times New Roman" w:hAnsi="Times New Roman" w:cs="Times New Roman"/>
          <w:b/>
          <w:sz w:val="28"/>
          <w:szCs w:val="24"/>
          <w:u w:val="single"/>
        </w:rPr>
        <w:lastRenderedPageBreak/>
        <w:t>Aβ+</w:t>
      </w:r>
      <w:r w:rsidR="006E2473">
        <w:rPr>
          <w:rFonts w:ascii="Times New Roman" w:hAnsi="Times New Roman" w:cs="Times New Roman"/>
          <w:b/>
          <w:sz w:val="28"/>
          <w:szCs w:val="24"/>
          <w:u w:val="single"/>
        </w:rPr>
        <w:t xml:space="preserve"> and p-tau+</w:t>
      </w:r>
      <w:r w:rsidR="00273483">
        <w:rPr>
          <w:rFonts w:ascii="Times New Roman" w:hAnsi="Times New Roman" w:cs="Times New Roman"/>
          <w:b/>
          <w:sz w:val="28"/>
          <w:szCs w:val="24"/>
          <w:u w:val="single"/>
        </w:rPr>
        <w:t xml:space="preserve"> participants</w:t>
      </w:r>
      <w:r w:rsidR="000C4C37" w:rsidRPr="001A74CB">
        <w:rPr>
          <w:rFonts w:ascii="Times New Roman" w:hAnsi="Times New Roman" w:cs="Times New Roman"/>
          <w:b/>
          <w:sz w:val="28"/>
          <w:szCs w:val="24"/>
          <w:u w:val="single"/>
        </w:rPr>
        <w:t>:</w:t>
      </w:r>
    </w:p>
    <w:p w14:paraId="091387B4" w14:textId="77777777" w:rsidR="000C4C37" w:rsidRDefault="000C4C37" w:rsidP="000C4C37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FA ↔ </w:t>
      </w:r>
      <w:r>
        <w:rPr>
          <w:rFonts w:ascii="Times New Roman" w:hAnsi="Times New Roman" w:cs="Times New Roman"/>
          <w:b/>
          <w:sz w:val="24"/>
          <w:szCs w:val="24"/>
        </w:rPr>
        <w:t>ADNI-MEM</w:t>
      </w:r>
    </w:p>
    <w:p w14:paraId="4D49CA60" w14:textId="77777777" w:rsidR="000C4C37" w:rsidRDefault="000C4C37" w:rsidP="000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4DC1965E" wp14:editId="16B27017">
                <wp:extent cx="4765431" cy="2235957"/>
                <wp:effectExtent l="0" t="0" r="16510" b="0"/>
                <wp:docPr id="345" name="Group 3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5431" cy="2235957"/>
                          <a:chOff x="0" y="256740"/>
                          <a:chExt cx="4565892" cy="2199823"/>
                        </a:xfrm>
                      </wpg:grpSpPr>
                      <wpg:grpSp>
                        <wpg:cNvPr id="346" name="Group 346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347" name="Group 347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348" name="Text Box 34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595EFB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49" name="Text Box 34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8F35FE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3D170367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50" name="Text Box 35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B59597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3238AFB4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51" name="Text Box 35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1336" y="634830"/>
                                <a:ext cx="1384653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77A671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2738FC38" w14:textId="77777777" w:rsidR="00273483" w:rsidRPr="00445CBC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52" name="Straight Arrow Connector 352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3" name="Straight Arrow Connector 353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4" name="Straight Arrow Connector 354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5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BE98CF" w14:textId="0CAD14D8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75; SE=.05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5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FA3B7B" w14:textId="5088B010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0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5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47" y="105712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E984D86" w14:textId="29294162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3; SE=.05; p=.00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5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3829" y="1819210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56F9C9" w14:textId="340984FE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01; SE=.07; p=.92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59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C05451" w14:textId="36A05148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31; SE=.13; p=.01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360" name="Straight Arrow Connector 360"/>
                          <wps:cNvCnPr/>
                          <wps:spPr>
                            <a:xfrm flipV="1">
                              <a:off x="1804084" y="318413"/>
                              <a:ext cx="1518397" cy="1632727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61" name="Arc 361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45" o:spid="_x0000_s1192" style="width:375.2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">
                <v:group id="Group 346" o:spid="_x0000_s1193" style="position:absolute;top:2567;width:44464;height:21998" coordorigin="4503,996" coordsize="44474,220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M9wks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YPq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Qz3CSxgAAANwA&#10;AAAPAAAAAAAAAAAAAAAAAKoCAABkcnMvZG93bnJldi54bWxQSwUGAAAAAAQABAD6AAAAnQMAAAAA&#10;">
                  <v:group id="Group 347" o:spid="_x0000_s1194" style="position:absolute;left:4503;top:996;width:44474;height:22008" coordorigin="15396,6050" coordsize="44466,220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4PVCcUAAADcAAAADwAAAGRycy9kb3ducmV2LnhtbESPQWvCQBSE7wX/w/IE&#10;b7qJWi3RVURUPEihWii9PbLPJJh9G7JrEv+9WxB6HGbmG2a57kwpGqpdYVlBPIpAEKdWF5wp+L7s&#10;hx8gnEfWWFomBQ9ysF713paYaNvyFzVnn4kAYZeggtz7KpHSpTkZdCNbEQfvamuDPsg6k7rGNsBN&#10;KcdRNJMGCw4LOVa0zSm9ne9GwaHFdjOJd83pdt0+fi/vnz+nmJQa9LvNAoSnzv+HX+2jVjCZzuH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P+D1QnFAAAA3AAA&#10;AA8AAAAAAAAAAAAAAAAAqgIAAGRycy9kb3ducmV2LnhtbFBLBQYAAAAABAAEAPoAAACcAw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48" o:spid="_x0000_s1195" type="#_x0000_t202" style="position:absolute;left:15397;top:6445;width:14400;height:3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jnAcIA&#10;AADcAAAADwAAAGRycy9kb3ducmV2LnhtbERPy4rCMBTdC/5DuIKbYUx94DjVKMPAiO584WwvzbUt&#10;Njc1ydT692Yx4PJw3otVayrRkPOlZQXDQQKCOLO65FzB6fjzPgPhA7LGyjIpeJCH1bLbWWCq7Z33&#10;1BxCLmII+xQVFCHUqZQ+K8igH9iaOHIX6wyGCF0utcN7DDeVHCXJVBosOTYUWNN3Qdn18GcUzCab&#10;5tdvx7tzNr1Un+Hto1nfnFL9Xvs1BxGoDS/xv3ujFYwncW08E4+AXD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COcBwgAAANwAAAAPAAAAAAAAAAAAAAAAAJgCAABkcnMvZG93&#10;bnJldi54bWxQSwUGAAAAAAQABAD1AAAAhwMAAAAA&#10;">
                      <v:textbox>
                        <w:txbxContent>
                          <w:p w14:paraId="47595EFB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349" o:spid="_x0000_s1196" type="#_x0000_t202" style="position:absolute;left:15396;top:22599;width:13536;height:39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RCmsUA&#10;AADcAAAADwAAAGRycy9kb3ducmV2LnhtbESPQWsCMRSE74L/ITzBi2i2Kla3RhGhYm/Wil4fm+fu&#10;0s3LNknX9d8bodDjMDPfMMt1ayrRkPOlZQUvowQEcWZ1ybmC09f7cA7CB2SNlWVScCcP61W3s8RU&#10;2xt/UnMMuYgQ9ikqKEKoUyl9VpBBP7I1cfSu1hkMUbpcaoe3CDeVHCfJTBosOS4UWNO2oOz7+GsU&#10;zKf75uI/JodzNrtWizB4bXY/Tql+r928gQjUhv/wX3uvFUymC3ieiUdAr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REKaxQAAANwAAAAPAAAAAAAAAAAAAAAAAJgCAABkcnMv&#10;ZG93bnJldi54bWxQSwUGAAAAAAQABAD1AAAAigMAAAAA&#10;">
                      <v:textbox>
                        <w:txbxContent>
                          <w:p w14:paraId="1C8F35FE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3D170367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350" o:spid="_x0000_s1197" type="#_x0000_t202" style="position:absolute;left:44138;top:22565;width:14030;height:41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d92sMA&#10;AADcAAAADwAAAGRycy9kb3ducmV2LnhtbERPy2rCQBTdC/2H4Ra6EZ1YW7Wpk1AKFd3VB3Z7yVyT&#10;0MydODON8e87C8Hl4byXeW8a0ZHztWUFk3ECgriwuuZSwWH/NVqA8AFZY2OZFFzJQ549DJaYanvh&#10;LXW7UIoYwj5FBVUIbSqlLyoy6Me2JY7cyTqDIUJXSu3wEsNNI5+TZCYN1hwbKmzps6Lid/dnFCxe&#10;1t2P30y/j8Xs1LyF4bxbnZ1ST4/9xzuIQH24i2/utVYwfY3z45l4BGT2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6d92sMAAADcAAAADwAAAAAAAAAAAAAAAACYAgAAZHJzL2Rv&#10;d25yZXYueG1sUEsFBgAAAAAEAAQA9QAAAIgDAAAAAA==&#10;">
                      <v:textbox>
                        <w:txbxContent>
                          <w:p w14:paraId="55B59597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3238AFB4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351" o:spid="_x0000_s1198" type="#_x0000_t202" style="position:absolute;left:44113;top:6348;width:13846;height:37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vYQcYA&#10;AADcAAAADwAAAGRycy9kb3ducmV2LnhtbESPT2sCMRTE70K/Q3gFL6JZtVq7NUoRWvTmP9rrY/Pc&#10;Xbp52SZxXb+9KQgeh5n5DTNftqYSDTlfWlYwHCQgiDOrS84VHA+f/RkIH5A1VpZJwZU8LBdPnTmm&#10;2l54R80+5CJC2KeooAihTqX0WUEG/cDWxNE7WWcwROlyqR1eItxUcpQkU2mw5LhQYE2rgrLf/dko&#10;mL2smx+/GW+/s+mpegu91+brzynVfW4/3kEEasMjfG+vtYLxZAj/Z+IRkI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OvYQcYAAADcAAAADwAAAAAAAAAAAAAAAACYAgAAZHJz&#10;L2Rvd25yZXYueG1sUEsFBgAAAAAEAAQA9QAAAIsDAAAAAA==&#10;">
                      <v:textbox>
                        <w:txbxContent>
                          <w:p w14:paraId="3677A671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2738FC38" w14:textId="77777777" w:rsidR="00273483" w:rsidRPr="00445CBC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52" o:spid="_x0000_s1199" type="#_x0000_t32" style="position:absolute;left:29697;top:8303;width:14441;height: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kfp6MIAAADcAAAADwAAAGRycy9kb3ducmV2LnhtbESPT4vCMBTE78J+h/AW9qZpuyjSNYoI&#10;Xb36p54fzdu22rx0m6j12xtB8DjMzG+Y2aI3jbhS52rLCuJRBIK4sLrmUsFhnw2nIJxH1thYJgV3&#10;crCYfwxmmGp74y1dd74UAcIuRQWV920qpSsqMuhGtiUO3p/tDPogu1LqDm8BbhqZRNFEGqw5LFTY&#10;0qqi4ry7GAXT9TE+ZSud/J7y5J9kHmeuyJX6+uyXPyA89f4dfrU3WsH3OIHnmXAE5Pw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kfp6MIAAADcAAAADwAAAAAAAAAAAAAA&#10;AAChAgAAZHJzL2Rvd25yZXYueG1sUEsFBgAAAAAEAAQA+QAAAJADAAAAAA==&#10;" strokecolor="black [3200]" strokeweight="2.25pt">
                      <v:stroke endarrow="open" joinstyle="miter"/>
                    </v:shape>
                    <v:shape id="Straight Arrow Connector 353" o:spid="_x0000_s1200" type="#_x0000_t32" style="position:absolute;left:29002;top:24621;width:15136;height:11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jAqR8QAAADcAAAADwAAAGRycy9kb3ducmV2LnhtbESPW4vCMBSE3wX/QziCb2vquop0jeIF&#10;wTcvGxb27dAc29LmpDRZrf9+Iyz4OMzMN8xi1dla3Kj1pWMF41ECgjhzpuRcgf7av81B+IBssHZM&#10;Ch7kYbXs9xaYGnfnM90uIRcRwj5FBUUITSqlzwqy6EeuIY7e1bUWQ5RtLk2L9wi3tXxPkpm0WHJc&#10;KLChbUFZdfm1kaK/f3D6sQ/6pDfH7anSu3lVKTUcdOtPEIG68Ar/tw9GwWQ6geeZeATk8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MCpHxAAAANwAAAAPAAAAAAAAAAAA&#10;AAAAAKECAABkcnMvZG93bnJldi54bWxQSwUGAAAAAAQABAD5AAAAkgMAAAAA&#10;" strokecolor="black [3200]" strokeweight="2.25pt">
                      <v:stroke endarrow="open" joinstyle="miter"/>
                    </v:shape>
                    <v:shape id="Straight Arrow Connector 354" o:spid="_x0000_s1201" type="#_x0000_t32" style="position:absolute;left:29796;top:8151;width:14342;height:164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uLUB8QAAADcAAAADwAAAGRycy9kb3ducmV2LnhtbESPS2/CMBCE75X4D9YicStOQotQioMQ&#10;UmivPNLzKt7m0XgdYgPpv8eVKvU4mplvNOvNaDpxo8E1lhXE8wgEcWl1w5WC8yl/XoFwHlljZ5kU&#10;/JCDTTZ5WmOq7Z0PdDv6SgQIuxQV1N73qZSurMmgm9ueOHhfdjDogxwqqQe8B7jpZBJFS2mw4bBQ&#10;Y0+7msrv49UoWL1/xm2+08m+LZILySLOXVkoNZuO2zcQnkb/H/5rf2gFi9cX+D0TjoDMH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K4tQHxAAAANwAAAAPAAAAAAAAAAAA&#10;AAAAAKECAABkcnMvZG93bnJldi54bWxQSwUGAAAAAAQABAD5AAAAkgMAAAAA&#10;" strokecolor="black [3200]" strokeweight="2.25pt">
                      <v:stroke endarrow="open" joinstyle="miter"/>
                    </v:shape>
                    <v:shape id="_x0000_s1202" type="#_x0000_t202" style="position:absolute;left:30005;top:25130;width:15095;height:29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D9hMQA&#10;AADcAAAADwAAAGRycy9kb3ducmV2LnhtbESPQWvCQBSE74X+h+UVvNXdViM1dRNKRfBkUavg7ZF9&#10;JqHZtyG7mvjv3UKhx2FmvmEW+WAbcaXO1441vIwVCOLCmZpLDd/71fMbCB+QDTaOScONPOTZ48MC&#10;U+N63tJ1F0oRIexT1FCF0KZS+qIii37sWuLonV1nMUTZldJ02Ee4beSrUjNpsea4UGFLnxUVP7uL&#10;1XDYnE/HqfoqlzZpezcoyXYutR49DR/vIAIN4T/8114bDZMkgd8z8QjI7A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JQ/YTEAAAA3AAAAA8AAAAAAAAAAAAAAAAAmAIAAGRycy9k&#10;b3ducmV2LnhtbFBLBQYAAAAABAAEAPUAAACJAwAAAAA=&#10;" filled="f" stroked="f">
                      <v:textbox>
                        <w:txbxContent>
                          <w:p w14:paraId="75BE98CF" w14:textId="0CAD14D8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75; SE=.05; p&lt;.001</w:t>
                            </w:r>
                          </w:p>
                        </w:txbxContent>
                      </v:textbox>
                    </v:shape>
                    <v:shape id="_x0000_s1203" type="#_x0000_t202" style="position:absolute;left:29797;top:6050;width:15094;height:29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Jj88QA&#10;AADcAAAADwAAAGRycy9kb3ducmV2LnhtbESPQWvCQBSE7wX/w/KE3uquVsXGbERaCp5aTGvB2yP7&#10;TILZtyG7NfHfu4WCx2FmvmHSzWAbcaHO1441TCcKBHHhTM2lhu+v96cVCB+QDTaOScOVPGyy0UOK&#10;iXE97+mSh1JECPsENVQhtImUvqjIop+4ljh6J9dZDFF2pTQd9hFuGzlTaikt1hwXKmzptaLinP9a&#10;DYeP0/Fnrj7LN7toezcoyfZFav04HrZrEIGGcA//t3dGw/NiCX9n4hGQ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KCY/PEAAAA3AAAAA8AAAAAAAAAAAAAAAAAmAIAAGRycy9k&#10;b3ducmV2LnhtbFBLBQYAAAAABAAEAPUAAACJAwAAAAA=&#10;" filled="f" stroked="f">
                      <v:textbox>
                        <w:txbxContent>
                          <w:p w14:paraId="14FA3B7B" w14:textId="5088B010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0; SE=.03; p&lt;.001</w:t>
                            </w:r>
                          </w:p>
                        </w:txbxContent>
                      </v:textbox>
                    </v:shape>
                    <v:shape id="_x0000_s1204" type="#_x0000_t202" style="position:absolute;left:18828;top:10571;width:15095;height:29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7GaMQA&#10;AADcAAAADwAAAGRycy9kb3ducmV2LnhtbESPSWvDMBSE74X8B/EKuSVSlyx1rYTSUsgppdkgt4f1&#10;vBDryVhK7P77KBDocZiZb5h02dtaXKj1lWMNT2MFgjhzpuJCw277PZqD8AHZYO2YNPyRh+Vi8JBi&#10;YlzHv3TZhEJECPsENZQhNImUPivJoh+7hjh6uWsthijbQpoWuwi3tXxWaiotVhwXSmzos6TstDlb&#10;Dft1fjy8qp/iy06azvVKsn2TWg8f+493EIH68B++t1dGw8tkBrcz8QjIx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3OxmjEAAAA3AAAAA8AAAAAAAAAAAAAAAAAmAIAAGRycy9k&#10;b3ducmV2LnhtbFBLBQYAAAAABAAEAPUAAACJAwAAAAA=&#10;" filled="f" stroked="f">
                      <v:textbox>
                        <w:txbxContent>
                          <w:p w14:paraId="4E984D86" w14:textId="29294162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3; SE=.05; p=.005</w:t>
                            </w:r>
                          </w:p>
                        </w:txbxContent>
                      </v:textbox>
                    </v:shape>
                    <v:shape id="_x0000_s1205" type="#_x0000_t202" style="position:absolute;left:18838;top:18192;width:15095;height:29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FSGsAA&#10;AADcAAAADwAAAGRycy9kb3ducmV2LnhtbERPy4rCMBTdC/MP4Q7MThNnVLRjlEERXCk+YXaX5toW&#10;m5vSRFv/3iwEl4fzns5bW4o71b5wrKHfUyCIU2cKzjQcD6vuGIQPyAZLx6ThQR7ms4/OFBPjGt7R&#10;fR8yEUPYJ6ghD6FKpPRpThZ9z1XEkbu42mKIsM6kqbGJ4baU30qNpMWCY0OOFS1ySq/7m9Vw2lz+&#10;zwO1zZZ2WDWuVZLtRGr99dn+/YII1Ia3+OVeGw0/w7g2nolHQM6e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FFSGsAAAADcAAAADwAAAAAAAAAAAAAAAACYAgAAZHJzL2Rvd25y&#10;ZXYueG1sUEsFBgAAAAAEAAQA9QAAAIUDAAAAAA==&#10;" filled="f" stroked="f">
                      <v:textbox>
                        <w:txbxContent>
                          <w:p w14:paraId="7456F9C9" w14:textId="340984FE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01; SE=.07; p=.925</w:t>
                            </w:r>
                          </w:p>
                        </w:txbxContent>
                      </v:textbox>
                    </v:shape>
                    <v:shape id="_x0000_s1206" type="#_x0000_t202" style="position:absolute;left:50933;top:14240;width:14868;height:299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VOHsIA&#10;AADcAAAADwAAAGRycy9kb3ducmV2LnhtbESPQWvCQBSE7wX/w/KEXopubFE0uoptKXg16v2RfSbB&#10;7NuQfTXJv+8WBI/DzHzDbHa9q9Wd2lB5NjCbJqCIc28rLgycTz+TJaggyBZrz2RgoAC77ehlg6n1&#10;HR/pnkmhIoRDigZKkSbVOuQlOQxT3xBH7+pbhxJlW2jbYhfhrtbvSbLQDiuOCyU29FVSfst+nQH5&#10;lsrby1ty9cdu/jkcsqDdYMzruN+vQQn18gw/2gdr4GO+gv8z8Qjo7R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BU4ewgAAANwAAAAPAAAAAAAAAAAAAAAAAJgCAABkcnMvZG93&#10;bnJldi54bWxQSwUGAAAAAAQABAD1AAAAhwMAAAAA&#10;" filled="f" stroked="f">
                      <v:textbox>
                        <w:txbxContent>
                          <w:p w14:paraId="33C05451" w14:textId="36A05148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31; SE=.13; p=.015</w:t>
                            </w:r>
                          </w:p>
                        </w:txbxContent>
                      </v:textbox>
                    </v:shape>
                  </v:group>
                  <v:shape id="Straight Arrow Connector 360" o:spid="_x0000_s1207" type="#_x0000_t32" style="position:absolute;left:18040;top:3184;width:15184;height:16327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I5+jcUAAADcAAAADwAAAGRycy9kb3ducmV2LnhtbESPwWrCQBCG74W+wzKF3uqmthWJrlIV&#10;wZvWLoXehuyYhGRnQ3bV+Padg9Dj8M//zXzz5eBbdaE+1oENvI4yUMRFcDWXBuz39mUKKiZkh21g&#10;MnCjCMvF48Mccxeu/EWXYyqVQDjmaKBKqcu1jkVFHuModMSSnULvMcnYl9r1eBW4b/U4yybaY81y&#10;ocKO1hUVzfHshWJ/fvHjfZvswa7260NjN9OmMeb5aficgUo0pP/le3vnDLxN5H2RERHQi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I5+jcUAAADcAAAADwAAAAAAAAAA&#10;AAAAAAChAgAAZHJzL2Rvd25yZXYueG1sUEsFBgAAAAAEAAQA+QAAAJMDAAAAAA==&#10;" strokecolor="black [3200]" strokeweight="2.25pt">
                    <v:stroke endarrow="open" joinstyle="miter"/>
                  </v:shape>
                </v:group>
                <v:shape id="Arc 361" o:spid="_x0000_s1208" style="position:absolute;left:39112;top:4754;width:6546;height:17187;visibility:visible;mso-wrap-style:square;v-text-anchor:middle" coordsize="654684,17187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/zmsMA&#10;AADcAAAADwAAAGRycy9kb3ducmV2LnhtbESPQUsDMRSE74L/ITzBi9hsVUrZNi0qCOvR6sHjY/Oa&#10;Dd28LMnr7uqvN4LgcZiZb5jtfg69GillH9nAclGBIm6j9ewMfLy/3K5BZUG22EcmA1+UYb+7vNhi&#10;bePEbzQexKkC4VyjgU5kqLXObUcB8yIOxMU7xhRQikxO24RTgYde31XVSgf0XBY6HOi5o/Z0OAcD&#10;/lPO7vt4k8dmevLympq1owdjrq/mxw0ooVn+w3/txhq4Xy3h90w5Anr3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8/zmsMAAADcAAAADwAAAAAAAAAAAAAAAACYAgAAZHJzL2Rv&#10;d25yZXYueG1sUEsFBgAAAAAEAAQA9QAAAIgD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22E59161" w14:textId="77777777" w:rsidR="000C4C37" w:rsidRDefault="000C4C37" w:rsidP="000C4C37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MD ↔ </w:t>
      </w:r>
      <w:r>
        <w:rPr>
          <w:rFonts w:ascii="Times New Roman" w:hAnsi="Times New Roman" w:cs="Times New Roman"/>
          <w:b/>
          <w:sz w:val="24"/>
          <w:szCs w:val="24"/>
        </w:rPr>
        <w:t>ADNI-MEM</w:t>
      </w:r>
    </w:p>
    <w:p w14:paraId="5C06FB2C" w14:textId="77777777" w:rsidR="000C4C37" w:rsidRDefault="000C4C37" w:rsidP="000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682D0F6" wp14:editId="73974674">
                <wp:extent cx="4765040" cy="2235957"/>
                <wp:effectExtent l="0" t="0" r="16510" b="0"/>
                <wp:docPr id="362" name="Group 36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5040" cy="2235957"/>
                          <a:chOff x="0" y="256740"/>
                          <a:chExt cx="4565892" cy="2199823"/>
                        </a:xfrm>
                      </wpg:grpSpPr>
                      <wpg:grpSp>
                        <wpg:cNvPr id="363" name="Group 363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364" name="Group 364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365" name="Text Box 36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858D78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66" name="Text Box 36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E89BC7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52ACC9C1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67" name="Text Box 36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293EA0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2F543DA4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68" name="Text Box 36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CB3023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050288C8" w14:textId="77777777" w:rsidR="00273483" w:rsidRPr="00445CBC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69" name="Straight Arrow Connector 369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0" name="Straight Arrow Connector 370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1" name="Straight Arrow Connector 371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7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67D80A" w14:textId="32B5D20A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7; SE=.05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F972BB" w14:textId="56941691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0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47" y="105712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09FEA7" w14:textId="49DDCCBD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0; SE=.05; p=.04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51" y="179529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959104" w14:textId="3AF9586B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0; SE=.08; p=.20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76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D9D956" w14:textId="58A4F952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7; SE=.17; p=.32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377" name="Straight Arrow Connector 377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78" name="Arc 378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62" o:spid="_x0000_s1209" style="width:375.2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">
                <v:group id="Group 363" o:spid="_x0000_s1210" style="position:absolute;top:2567;width:44464;height:21998" coordorigin="4503,996" coordsize="44474,220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w2PasQAAADcAAAADwAAAGRycy9kb3ducmV2LnhtbESPQYvCMBSE7wv+h/AE&#10;b2tay4pUo4ioeJCFVUG8PZpnW2xeShPb+u/NwsIeh5n5hlmselOJlhpXWlYQjyMQxJnVJecKLufd&#10;5wyE88gaK8uk4EUOVsvBxwJTbTv+ofbkcxEg7FJUUHhfp1K6rCCDbmxr4uDdbWPQB9nkUjfYBbip&#10;5CSKptJgyWGhwJo2BWWP09Mo2HfYrZN42x4f983rdv76vh5jUmo07NdzEJ56/x/+ax+0gmSa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w2PasQAAADcAAAA&#10;DwAAAAAAAAAAAAAAAACqAgAAZHJzL2Rvd25yZXYueG1sUEsFBgAAAAAEAAQA+gAAAJsDAAAAAA==&#10;">
                  <v:group id="Group 364" o:spid="_x0000_s1211" style="position:absolute;left:4503;top:996;width:44474;height:22008" coordorigin="15396,6050" coordsize="44466,220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OQXHsYAAADcAAAADwAAAGRycy9kb3ducmV2LnhtbESPQWvCQBSE7wX/w/IK&#10;3ppNtA2SZhWRKh5CoSqU3h7ZZxLMvg3ZbRL/fbdQ6HGYmW+YfDOZVgzUu8aygiSKQRCXVjdcKbic&#10;908rEM4ja2wtk4I7OdisZw85ZtqO/EHDyVciQNhlqKD2vsukdGVNBl1kO+LgXW1v0AfZV1L3OAa4&#10;aeUijlNpsOGwUGNHu5rK2+nbKDiMOG6XydtQ3K67+9f55f2zSEip+eO0fQXhafL/4b/2UStYps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E5BcexgAAANwA&#10;AAAPAAAAAAAAAAAAAAAAAKoCAABkcnMvZG93bnJldi54bWxQSwUGAAAAAAQABAD6AAAAnQMAAAAA&#10;">
                    <v:shape id="Text Box 365" o:spid="_x0000_s1212" type="#_x0000_t202" style="position:absolute;left:15397;top:6445;width:14400;height:3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bwU/8YA&#10;AADcAAAADwAAAGRycy9kb3ducmV2LnhtbESPQWvCQBSE7wX/w/IEL6Vu1JpqdBUptNhbtUWvj+wz&#10;CWbfxt1tjP/eLRR6HGbmG2a57kwtWnK+sqxgNExAEOdWV1wo+P56e5qB8AFZY22ZFNzIw3rVe1hi&#10;pu2Vd9TuQyEihH2GCsoQmkxKn5dk0A9tQxy9k3UGQ5SukNrhNcJNLcdJkkqDFceFEht6LSk/73+M&#10;gtnztj36j8nnIU9P9Tw8vrTvF6fUoN9tFiACdeE//NfeagWTdAq/Z+IRkKs7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bwU/8YAAADcAAAADwAAAAAAAAAAAAAAAACYAgAAZHJz&#10;L2Rvd25yZXYueG1sUEsFBgAAAAAEAAQA9QAAAIsDAAAAAA==&#10;">
                      <v:textbox>
                        <w:txbxContent>
                          <w:p w14:paraId="73858D78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366" o:spid="_x0000_s1213" type="#_x0000_t202" style="position:absolute;left:15396;top:22599;width:13536;height:39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6KiMUA&#10;AADcAAAADwAAAGRycy9kb3ducmV2LnhtbESPQWvCQBSE7wX/w/IKvRTdWCXV6Cql0GJvmopeH9ln&#10;Epp9m+5uY/z3bkHwOMzMN8xy3ZtGdOR8bVnBeJSAIC6srrlUsP/+GM5A+ICssbFMCi7kYb0aPCwx&#10;0/bMO+ryUIoIYZ+hgiqENpPSFxUZ9CPbEkfvZJ3BEKUrpXZ4jnDTyJckSaXBmuNChS29V1T85H9G&#10;wWy66Y7+a7I9FOmpmYfn1+7z1yn19Ni/LUAE6sM9fGtvtIJJmsL/mXgE5O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5boqIxQAAANwAAAAPAAAAAAAAAAAAAAAAAJgCAABkcnMv&#10;ZG93bnJldi54bWxQSwUGAAAAAAQABAD1AAAAigMAAAAA&#10;">
                      <v:textbox>
                        <w:txbxContent>
                          <w:p w14:paraId="0CE89BC7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52ACC9C1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367" o:spid="_x0000_s1214" type="#_x0000_t202" style="position:absolute;left:44138;top:22565;width:14030;height:41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IvE8UA&#10;AADcAAAADwAAAGRycy9kb3ducmV2LnhtbESPQWvCQBSE7wX/w/KEXkrdqCVqdBURWvRWtbTXR/aZ&#10;BLNv4+42xn/vCoUeh5n5hlmsOlOLlpyvLCsYDhIQxLnVFRcKvo7vr1MQPiBrrC2Tght5WC17TwvM&#10;tL3yntpDKESEsM9QQRlCk0np85IM+oFtiKN3ss5giNIVUju8Rrip5ShJUmmw4rhQYkObkvLz4dco&#10;mL5t2x+/G39+5+mpnoWXSftxcUo997v1HESgLvyH/9pbrWCcTuBxJh4Bub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Ii8TxQAAANwAAAAPAAAAAAAAAAAAAAAAAJgCAABkcnMv&#10;ZG93bnJldi54bWxQSwUGAAAAAAQABAD1AAAAigMAAAAA&#10;">
                      <v:textbox>
                        <w:txbxContent>
                          <w:p w14:paraId="1E293EA0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2F543DA4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368" o:spid="_x0000_s1215" type="#_x0000_t202" style="position:absolute;left:44120;top:6348;width:13764;height:37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727YcMA&#10;AADcAAAADwAAAGRycy9kb3ducmV2LnhtbERPy2oCMRTdC/2HcAtuxMm0lqmdGkUKit2plXZ7mdx5&#10;0MnNmMRx+vfNQnB5OO/FajCt6Mn5xrKCpyQFQVxY3XCl4PS1mc5B+ICssbVMCv7Iw2r5MFpgru2V&#10;D9QfQyViCPscFdQhdLmUvqjJoE9sRxy50jqDIUJXSe3wGsNNK5/TNJMGG44NNXb0UVPxe7wYBfOX&#10;Xf/jP2f77yIr27cwee23Z6fU+HFYv4MINIS7+ObeaQWzLK6NZ+IRkM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727YcMAAADcAAAADwAAAAAAAAAAAAAAAACYAgAAZHJzL2Rv&#10;d25yZXYueG1sUEsFBgAAAAAEAAQA9QAAAIgDAAAAAA==&#10;">
                      <v:textbox>
                        <w:txbxContent>
                          <w:p w14:paraId="63CB3023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050288C8" w14:textId="77777777" w:rsidR="00273483" w:rsidRPr="00445CBC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369" o:spid="_x0000_s1216" type="#_x0000_t32" style="position:absolute;left:29697;top:8303;width:14441;height: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o+xJMQAAADcAAAADwAAAGRycy9kb3ducmV2LnhtbESPzWrDMBCE74G+g9hCb4lsF0zqRg4l&#10;4KbXuHHPi7X1T62VaymJ+/ZRINDjMDPfMJvtbAZxpsl1lhXEqwgEcW11x42C42exXINwHlnjYJkU&#10;/JGDbf6w2GCm7YUPdC59IwKEXYYKWu/HTEpXt2TQrexIHLxvOxn0QU6N1BNeAtwMMomiVBrsOCy0&#10;ONKupfqnPBkF6/1X3Bc7nbz3VfJLsooLV1dKPT3Ob68gPM3+P3xvf2gFz+kL3M6EIyDzK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j7EkxAAAANwAAAAPAAAAAAAAAAAA&#10;AAAAAKECAABkcnMvZG93bnJldi54bWxQSwUGAAAAAAQABAD5AAAAkgMAAAAA&#10;" strokecolor="black [3200]" strokeweight="2.25pt">
                      <v:stroke endarrow="open" joinstyle="miter"/>
                    </v:shape>
                    <v:shape id="Straight Arrow Connector 370" o:spid="_x0000_s1217" type="#_x0000_t32" style="position:absolute;left:29002;top:24621;width:15136;height:11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VfoUMUAAADcAAAADwAAAGRycy9kb3ducmV2LnhtbESPTWvCQBCG74X+h2UK3urGfinRVVqL&#10;0FutXQRvQ3ZMQrKzIbtq/PfOodDj8M77zDyL1eBbdaY+1oENTMYZKOIiuJpLA/Z38zgDFROywzYw&#10;GbhShNXy/m6BuQsX/qHzLpVKIBxzNFCl1OVax6Iij3EcOmLJjqH3mGTsS+16vAjct/opy960x5rl&#10;QoUdrSsqmt3JC8XuD/j6skl2az++19vGfs6axpjRw/A+B5VoSP/Lf+0vZ+B5Ku+LjIiAXt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VfoUMUAAADcAAAADwAAAAAAAAAA&#10;AAAAAAChAgAAZHJzL2Rvd25yZXYueG1sUEsFBgAAAAAEAAQA+QAAAJMDAAAAAA==&#10;" strokecolor="black [3200]" strokeweight="2.25pt">
                      <v:stroke endarrow="open" joinstyle="miter"/>
                    </v:shape>
                    <v:shape id="Straight Arrow Connector 371" o:spid="_x0000_s1218" type="#_x0000_t32" style="position:absolute;left:29796;top:8151;width:14342;height:164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Ar/8IAAADcAAAADwAAAGRycy9kb3ducmV2LnhtbESPQYvCMBSE7wv+h/AEb2vaCq5Uo4hQ&#10;9bruds+P5tlWm5faRK3/fiMIHoeZ+YZZrHrTiBt1rrasIB5HIIgLq2suFfz+ZJ8zEM4ja2wsk4IH&#10;OVgtBx8LTLW98zfdDr4UAcIuRQWV920qpSsqMujGtiUO3tF2Bn2QXSl1h/cAN41MomgqDdYcFips&#10;aVNRcT5cjYLZ7i8+ZRudbE95ciGZx5krcqVGw349B+Gp9+/wq73XCiZfMTzPhCMgl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SAr/8IAAADcAAAADwAAAAAAAAAAAAAA&#10;AAChAgAAZHJzL2Rvd25yZXYueG1sUEsFBgAAAAAEAAQA+QAAAJADAAAAAA==&#10;" strokecolor="black [3200]" strokeweight="2.25pt">
                      <v:stroke endarrow="open" joinstyle="miter"/>
                    </v:shape>
                    <v:shape id="_x0000_s1219" type="#_x0000_t202" style="position:absolute;left:30005;top:25130;width:15095;height:29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w5kMQA&#10;AADcAAAADwAAAGRycy9kb3ducmV2LnhtbESPS2vDMBCE74H8B7GF3hKpaV51rYTSEuippXlBbou1&#10;fhBrZSw1dv99FQjkOMzMN0y67m0tLtT6yrGGp7ECQZw5U3GhYb/bjJYgfEA2WDsmDX/kYb0aDlJM&#10;jOv4hy7bUIgIYZ+ghjKEJpHSZyVZ9GPXEEcvd63FEGVbSNNiF+G2lhOl5tJixXGhxIbeS8rO21+r&#10;4fCVn45T9V182FnTuV5Jti9S68eH/u0VRKA+3MO39qfR8LyYwPVMPAJy9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YMOZDEAAAA3AAAAA8AAAAAAAAAAAAAAAAAmAIAAGRycy9k&#10;b3ducmV2LnhtbFBLBQYAAAAABAAEAPUAAACJAwAAAAA=&#10;" filled="f" stroked="f">
                      <v:textbox>
                        <w:txbxContent>
                          <w:p w14:paraId="1667D80A" w14:textId="32B5D20A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7; SE=.05; p&lt;.001</w:t>
                            </w:r>
                          </w:p>
                        </w:txbxContent>
                      </v:textbox>
                    </v:shape>
                    <v:shape id="_x0000_s1220" type="#_x0000_t202" style="position:absolute;left:29797;top:6050;width:15094;height:29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CcC8QA&#10;AADcAAAADwAAAGRycy9kb3ducmV2LnhtbESPT2sCMRTE74LfIbxCb5pUW7Vbo0il4MlS/4G3x+a5&#10;u7h5WTbRXb+9KQgeh5n5DTOdt7YUV6p94VjDW1+BIE6dKTjTsNv+9CYgfEA2WDomDTfyMJ91O1NM&#10;jGv4j66bkIkIYZ+ghjyEKpHSpzlZ9H1XEUfv5GqLIco6k6bGJsJtKQdKjaTFguNCjhV955SeNxer&#10;Yb8+HQ/v6jdb2o+qca2SbD+l1q8v7eILRKA2PMOP9spoGI6H8H8mHgE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lAnAvEAAAA3AAAAA8AAAAAAAAAAAAAAAAAmAIAAGRycy9k&#10;b3ducmV2LnhtbFBLBQYAAAAABAAEAPUAAACJAwAAAAA=&#10;" filled="f" stroked="f">
                      <v:textbox>
                        <w:txbxContent>
                          <w:p w14:paraId="78F972BB" w14:textId="56941691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0; SE=.03; p&lt;.001</w:t>
                            </w:r>
                          </w:p>
                        </w:txbxContent>
                      </v:textbox>
                    </v:shape>
                    <v:shape id="_x0000_s1221" type="#_x0000_t202" style="position:absolute;left:18828;top:10571;width:15095;height:29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kEf8QA&#10;AADcAAAADwAAAGRycy9kb3ducmV2LnhtbESPT2sCMRTE74LfIbyCN03aWrVbo5SK0JPiX/D22Dx3&#10;Fzcvyya6229vCoLHYWZ+w0znrS3FjWpfONbwOlAgiFNnCs407HfL/gSED8gGS8ek4Y88zGfdzhQT&#10;4xre0G0bMhEh7BPUkIdQJVL6NCeLfuAq4uidXW0xRFln0tTYRLgt5ZtSI2mx4LiQY0U/OaWX7dVq&#10;OKzOp+NQrbOF/aga1yrJ9lNq3Xtpv79ABGrDM/xo/xoN7+Mh/J+JR0DO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apBH/EAAAA3AAAAA8AAAAAAAAAAAAAAAAAmAIAAGRycy9k&#10;b3ducmV2LnhtbFBLBQYAAAAABAAEAPUAAACJAwAAAAA=&#10;" filled="f" stroked="f">
                      <v:textbox>
                        <w:txbxContent>
                          <w:p w14:paraId="4309FEA7" w14:textId="49DDCCBD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0; SE=.05; p=.049</w:t>
                            </w:r>
                          </w:p>
                        </w:txbxContent>
                      </v:textbox>
                    </v:shape>
                    <v:shape id="_x0000_s1222" type="#_x0000_t202" style="position:absolute;left:18828;top:17952;width:15095;height:29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Wh5MQA&#10;AADcAAAADwAAAGRycy9kb3ducmV2LnhtbESPSWvDMBSE74X8B/EKuSVSlyx1rYTSUsgppdkgt4f1&#10;vBDryVhK7P77KBDocZiZb5h02dtaXKj1lWMNT2MFgjhzpuJCw277PZqD8AHZYO2YNPyRh+Vi8JBi&#10;YlzHv3TZhEJECPsENZQhNImUPivJoh+7hjh6uWsthijbQpoWuwi3tXxWaiotVhwXSmzos6TstDlb&#10;Dft1fjy8qp/iy06azvVKsn2TWg8f+493EIH68B++t1dGw8tsArcz8QjIx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nloeTEAAAA3AAAAA8AAAAAAAAAAAAAAAAAmAIAAGRycy9k&#10;b3ducmV2LnhtbFBLBQYAAAAABAAEAPUAAACJAwAAAAA=&#10;" filled="f" stroked="f">
                      <v:textbox>
                        <w:txbxContent>
                          <w:p w14:paraId="1A959104" w14:textId="3AF9586B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0; SE=.08; p=.209</w:t>
                            </w:r>
                          </w:p>
                        </w:txbxContent>
                      </v:textbox>
                    </v:shape>
                    <v:shape id="_x0000_s1223" type="#_x0000_t202" style="position:absolute;left:50933;top:14240;width:14868;height:299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+GDMIA&#10;AADcAAAADwAAAGRycy9kb3ducmV2LnhtbESPX2vCQBDE3wt+h2OFvhS9tKUq0VP8Q8FXo74vuTUJ&#10;5vZCbmuSb+8VCn0cZuY3zGrTu1o9qA2VZwPv0wQUce5txYWBy/l7sgAVBNli7ZkMDBRgsx69rDC1&#10;vuMTPTIpVIRwSNFAKdKkWoe8JIdh6hvi6N1861CibAttW+wi3NX6I0lm2mHFcaHEhvYl5ffsxxmQ&#10;g1TeXt+Smz91X7vhmAXtBmNex/12CUqol//wX/toDXzOZ/B7Jh4BvX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L4YMwgAAANwAAAAPAAAAAAAAAAAAAAAAAJgCAABkcnMvZG93&#10;bnJldi54bWxQSwUGAAAAAAQABAD1AAAAhwMAAAAA&#10;" filled="f" stroked="f">
                      <v:textbox>
                        <w:txbxContent>
                          <w:p w14:paraId="64D9D956" w14:textId="58A4F952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7; SE=.17; p=.324</w:t>
                            </w:r>
                          </w:p>
                        </w:txbxContent>
                      </v:textbox>
                    </v:shape>
                  </v:group>
                  <v:shape id="Straight Arrow Connector 377" o:spid="_x0000_s1224" type="#_x0000_t32" style="position:absolute;left:18040;top:3184;width:15191;height:1632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r5wJMUAAADcAAAADwAAAGRycy9kb3ducmV2LnhtbESPQWvCQBSE7wX/w/KE3urG1qqk2Yi1&#10;CN60uhR6e2Rfk5Ds25Ddavz3rlDocZiZb5hsNdhWnKn3tWMF00kCgrhwpuZSgT5tn5YgfEA22Dom&#10;BVfysMpHDxmmxl34k87HUIoIYZ+igiqELpXSFxVZ9BPXEUfvx/UWQ5R9KU2Plwi3rXxOkrm0WHNc&#10;qLCjTUVFc/y1kaK/vvF1tg36oN/3m0OjP5ZNo9TjeFi/gQg0hP/wX3tnFLwsFnA/E4+AzG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r5wJMUAAADcAAAADwAAAAAAAAAA&#10;AAAAAAChAgAAZHJzL2Rvd25yZXYueG1sUEsFBgAAAAAEAAQA+QAAAJMDAAAAAA==&#10;" strokecolor="black [3200]" strokeweight="2.25pt">
                    <v:stroke endarrow="open" joinstyle="miter"/>
                  </v:shape>
                </v:group>
                <v:shape id="Arc 378" o:spid="_x0000_s1225" style="position:absolute;left:39112;top:4754;width:6546;height:17187;visibility:visible;mso-wrap-style:square;v-text-anchor:middle" coordsize="654684,17187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zM2sEA&#10;AADcAAAADwAAAGRycy9kb3ducmV2LnhtbERPTUsDMRC9C/0PYQq9iM1aRcvatKggrEerB4/DZpoN&#10;biZLMt1d/fXmIHh8vO/dYQ69GillH9nA9boCRdxG69kZ+Hh/udqCyoJssY9MBr4pw2G/uNhhbePE&#10;bzQexakSwrlGA53IUGud244C5nUciAt3iimgFJictgmnEh56vamqOx3Qc2nocKDnjtqv4zkY8J9y&#10;dj+nyzw205OX19RsHd0as1rOjw+ghGb5F/+5G2vg5r6sLWfKEdD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szNrBAAAA3AAAAA8AAAAAAAAAAAAAAAAAmAIAAGRycy9kb3du&#10;cmV2LnhtbFBLBQYAAAAABAAEAPUAAACGAwAAAAA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12DEA506" w14:textId="6162E156" w:rsidR="000C4C37" w:rsidRDefault="0082705D" w:rsidP="000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 S</w:t>
      </w:r>
      <w:r w:rsidR="00917F8B">
        <w:rPr>
          <w:rFonts w:ascii="Times New Roman" w:hAnsi="Times New Roman"/>
          <w:b/>
          <w:sz w:val="24"/>
          <w:szCs w:val="24"/>
        </w:rPr>
        <w:t>9</w:t>
      </w:r>
      <w:r w:rsidR="000C4C37" w:rsidRPr="00996332">
        <w:rPr>
          <w:rFonts w:ascii="Times New Roman" w:hAnsi="Times New Roman"/>
          <w:b/>
          <w:sz w:val="24"/>
          <w:szCs w:val="24"/>
        </w:rPr>
        <w:t>.</w:t>
      </w:r>
      <w:r w:rsidR="000C4C37" w:rsidRPr="00BB003B">
        <w:rPr>
          <w:rFonts w:ascii="Times New Roman" w:hAnsi="Times New Roman"/>
          <w:b/>
          <w:sz w:val="24"/>
          <w:szCs w:val="24"/>
        </w:rPr>
        <w:t xml:space="preserve"> </w:t>
      </w:r>
      <w:r w:rsidR="000C4C37">
        <w:rPr>
          <w:rFonts w:ascii="Times New Roman" w:hAnsi="Times New Roman"/>
          <w:sz w:val="24"/>
          <w:szCs w:val="24"/>
        </w:rPr>
        <w:t>Robust M</w:t>
      </w:r>
      <w:r w:rsidR="000C4C37" w:rsidRPr="00BB003B">
        <w:rPr>
          <w:rFonts w:ascii="Times New Roman" w:hAnsi="Times New Roman"/>
          <w:sz w:val="24"/>
          <w:szCs w:val="24"/>
        </w:rPr>
        <w:t>aximum likelihood estima</w:t>
      </w:r>
      <w:r w:rsidR="000C4C37">
        <w:rPr>
          <w:rFonts w:ascii="Times New Roman" w:hAnsi="Times New Roman"/>
          <w:sz w:val="24"/>
          <w:szCs w:val="24"/>
        </w:rPr>
        <w:t>tion</w:t>
      </w:r>
      <w:r w:rsidR="000C4C37" w:rsidRPr="00BB003B">
        <w:rPr>
          <w:rFonts w:ascii="Times New Roman" w:hAnsi="Times New Roman"/>
          <w:sz w:val="24"/>
          <w:szCs w:val="24"/>
        </w:rPr>
        <w:t xml:space="preserve"> of the </w:t>
      </w:r>
      <w:r w:rsidR="000C4C37">
        <w:rPr>
          <w:rFonts w:ascii="Times New Roman" w:hAnsi="Times New Roman"/>
          <w:sz w:val="24"/>
          <w:szCs w:val="24"/>
        </w:rPr>
        <w:t>cross-lagged</w:t>
      </w:r>
      <w:r w:rsidR="000C4C37" w:rsidRPr="00BB003B">
        <w:rPr>
          <w:rFonts w:ascii="Times New Roman" w:hAnsi="Times New Roman"/>
          <w:sz w:val="24"/>
          <w:szCs w:val="24"/>
        </w:rPr>
        <w:t xml:space="preserve"> </w:t>
      </w:r>
      <w:r w:rsidR="000C4C37">
        <w:rPr>
          <w:rFonts w:ascii="Times New Roman" w:hAnsi="Times New Roman"/>
          <w:sz w:val="24"/>
          <w:szCs w:val="24"/>
        </w:rPr>
        <w:t xml:space="preserve">effects between extracted regions of interest and ADNI-MEM, with age, sex and education included as covariates. Straight lines represent regression paths. Curve lines represent residual covariance. </w:t>
      </w:r>
      <w:r w:rsidR="000C4C37">
        <w:rPr>
          <w:rFonts w:ascii="Times New Roman" w:hAnsi="Times New Roman" w:cs="Times New Roman"/>
          <w:sz w:val="24"/>
          <w:szCs w:val="24"/>
        </w:rPr>
        <w:t xml:space="preserve">FA = Fractional Anisotropy; MD = Mean Diffusivity; </w:t>
      </w:r>
      <w:r w:rsidR="000C4C37" w:rsidRPr="003668BC">
        <w:rPr>
          <w:rFonts w:ascii="Times New Roman" w:hAnsi="Times New Roman" w:cs="Times New Roman"/>
          <w:sz w:val="24"/>
          <w:szCs w:val="24"/>
        </w:rPr>
        <w:t xml:space="preserve">β </w:t>
      </w:r>
      <w:r w:rsidR="000C4C37">
        <w:rPr>
          <w:rFonts w:ascii="Times New Roman" w:hAnsi="Times New Roman" w:cs="Times New Roman"/>
          <w:sz w:val="24"/>
          <w:szCs w:val="24"/>
        </w:rPr>
        <w:t>= standardized coefficients; SE = Standard Error.</w:t>
      </w:r>
    </w:p>
    <w:p w14:paraId="026D8916" w14:textId="77777777" w:rsidR="000C4C37" w:rsidRDefault="000C4C37" w:rsidP="000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30C36B" w14:textId="77777777" w:rsidR="000C4C37" w:rsidRDefault="000C4C37" w:rsidP="000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C5C314" w14:textId="77777777" w:rsidR="000C4C37" w:rsidRDefault="000C4C37" w:rsidP="000C4C37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FA ↔ </w:t>
      </w:r>
      <w:r>
        <w:rPr>
          <w:rFonts w:ascii="Times New Roman" w:hAnsi="Times New Roman" w:cs="Times New Roman"/>
          <w:b/>
          <w:sz w:val="24"/>
          <w:szCs w:val="24"/>
        </w:rPr>
        <w:t>HV</w:t>
      </w:r>
    </w:p>
    <w:p w14:paraId="59D9B3A0" w14:textId="77777777" w:rsidR="000C4C37" w:rsidRDefault="000C4C37" w:rsidP="000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0D76CF39" wp14:editId="21F87395">
                <wp:extent cx="4565192" cy="2235957"/>
                <wp:effectExtent l="0" t="0" r="26035" b="0"/>
                <wp:docPr id="379" name="Group 3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192" cy="2235956"/>
                          <a:chOff x="0" y="256741"/>
                          <a:chExt cx="4565892" cy="2199822"/>
                        </a:xfrm>
                      </wpg:grpSpPr>
                      <wpg:grpSp>
                        <wpg:cNvPr id="380" name="Group 380"/>
                        <wpg:cNvGrpSpPr/>
                        <wpg:grpSpPr>
                          <a:xfrm>
                            <a:off x="0" y="256741"/>
                            <a:ext cx="4446481" cy="2199822"/>
                            <a:chOff x="450300" y="99639"/>
                            <a:chExt cx="4447482" cy="2200845"/>
                          </a:xfrm>
                        </wpg:grpSpPr>
                        <wpg:grpSp>
                          <wpg:cNvPr id="381" name="Group 381"/>
                          <wpg:cNvGrpSpPr/>
                          <wpg:grpSpPr>
                            <a:xfrm>
                              <a:off x="450300" y="99639"/>
                              <a:ext cx="4447482" cy="2200845"/>
                              <a:chOff x="1539681" y="605055"/>
                              <a:chExt cx="4446667" cy="2202744"/>
                            </a:xfrm>
                          </wpg:grpSpPr>
                          <wps:wsp>
                            <wps:cNvPr id="382" name="Text Box 38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05724D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83" name="Text Box 38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72D587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18769BA6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84" name="Text Box 38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1D6E36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1C19FF36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85" name="Text Box 38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88C815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76707929" w14:textId="77777777" w:rsidR="00273483" w:rsidRPr="00445CBC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86" name="Straight Arrow Connector 386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7" name="Straight Arrow Connector 387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8" name="Straight Arrow Connector 388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38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7801AA" w14:textId="678E6C31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; SE=.0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9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5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06665A1" w14:textId="10101435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7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; SE=.0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9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92374" y="180780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250383" w14:textId="2538D393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7; SE=.09; p=.04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9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40051" y="1138447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A697D5" w14:textId="56F597D0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.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15; SE=.07; p=.02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93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1A0542" w14:textId="769AFAA4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28; SE=.12; p=.01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394" name="Straight Arrow Connector 394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395" name="Arc 395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79" o:spid="_x0000_s1226" style="width:359.4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">
                <v:group id="Group 380" o:spid="_x0000_s1227" style="position:absolute;top:2567;width:44464;height:21998" coordorigin="4503,996" coordsize="44474,220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vT9+fCAAAA3AAAAA8A&#10;AAAAAAAAAAAAAAAAqgIAAGRycy9kb3ducmV2LnhtbFBLBQYAAAAABAAEAPoAAACZAwAAAAA=&#10;">
                  <v:group id="Group 381" o:spid="_x0000_s1228" style="position:absolute;left:4503;top:996;width:44474;height:22008" coordorigin="15396,6050" coordsize="44466,220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J9SfMQAAADcAAAA&#10;DwAAAAAAAAAAAAAAAACqAgAAZHJzL2Rvd25yZXYueG1sUEsFBgAAAAAEAAQA+gAAAJsDAAAAAA==&#10;">
                    <v:shape id="Text Box 382" o:spid="_x0000_s1229" type="#_x0000_t202" style="position:absolute;left:15397;top:6445;width:14400;height:3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lqccUA&#10;AADcAAAADwAAAGRycy9kb3ducmV2LnhtbESPQWvCQBSE74X+h+UVvJS6qRYbo6uI0KI3m5Z6fWSf&#10;STD7Nt1dY/z3rlDwOMzMN8x82ZtGdOR8bVnB6zABQVxYXXOp4Of74yUF4QOyxsYyKbiQh+Xi8WGO&#10;mbZn/qIuD6WIEPYZKqhCaDMpfVGRQT+0LXH0DtYZDFG6UmqH5wg3jRwlyUQarDkuVNjSuqLimJ+M&#10;gvRt0+39drz7LSaHZhqe37vPP6fU4KlfzUAE6sM9/N/eaAXjdAS3M/EIyM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WWpxxQAAANwAAAAPAAAAAAAAAAAAAAAAAJgCAABkcnMv&#10;ZG93bnJldi54bWxQSwUGAAAAAAQABAD1AAAAigMAAAAA&#10;">
                      <v:textbox>
                        <w:txbxContent>
                          <w:p w14:paraId="3205724D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383" o:spid="_x0000_s1230" type="#_x0000_t202" style="position:absolute;left:15396;top:22599;width:13536;height:39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XP6sUA&#10;AADcAAAADwAAAGRycy9kb3ducmV2LnhtbESPQWvCQBSE7wX/w/IKXopuNMWmqasUQdGbWmmvj+wz&#10;Cc2+TXfXmP77rlDwOMzMN8x82ZtGdOR8bVnBZJyAIC6srrlUcPpYjzIQPiBrbCyTgl/ysFwMHuaY&#10;a3vlA3XHUIoIYZ+jgiqENpfSFxUZ9GPbEkfvbJ3BEKUrpXZ4jXDTyGmSzKTBmuNChS2tKiq+jxej&#10;IHvedl9+l+4/i9m5eQ1PL93mxyk1fOzf30AE6sM9/N/eagVplsLtTDwCcv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Fc/qxQAAANwAAAAPAAAAAAAAAAAAAAAAAJgCAABkcnMv&#10;ZG93bnJldi54bWxQSwUGAAAAAAQABAD1AAAAigMAAAAA&#10;">
                      <v:textbox>
                        <w:txbxContent>
                          <w:p w14:paraId="6872D587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18769BA6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384" o:spid="_x0000_s1231" type="#_x0000_t202" style="position:absolute;left:44138;top:22565;width:14030;height:41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xXnsUA&#10;AADcAAAADwAAAGRycy9kb3ducmV2LnhtbESPQWvCQBSE74L/YXlCL6KbVtGYuooIFntrrej1kX0m&#10;odm36e4a03/vCoUeh5n5hlmuO1OLlpyvLCt4HicgiHOrKy4UHL92oxSED8gaa8uk4Jc8rFf93hIz&#10;bW/8Se0hFCJC2GeooAyhyaT0eUkG/dg2xNG7WGcwROkKqR3eItzU8iVJZtJgxXGhxIa2JeXfh6tR&#10;kE737dm/Tz5O+exSL8Jw3r79OKWeBt3mFUSgLvyH/9p7rWCSTuFxJh4Bub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/FeexQAAANwAAAAPAAAAAAAAAAAAAAAAAJgCAABkcnMv&#10;ZG93bnJldi54bWxQSwUGAAAAAAQABAD1AAAAigMAAAAA&#10;">
                      <v:textbox>
                        <w:txbxContent>
                          <w:p w14:paraId="781D6E36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1C19FF36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385" o:spid="_x0000_s1232" type="#_x0000_t202" style="position:absolute;left:44120;top:6348;width:13764;height:37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DyBcYA&#10;AADcAAAADwAAAGRycy9kb3ducmV2LnhtbESPQWvCQBSE70L/w/IKvYhuWq2mqasUQdGbVWmvj+wz&#10;Cc2+TXfXmP77riB4HGbmG2a26EwtWnK+sqzgeZiAIM6trrhQcDysBikIH5A11pZJwR95WMwfejPM&#10;tL3wJ7X7UIgIYZ+hgjKEJpPS5yUZ9EPbEEfvZJ3BEKUrpHZ4iXBTy5ckmUiDFceFEhtalpT/7M9G&#10;QTretN9+O9p95ZNT/Rb603b965R6euw+3kEE6sI9fGtvtIJR+grXM/EIyPk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bDyBcYAAADcAAAADwAAAAAAAAAAAAAAAACYAgAAZHJz&#10;L2Rvd25yZXYueG1sUEsFBgAAAAAEAAQA9QAAAIsDAAAAAA==&#10;">
                      <v:textbox>
                        <w:txbxContent>
                          <w:p w14:paraId="0C88C815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76707929" w14:textId="77777777" w:rsidR="00273483" w:rsidRPr="00445CBC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386" o:spid="_x0000_s1233" type="#_x0000_t32" style="position:absolute;left:29697;top:8303;width:14441;height: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xzDrMIAAADcAAAADwAAAGRycy9kb3ducmV2LnhtbESPQYvCMBSE7wv+h/AEb2vaClK6RhGh&#10;q1d1u+dH82yrzUttslr/vRGEPQ4z8w2zWA2mFTfqXWNZQTyNQBCXVjdcKfg55p8pCOeRNbaWScGD&#10;HKyWo48FZtreeU+3g69EgLDLUEHtfZdJ6cqaDLqp7YiDd7K9QR9kX0nd4z3ATSuTKJpLgw2HhRo7&#10;2tRUXg5/RkG6/Y3P+UYn3+ciuZIs4tyVhVKT8bD+AuFp8P/hd3unFczSObzOhCMgl0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xzDrMIAAADcAAAADwAAAAAAAAAAAAAA&#10;AAChAgAAZHJzL2Rvd25yZXYueG1sUEsFBgAAAAAEAAQA+QAAAJADAAAAAA==&#10;" strokecolor="black [3200]" strokeweight="2.25pt">
                      <v:stroke endarrow="open" joinstyle="miter"/>
                    </v:shape>
                    <v:shape id="Straight Arrow Connector 387" o:spid="_x0000_s1234" type="#_x0000_t32" style="position:absolute;left:29002;top:24621;width:15136;height:11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2sAA8UAAADcAAAADwAAAGRycy9kb3ducmV2LnhtbESPS2vDMBCE74X8B7GF3hq5aZsYJ0rI&#10;g0BvzUMEclusjW1srYylJO6/rwqFHIeZ+YaZLXrbiBt1vnKs4G2YgCDOnam4UKCP29cUhA/IBhvH&#10;pOCHPCzmg6cZZsbdeU+3QyhEhLDPUEEZQptJ6fOSLPqha4mjd3GdxRBlV0jT4T3CbSNHSTKWFiuO&#10;CyW2tC4prw9XGyn6dMbPj23QO736Xu9qvUnrWqmX5345BRGoD4/wf/vLKHhPJ/B3Jh4BOf8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2sAA8UAAADcAAAADwAAAAAAAAAA&#10;AAAAAAChAgAAZHJzL2Rvd25yZXYueG1sUEsFBgAAAAAEAAQA+QAAAJMDAAAAAA==&#10;" strokecolor="black [3200]" strokeweight="2.25pt">
                      <v:stroke endarrow="open" joinstyle="miter"/>
                    </v:shape>
                    <v:shape id="Straight Arrow Connector 388" o:spid="_x0000_s1235" type="#_x0000_t32" style="position:absolute;left:29796;top:8151;width:14342;height:164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c/yRb8AAADcAAAADwAAAGRycy9kb3ducmV2LnhtbERPTYvCMBC9C/sfwgjebNoKUqpRRKi7&#10;11XreWhm27rNpNtE7f57cxA8Pt73ejuaTtxpcK1lBUkUgyCurG65VnA+FfMMhPPIGjvLpOCfHGw3&#10;H5M15to++JvuR1+LEMIuRwWN930upasaMugi2xMH7scOBn2AQy31gI8QbjqZxvFSGmw5NDTY076h&#10;6vd4Mwqyz0tyLfY6PVzL9I9kmRSuKpWaTcfdCoSn0b/FL/eXVrDIwtpwJhwBuXkC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9c/yRb8AAADcAAAADwAAAAAAAAAAAAAAAACh&#10;AgAAZHJzL2Rvd25yZXYueG1sUEsFBgAAAAAEAAQA+QAAAI0DAAAAAA==&#10;" strokecolor="black [3200]" strokeweight="2.25pt">
                      <v:stroke endarrow="open" joinstyle="miter"/>
                    </v:shape>
                    <v:shape id="_x0000_s1236" type="#_x0000_t202" style="position:absolute;left:30005;top:25130;width:15095;height:29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3bxsUA&#10;AADcAAAADwAAAGRycy9kb3ducmV2LnhtbESPS2vDMBCE74X8B7GB3BIpSVtiJ0oILYWeWuo8ILfF&#10;Wj+ItTKWGrv/vioEehxm5htmsxtsI27U+dqxhvlMgSDOnam51HA8vE1XIHxANtg4Jg0/5GG3HT1s&#10;MDWu5y+6ZaEUEcI+RQ1VCG0qpc8rsuhnriWOXuE6iyHKrpSmwz7CbSMXSj1LizXHhQpbeqkov2bf&#10;VsPpo7icH9Vn+Wqf2t4NSrJNpNaT8bBfgwg0hP/wvf1uNCxXCfydiUdAb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fdvGxQAAANwAAAAPAAAAAAAAAAAAAAAAAJgCAABkcnMv&#10;ZG93bnJldi54bWxQSwUGAAAAAAQABAD1AAAAigMAAAAA&#10;" filled="f" stroked="f">
                      <v:textbox>
                        <w:txbxContent>
                          <w:p w14:paraId="147801AA" w14:textId="678E6C31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; SE=.0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; p&lt;.001</w:t>
                            </w:r>
                          </w:p>
                        </w:txbxContent>
                      </v:textbox>
                    </v:shape>
                    <v:shape id="_x0000_s1237" type="#_x0000_t202" style="position:absolute;left:29797;top:6050;width:15094;height:29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7khsAA&#10;AADcAAAADwAAAGRycy9kb3ducmV2LnhtbERPy4rCMBTdC/5DuII7TdRRxmoUUQRXIz5mYHaX5toW&#10;m5vSRNv5+8lCcHk47+W6taV4Uu0LxxpGQwWCOHWm4EzD9bIffILwAdlg6Zg0/JGH9arbWWJiXMMn&#10;ep5DJmII+wQ15CFUiZQ+zcmiH7qKOHI3V1sMEdaZNDU2MdyWcqzUTFosODbkWNE2p/R+flgN31+3&#10;358Pdcx2dlo1rlWS7Vxq3e+1mwWIQG14i1/ug9Ewmcf58Uw8AnL1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Z7khsAAAADcAAAADwAAAAAAAAAAAAAAAACYAgAAZHJzL2Rvd25y&#10;ZXYueG1sUEsFBgAAAAAEAAQA9QAAAIUDAAAAAA==&#10;" filled="f" stroked="f">
                      <v:textbox>
                        <w:txbxContent>
                          <w:p w14:paraId="106665A1" w14:textId="10101435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7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; SE=.0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; p&lt;.001</w:t>
                            </w:r>
                          </w:p>
                        </w:txbxContent>
                      </v:textbox>
                    </v:shape>
                    <v:shape id="_x0000_s1238" type="#_x0000_t202" style="position:absolute;left:18923;top:18078;width:15095;height:29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JBHcUA&#10;AADcAAAADwAAAGRycy9kb3ducmV2LnhtbESPT2sCMRTE74LfITzBmyZqLbrdKNJS6KnSVQu9PTZv&#10;/9DNy7JJ3e23bwqCx2FmfsOk+8E24kqdrx1rWMwVCOLcmZpLDefT62wDwgdkg41j0vBLHva78SjF&#10;xLieP+iahVJECPsENVQhtImUPq/Iop+7ljh6hesshii7UpoO+wi3jVwq9Sgt1hwXKmzpuaL8O/ux&#10;Gi7vxdfngzqWL3bd9m5Qku1Waj2dDIcnEIGGcA/f2m9Gw2q7gP8z8QjI3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0kEdxQAAANwAAAAPAAAAAAAAAAAAAAAAAJgCAABkcnMv&#10;ZG93bnJldi54bWxQSwUGAAAAAAQABAD1AAAAigMAAAAA&#10;" filled="f" stroked="f">
                      <v:textbox>
                        <w:txbxContent>
                          <w:p w14:paraId="46250383" w14:textId="2538D393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7; SE=.09; p=.049</w:t>
                            </w:r>
                          </w:p>
                        </w:txbxContent>
                      </v:textbox>
                    </v:shape>
                    <v:shape id="_x0000_s1239" type="#_x0000_t202" style="position:absolute;left:19400;top:11384;width:15095;height:29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gDfasQA&#10;AADcAAAADwAAAGRycy9kb3ducmV2LnhtbESPT4vCMBTE7wt+h/AEb2vinxWtRpFdBE8uuqvg7dE8&#10;22LzUppo67c3wsIeh5n5DbNYtbYUd6p94VjDoK9AEKfOFJxp+P3ZvE9B+IBssHRMGh7kYbXsvC0w&#10;Ma7hPd0PIRMRwj5BDXkIVSKlT3Oy6PuuIo7exdUWQ5R1Jk2NTYTbUg6VmkiLBceFHCv6zCm9Hm5W&#10;w3F3OZ/G6jv7sh9V41ol2c6k1r1uu56DCNSG//Bfe2s0jGZDeJ2JR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YA32rEAAAA3AAAAA8AAAAAAAAAAAAAAAAAmAIAAGRycy9k&#10;b3ducmV2LnhtbFBLBQYAAAAABAAEAPUAAACJAwAAAAA=&#10;" filled="f" stroked="f">
                      <v:textbox>
                        <w:txbxContent>
                          <w:p w14:paraId="68A697D5" w14:textId="56F597D0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.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15; SE=.07; p=.025</w:t>
                            </w:r>
                          </w:p>
                        </w:txbxContent>
                      </v:textbox>
                    </v:shape>
                    <v:shape id="_x0000_s1240" type="#_x0000_t202" style="position:absolute;left:50933;top:14240;width:14868;height:299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FTDbsIA&#10;AADcAAAADwAAAGRycy9kb3ducmV2LnhtbESPQWvCQBSE7wX/w/KEXopurCgaXcW2FLwa9f7IPpNg&#10;9m3Ivprk33cLBY/DzHzDbPe9q9WD2lB5NjCbJqCIc28rLgxczt+TFaggyBZrz2RgoAD73ehli6n1&#10;HZ/okUmhIoRDigZKkSbVOuQlOQxT3xBH7+ZbhxJlW2jbYhfhrtbvSbLUDiuOCyU29FlSfs9+nAH5&#10;ksrb61ty86du8TEcs6DdYMzruD9sQAn18gz/t4/WwHw9h78z8Qjo3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0VMNuwgAAANwAAAAPAAAAAAAAAAAAAAAAAJgCAABkcnMvZG93&#10;bnJldi54bWxQSwUGAAAAAAQABAD1AAAAhwMAAAAA&#10;" filled="f" stroked="f">
                      <v:textbox>
                        <w:txbxContent>
                          <w:p w14:paraId="751A0542" w14:textId="769AFAA4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28; SE=.12; p=.015</w:t>
                            </w:r>
                          </w:p>
                        </w:txbxContent>
                      </v:textbox>
                    </v:shape>
                  </v:group>
                  <v:shape id="Straight Arrow Connector 394" o:spid="_x0000_s1241" type="#_x0000_t32" style="position:absolute;left:18040;top:3184;width:15191;height:1632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mAIqcQAAADcAAAADwAAAGRycy9kb3ducmV2LnhtbESPT2vCQBTE74LfYXlCb7rRWrGpq1iL&#10;4M1/S6G3R/aZhGTfhuxW02/vCgWPw8z8hlmsOluLK7W+dKxgPEpAEGfOlJwr0OftcA7CB2SDtWNS&#10;8EceVst+b4GpcTc+0vUUchEh7FNUUITQpFL6rCCLfuQa4uhdXGsxRNnm0rR4i3Bby0mSzKTFkuNC&#10;gQ1tCsqq06+NFP39g2/TbdAH/bnfHCr9Na8qpV4G3foDRKAuPMP/7Z1R8Po+hceZeATk8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YAipxAAAANwAAAAPAAAAAAAAAAAA&#10;AAAAAKECAABkcnMvZG93bnJldi54bWxQSwUGAAAAAAQABAD5AAAAkgMAAAAA&#10;" strokecolor="black [3200]" strokeweight="2.25pt">
                    <v:stroke endarrow="open" joinstyle="miter"/>
                  </v:shape>
                </v:group>
                <v:shape id="Arc 395" o:spid="_x0000_s1242" style="position:absolute;left:39112;top:4754;width:6546;height:17187;visibility:visible;mso-wrap-style:square;v-text-anchor:middle" coordsize="654684,17187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SGFvsQA&#10;AADcAAAADwAAAGRycy9kb3ducmV2LnhtbESPT0vEMBTE74LfITzBi+ym/lvWutlFBaEeXT14fDRv&#10;02DzUpK3bfXTG0HwOMzMb5jNbg69GillH9nA5bICRdxG69kZeH97XqxBZUG22EcmA1+UYbc9Pdlg&#10;bePErzTuxakC4VyjgU5kqLXObUcB8zIOxMU7xBRQikxO24RTgYdeX1XVSgf0XBY6HOipo/ZzfwwG&#10;/Icc3ffhIo/N9OjlJTVrRzfGnJ/ND/eghGb5D/+1G2vg+u4Wfs+UI6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Uhhb7EAAAA3AAAAA8AAAAAAAAAAAAAAAAAmAIAAGRycy9k&#10;b3ducmV2LnhtbFBLBQYAAAAABAAEAPUAAACJAwAAAAA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0FCCE768" w14:textId="77777777" w:rsidR="000C4C37" w:rsidRDefault="000C4C37" w:rsidP="000C4C37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</w:t>
      </w:r>
      <w:r>
        <w:rPr>
          <w:rFonts w:ascii="Times New Roman" w:hAnsi="Times New Roman" w:cs="Times New Roman"/>
          <w:b/>
          <w:sz w:val="24"/>
          <w:szCs w:val="24"/>
        </w:rPr>
        <w:t>MD</w:t>
      </w:r>
      <w:r w:rsidRPr="00FF5299">
        <w:rPr>
          <w:rFonts w:ascii="Times New Roman" w:hAnsi="Times New Roman" w:cs="Times New Roman"/>
          <w:b/>
          <w:sz w:val="24"/>
          <w:szCs w:val="24"/>
        </w:rPr>
        <w:t xml:space="preserve"> ↔ </w:t>
      </w:r>
      <w:r>
        <w:rPr>
          <w:rFonts w:ascii="Times New Roman" w:hAnsi="Times New Roman" w:cs="Times New Roman"/>
          <w:b/>
          <w:sz w:val="24"/>
          <w:szCs w:val="24"/>
        </w:rPr>
        <w:t>HV</w:t>
      </w:r>
    </w:p>
    <w:p w14:paraId="42D631EF" w14:textId="77777777" w:rsidR="000C4C37" w:rsidRDefault="000C4C37" w:rsidP="000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376E59B" wp14:editId="13535A48">
                <wp:extent cx="4565192" cy="2235957"/>
                <wp:effectExtent l="0" t="0" r="26035" b="0"/>
                <wp:docPr id="396" name="Group 3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192" cy="2235957"/>
                          <a:chOff x="0" y="256740"/>
                          <a:chExt cx="4565892" cy="2199823"/>
                        </a:xfrm>
                      </wpg:grpSpPr>
                      <wpg:grpSp>
                        <wpg:cNvPr id="397" name="Group 397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398" name="Group 398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399" name="Text Box 39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6D394A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0" name="Text Box 40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BCDDB5D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136540A6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1" name="Text Box 40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30E57C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50E0B5D7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2" name="Text Box 40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30DF12" w14:textId="77777777" w:rsidR="00273483" w:rsidRPr="00EC2B0B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19EA7E72" w14:textId="77777777" w:rsidR="00273483" w:rsidRPr="00445CBC" w:rsidRDefault="00273483" w:rsidP="000C4C3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3" name="Straight Arrow Connector 403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04" name="Straight Arrow Connector 404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05" name="Straight Arrow Connector 405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0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0F41BE" w14:textId="371EAFD9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9; SE=.04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3254280" w14:textId="3478CED4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5; SE=.05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92374" y="180780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4D35D0" w14:textId="3D5116D4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2; SE=.06; p=.04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0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40051" y="1138447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B1626B" w14:textId="17A3282A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.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16; SE=.09; p=.08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10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B8C77B" w14:textId="41B9890E" w:rsidR="00273483" w:rsidRPr="0044078B" w:rsidRDefault="00273483" w:rsidP="000C4C3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22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 xml:space="preserve">; SE=.12; </w:t>
                                  </w:r>
                                  <w:r w:rsidR="00E61184"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p=.053</w:t>
                                  </w:r>
                                  <w:bookmarkStart w:id="2" w:name="_GoBack"/>
                                  <w:bookmarkEnd w:id="2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411" name="Straight Arrow Connector 411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12" name="Arc 412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96" o:spid="_x0000_s1243" style="width:359.4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">
                <v:group id="Group 397" o:spid="_x0000_s1244" style="position:absolute;top:2567;width:44464;height:21998" coordorigin="4503,996" coordsize="44474,220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Hj+U7FAAAA3AAA&#10;AA8AAAAAAAAAAAAAAAAAqgIAAGRycy9kb3ducmV2LnhtbFBLBQYAAAAABAAEAPoAAACcAwAAAAA=&#10;">
                  <v:group id="Group 398" o:spid="_x0000_s1245" style="position:absolute;left:4503;top:996;width:44474;height:22008" coordorigin="15396,6050" coordsize="44466,220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PB8bTzCAAAA3AAAAA8A&#10;AAAAAAAAAAAAAAAAqgIAAGRycy9kb3ducmV2LnhtbFBLBQYAAAAABAAEAPoAAACZAwAAAAA=&#10;">
                    <v:shape id="Text Box 399" o:spid="_x0000_s1246" type="#_x0000_t202" style="position:absolute;left:15397;top:6445;width:14400;height:34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Ru3cUA&#10;AADcAAAADwAAAGRycy9kb3ducmV2LnhtbESPQWvCQBSE70L/w/IKXkQ3raImdRUpKPbWpmKvj+wz&#10;Cc2+jbtrTP99tyD0OMzMN8xq05tGdOR8bVnB0yQBQVxYXXOp4Pi5Gy9B+ICssbFMCn7Iw2b9MFhh&#10;pu2NP6jLQykihH2GCqoQ2kxKX1Rk0E9sSxy9s3UGQ5SulNrhLcJNI5+TZC4N1hwXKmzptaLiO78a&#10;BcvZofvyb9P3UzE/N2kYLbr9xSk1fOy3LyAC9eE/fG8ftIJpmsLfmXgE5P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JG7dxQAAANwAAAAPAAAAAAAAAAAAAAAAAJgCAABkcnMv&#10;ZG93bnJldi54bWxQSwUGAAAAAAQABAD1AAAAigMAAAAA&#10;">
                      <v:textbox>
                        <w:txbxContent>
                          <w:p w14:paraId="376D394A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400" o:spid="_x0000_s1247" type="#_x0000_t202" style="position:absolute;left:15396;top:22599;width:13536;height:39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L6fosIA&#10;AADcAAAADwAAAGRycy9kb3ducmV2LnhtbERPy4rCMBTdD/gP4QpuBk11xEc1yiAouptR0e2lubbF&#10;5qaTxNr5e7MYmOXhvJfr1lSiIedLywqGgwQEcWZ1ybmC82nbn4HwAVljZZkU/JKH9arztsRU2yd/&#10;U3MMuYgh7FNUUIRQp1L6rCCDfmBr4sjdrDMYInS51A6fMdxUcpQkE2mw5NhQYE2bgrL78WEUzMb7&#10;5uoPH1+XbHKr5uF92ux+nFK9bvu5ABGoDf/iP/deKxgncX48E4+AXL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vp+iwgAAANwAAAAPAAAAAAAAAAAAAAAAAJgCAABkcnMvZG93&#10;bnJldi54bWxQSwUGAAAAAAQABAD1AAAAhwMAAAAA&#10;">
                      <v:textbox>
                        <w:txbxContent>
                          <w:p w14:paraId="2BCDDB5D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136540A6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401" o:spid="_x0000_s1248" type="#_x0000_t202" style="position:absolute;left:44138;top:22565;width:14030;height:41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I6OcUA&#10;AADcAAAADwAAAGRycy9kb3ducmV2LnhtbESPT2sCMRTE7wW/Q3hCL6VmrWLtahQpKHqrf7DXx+a5&#10;u7h5WZN0Xb+9EYQeh5n5DTOdt6YSDTlfWlbQ7yUgiDOrS84VHPbL9zEIH5A1VpZJwY08zGedlymm&#10;2l55S80u5CJC2KeooAihTqX0WUEGfc/WxNE7WWcwROlyqR1eI9xU8iNJRtJgyXGhwJq+C8rOuz+j&#10;YDxcN79+M/g5ZqNT9RXePpvVxSn12m0XExCB2vAffrbXWsEw6cPjTDwCcn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8jo5xQAAANwAAAAPAAAAAAAAAAAAAAAAAJgCAABkcnMv&#10;ZG93bnJldi54bWxQSwUGAAAAAAQABAD1AAAAigMAAAAA&#10;">
                      <v:textbox>
                        <w:txbxContent>
                          <w:p w14:paraId="4A30E57C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50E0B5D7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402" o:spid="_x0000_s1249" type="#_x0000_t202" style="position:absolute;left:44120;top:6348;width:13764;height:37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CkTsYA&#10;AADcAAAADwAAAGRycy9kb3ducmV2LnhtbESPT2vCQBTE74LfYXlCL1I3WrE2ZiOl0GJv/sNeH9ln&#10;Esy+jbvbmH77bqHgcZiZ3zDZujeN6Mj52rKC6SQBQVxYXXOp4Hh4f1yC8AFZY2OZFPyQh3U+HGSY&#10;anvjHXX7UIoIYZ+igiqENpXSFxUZ9BPbEkfvbJ3BEKUrpXZ4i3DTyFmSLKTBmuNChS29VVRc9t9G&#10;wXK+6b7859P2VCzOzUsYP3cfV6fUw6h/XYEI1Id7+L+90QrmyQz+zsQjIPN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yCkTsYAAADcAAAADwAAAAAAAAAAAAAAAACYAgAAZHJz&#10;L2Rvd25yZXYueG1sUEsFBgAAAAAEAAQA9QAAAIsDAAAAAA==&#10;">
                      <v:textbox>
                        <w:txbxContent>
                          <w:p w14:paraId="1C30DF12" w14:textId="77777777" w:rsidR="00273483" w:rsidRPr="00EC2B0B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19EA7E72" w14:textId="77777777" w:rsidR="00273483" w:rsidRPr="00445CBC" w:rsidRDefault="00273483" w:rsidP="000C4C3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403" o:spid="_x0000_s1250" type="#_x0000_t32" style="position:absolute;left:29697;top:8303;width:14441;height: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hKuC8MAAADcAAAADwAAAGRycy9kb3ducmV2LnhtbESPQWuDQBSE74X8h+UFcqurphQx2YQQ&#10;MO21tvb8cF/UxH1r3G20/75bKPQ4zMw3zHY/m17caXSdZQVJFIMgrq3uuFHw8V48ZiCcR9bYWyYF&#10;3+Rgv1s8bDHXduI3upe+EQHCLkcFrfdDLqWrWzLoIjsQB+9sR4M+yLGResQpwE0v0zh+lgY7Dgst&#10;DnRsqb6WX0ZB9vKZXIqjTk+XKr2RrJLC1ZVSq+V82IDwNPv/8F/7VSt4itfweyYcAbn7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YSrgvDAAAA3AAAAA8AAAAAAAAAAAAA&#10;AAAAoQIAAGRycy9kb3ducmV2LnhtbFBLBQYAAAAABAAEAPkAAACRAwAAAAA=&#10;" strokecolor="black [3200]" strokeweight="2.25pt">
                      <v:stroke endarrow="open" joinstyle="miter"/>
                    </v:shape>
                    <v:shape id="Straight Arrow Connector 404" o:spid="_x0000_s1251" type="#_x0000_t32" style="position:absolute;left:29002;top:24621;width:15136;height:11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sBQS8QAAADcAAAADwAAAGRycy9kb3ducmV2LnhtbESPQWvCQBSE7wX/w/IEb3WjpCKpa6gR&#10;wVvVLoXeHtnXJCT7NmRXjf++Wyj0OMzMN8wmH20nbjT4xrGCxTwBQVw603ClQH8cntcgfEA22Dkm&#10;BQ/ykG8nTxvMjLvzmW6XUIkIYZ+hgjqEPpPSlzVZ9HPXE0fv2w0WQ5RDJc2A9wi3nVwmyUpabDgu&#10;1NhTUVPZXq42UvTnF76kh6BPevdenFq9X7etUrPp+PYKItAY/sN/7aNRkCYp/J6JR0Bu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wFBLxAAAANwAAAAPAAAAAAAAAAAA&#10;AAAAAKECAABkcnMvZG93bnJldi54bWxQSwUGAAAAAAQABAD5AAAAkgMAAAAA&#10;" strokecolor="black [3200]" strokeweight="2.25pt">
                      <v:stroke endarrow="open" joinstyle="miter"/>
                    </v:shape>
                    <v:shape id="Straight Arrow Connector 405" o:spid="_x0000_s1252" type="#_x0000_t32" style="position:absolute;left:29796;top:8151;width:14342;height:164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reT5MMAAADcAAAADwAAAGRycy9kb3ducmV2LnhtbESPQWuDQBSE74X8h+UFcqurkhYx2YQQ&#10;MO21tvb8cF/UxH1r3G20/75bKPQ4zMw3zHY/m17caXSdZQVJFIMgrq3uuFHw8V48ZiCcR9bYWyYF&#10;3+Rgv1s8bDHXduI3upe+EQHCLkcFrfdDLqWrWzLoIjsQB+9sR4M+yLGResQpwE0v0zh+lgY7Dgst&#10;DnRsqb6WX0ZB9vKZXIqjTk+XKr2RrJLC1ZVSq+V82IDwNPv/8F/7VStYx0/weyYcAbn7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a3k+TDAAAA3AAAAA8AAAAAAAAAAAAA&#10;AAAAoQIAAGRycy9kb3ducmV2LnhtbFBLBQYAAAAABAAEAPkAAACRAwAAAAA=&#10;" strokecolor="black [3200]" strokeweight="2.25pt">
                      <v:stroke endarrow="open" joinstyle="miter"/>
                    </v:shape>
                    <v:shape id="_x0000_s1253" type="#_x0000_t202" style="position:absolute;left:30005;top:25130;width:15095;height:29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uBi8MA&#10;AADcAAAADwAAAGRycy9kb3ducmV2LnhtbESPT4vCMBTE7wt+h/CEva2Ji4pWo4iLsCdl/QfeHs2z&#10;LTYvpYm2fnsjLHgcZuY3zGzR2lLcqfaFYw39ngJBnDpTcKbhsF9/jUH4gGywdEwaHuRhMe98zDAx&#10;ruE/uu9CJiKEfYIa8hCqREqf5mTR91xFHL2Lqy2GKOtMmhqbCLel/FZqJC0WHBdyrGiVU3rd3ayG&#10;4+ZyPg3UNvuxw6pxrZJsJ1Lrz267nIII1IZ3+L/9azQM1AheZ+IRkP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ZuBi8MAAADcAAAADwAAAAAAAAAAAAAAAACYAgAAZHJzL2Rv&#10;d25yZXYueG1sUEsFBgAAAAAEAAQA9QAAAIgDAAAAAA==&#10;" filled="f" stroked="f">
                      <v:textbox>
                        <w:txbxContent>
                          <w:p w14:paraId="5F0F41BE" w14:textId="371EAFD9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9; SE=.04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; p&lt;.001</w:t>
                            </w:r>
                          </w:p>
                        </w:txbxContent>
                      </v:textbox>
                    </v:shape>
                    <v:shape id="_x0000_s1254" type="#_x0000_t202" style="position:absolute;left:29797;top:6050;width:15094;height:29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ckEMQA&#10;AADc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Yame4e9MPAI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7XJBDEAAAA3AAAAA8AAAAAAAAAAAAAAAAAmAIAAGRycy9k&#10;b3ducmV2LnhtbFBLBQYAAAAABAAEAPUAAACJAwAAAAA=&#10;" filled="f" stroked="f">
                      <v:textbox>
                        <w:txbxContent>
                          <w:p w14:paraId="03254280" w14:textId="3478CED4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5; SE=.05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; p&lt;.001</w:t>
                            </w:r>
                          </w:p>
                        </w:txbxContent>
                      </v:textbox>
                    </v:shape>
                    <v:shape id="_x0000_s1255" type="#_x0000_t202" style="position:absolute;left:18923;top:18078;width:15095;height:29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0iwYsAA&#10;AADcAAAADwAAAGRycy9kb3ducmV2LnhtbERPTYvCMBC9C/sfwix402RFZbcaZVEET4p1V/A2NGNb&#10;bCalibb+e3MQPD7e93zZ2UrcqfGlYw1fQwWCOHOm5FzD33Ez+AbhA7LByjFpeJCH5eKjN8fEuJYP&#10;dE9DLmII+wQ1FCHUiZQ+K8iiH7qaOHIX11gMETa5NA22MdxWcqTUVFosOTYUWNOqoOya3qyG/93l&#10;fBqrfb62k7p1nZJsf6TW/c/udwYiUBfe4pd7azSMVVwbz8QjIBd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0iwYsAAAADcAAAADwAAAAAAAAAAAAAAAACYAgAAZHJzL2Rvd25y&#10;ZXYueG1sUEsFBgAAAAAEAAQA9QAAAIUDAAAAAA==&#10;" filled="f" stroked="f">
                      <v:textbox>
                        <w:txbxContent>
                          <w:p w14:paraId="694D35D0" w14:textId="3D5116D4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2; SE=.06; p=.041</w:t>
                            </w:r>
                          </w:p>
                        </w:txbxContent>
                      </v:textbox>
                    </v:shape>
                    <v:shape id="_x0000_s1256" type="#_x0000_t202" style="position:absolute;left:19400;top:11384;width:15095;height:29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QV+cQA&#10;AADcAAAADwAAAGRycy9kb3ducmV2LnhtbESPzWrDMBCE74W8g9hAbrWUkpbYiWxCS6CnluYPclus&#10;jW1irYylxu7bV4VCjsPMfMOsi9G24ka9bxxrmCcKBHHpTMOVhsN++7gE4QOywdYxafghD0U+eVhj&#10;ZtzAX3TbhUpECPsMNdQhdJmUvqzJok9cRxy9i+sthij7Spoehwi3rXxS6kVabDgu1NjRa03ldfdt&#10;NRw/LufTQn1Wb/a5G9yoJNtUaj2bjpsViEBjuIf/2+9Gw0Kl8HcmHgGZ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EFfnEAAAA3AAAAA8AAAAAAAAAAAAAAAAAmAIAAGRycy9k&#10;b3ducmV2LnhtbFBLBQYAAAAABAAEAPUAAACJAwAAAAA=&#10;" filled="f" stroked="f">
                      <v:textbox>
                        <w:txbxContent>
                          <w:p w14:paraId="3CB1626B" w14:textId="17A3282A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.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16; SE=.09; p=.084</w:t>
                            </w:r>
                          </w:p>
                        </w:txbxContent>
                      </v:textbox>
                    </v:shape>
                    <v:shape id="_x0000_s1257" type="#_x0000_t202" style="position:absolute;left:50933;top:14240;width:14868;height:2993;rotation:-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f+TJr8A&#10;AADcAAAADwAAAGRycy9kb3ducmV2LnhtbERPS2uDQBC+B/oflin0EpLV0pRiXKUPArnGtPfBnajU&#10;nRV3GvXfZw+FHD++d17OrldXGkPn2UC6TUAR19523Bj4Ph82b6CCIFvsPZOBhQKUxcMqx8z6iU90&#10;raRRMYRDhgZakSHTOtQtOQxbPxBH7uJHhxLh2Gg74hTDXa+fk+RVO+w4NrQ40GdL9W/15wzIl3Te&#10;/qyTiz9Nu4/lWAXtFmOeHuf3PSihWe7if/fRGnhJ4/x4Jh4BXd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/5MmvwAAANwAAAAPAAAAAAAAAAAAAAAAAJgCAABkcnMvZG93bnJl&#10;di54bWxQSwUGAAAAAAQABAD1AAAAhAMAAAAA&#10;" filled="f" stroked="f">
                      <v:textbox>
                        <w:txbxContent>
                          <w:p w14:paraId="75B8C77B" w14:textId="41B9890E" w:rsidR="00273483" w:rsidRPr="0044078B" w:rsidRDefault="00273483" w:rsidP="000C4C3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22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 xml:space="preserve">; SE=.12; </w:t>
                            </w:r>
                            <w:r w:rsidR="00E61184"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p=.053</w:t>
                            </w:r>
                            <w:bookmarkStart w:id="3" w:name="_GoBack"/>
                            <w:bookmarkEnd w:id="3"/>
                          </w:p>
                        </w:txbxContent>
                      </v:textbox>
                    </v:shape>
                  </v:group>
                  <v:shape id="Straight Arrow Connector 411" o:spid="_x0000_s1258" type="#_x0000_t32" style="position:absolute;left:18040;top:3184;width:15191;height:16324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25lDsMAAADcAAAADwAAAGRycy9kb3ducmV2LnhtbESPQWvCQBSE7wX/w/IEb3WTokWiq6hF&#10;8Fari+DtkX0mIdm3Ibtq/PddodDjMDPfMItVbxtxp85XjhWk4wQEce5MxYUCfdq9z0D4gGywcUwK&#10;nuRhtRy8LTAz7sE/dD+GQkQI+wwVlCG0mZQ+L8miH7uWOHpX11kMUXaFNB0+Itw28iNJPqXFiuNC&#10;iS1tS8rr481Gij5fcDrZBX3Qm+/todZfs7pWajTs13MQgfrwH/5r742CSZrC60w8AnL5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duZQ7DAAAA3AAAAA8AAAAAAAAAAAAA&#10;AAAAoQIAAGRycy9kb3ducmV2LnhtbFBLBQYAAAAABAAEAPkAAACRAwAAAAA=&#10;" strokecolor="black [3200]" strokeweight="2.25pt">
                    <v:stroke endarrow="open" joinstyle="miter"/>
                  </v:shape>
                </v:group>
                <v:shape id="Arc 412" o:spid="_x0000_s1259" style="position:absolute;left:39112;top:4754;width:6546;height:17187;visibility:visible;mso-wrap-style:square;v-text-anchor:middle" coordsize="654684,17187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7HT9cMA&#10;AADcAAAADwAAAGRycy9kb3ducmV2LnhtbESPQUsDMRSE74L/ITzBi9hsS5GyNi1VENaj1YPHx+Y1&#10;G7p5WZLX3dVfbwTB4zAz3zDb/Rx6NVLKPrKB5aICRdxG69kZ+Hh/ud+AyoJssY9MBr4ow353fbXF&#10;2saJ32g8ilMFwrlGA53IUGud244C5kUciIt3iimgFJmctgmnAg+9XlXVgw7ouSx0ONBzR+35eAkG&#10;/Kdc3PfpLo/N9OTlNTUbR2tjbm/mwyMooVn+w3/txhpYL1fwe6YcAb3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7HT9cMAAADcAAAADwAAAAAAAAAAAAAAAACYAgAAZHJzL2Rv&#10;d25yZXYueG1sUEsFBgAAAAAEAAQA9QAAAIgD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2E467DA9" w14:textId="4A33F073" w:rsidR="000C4C37" w:rsidRDefault="0082705D" w:rsidP="000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 S</w:t>
      </w:r>
      <w:r w:rsidR="00917F8B">
        <w:rPr>
          <w:rFonts w:ascii="Times New Roman" w:hAnsi="Times New Roman"/>
          <w:b/>
          <w:sz w:val="24"/>
          <w:szCs w:val="24"/>
        </w:rPr>
        <w:t>10</w:t>
      </w:r>
      <w:r w:rsidR="000C4C37" w:rsidRPr="00996332">
        <w:rPr>
          <w:rFonts w:ascii="Times New Roman" w:hAnsi="Times New Roman"/>
          <w:b/>
          <w:sz w:val="24"/>
          <w:szCs w:val="24"/>
        </w:rPr>
        <w:t>.</w:t>
      </w:r>
      <w:r w:rsidR="000C4C37" w:rsidRPr="00BB003B">
        <w:rPr>
          <w:rFonts w:ascii="Times New Roman" w:hAnsi="Times New Roman"/>
          <w:b/>
          <w:sz w:val="24"/>
          <w:szCs w:val="24"/>
        </w:rPr>
        <w:t xml:space="preserve"> </w:t>
      </w:r>
      <w:r w:rsidR="000C4C37">
        <w:rPr>
          <w:rFonts w:ascii="Times New Roman" w:hAnsi="Times New Roman"/>
          <w:sz w:val="24"/>
          <w:szCs w:val="24"/>
        </w:rPr>
        <w:t>Robust M</w:t>
      </w:r>
      <w:r w:rsidR="000C4C37" w:rsidRPr="00BB003B">
        <w:rPr>
          <w:rFonts w:ascii="Times New Roman" w:hAnsi="Times New Roman"/>
          <w:sz w:val="24"/>
          <w:szCs w:val="24"/>
        </w:rPr>
        <w:t>aximum likelihood estima</w:t>
      </w:r>
      <w:r w:rsidR="000C4C37">
        <w:rPr>
          <w:rFonts w:ascii="Times New Roman" w:hAnsi="Times New Roman"/>
          <w:sz w:val="24"/>
          <w:szCs w:val="24"/>
        </w:rPr>
        <w:t>tion</w:t>
      </w:r>
      <w:r w:rsidR="000C4C37" w:rsidRPr="00BB003B">
        <w:rPr>
          <w:rFonts w:ascii="Times New Roman" w:hAnsi="Times New Roman"/>
          <w:sz w:val="24"/>
          <w:szCs w:val="24"/>
        </w:rPr>
        <w:t xml:space="preserve"> of the </w:t>
      </w:r>
      <w:r w:rsidR="000C4C37">
        <w:rPr>
          <w:rFonts w:ascii="Times New Roman" w:hAnsi="Times New Roman"/>
          <w:sz w:val="24"/>
          <w:szCs w:val="24"/>
        </w:rPr>
        <w:t>cross-lagged</w:t>
      </w:r>
      <w:r w:rsidR="000C4C37" w:rsidRPr="00BB003B">
        <w:rPr>
          <w:rFonts w:ascii="Times New Roman" w:hAnsi="Times New Roman"/>
          <w:sz w:val="24"/>
          <w:szCs w:val="24"/>
        </w:rPr>
        <w:t xml:space="preserve"> </w:t>
      </w:r>
      <w:r w:rsidR="000C4C37">
        <w:rPr>
          <w:rFonts w:ascii="Times New Roman" w:hAnsi="Times New Roman"/>
          <w:sz w:val="24"/>
          <w:szCs w:val="24"/>
        </w:rPr>
        <w:t xml:space="preserve">effects between extracted regions of interest and ADNI-MEM, with age, sex and education included as covariates. Straight lines represent regression paths. Curve line represents residual covariance. </w:t>
      </w:r>
      <w:r w:rsidR="000C4C37">
        <w:rPr>
          <w:rFonts w:ascii="Times New Roman" w:hAnsi="Times New Roman" w:cs="Times New Roman"/>
          <w:sz w:val="24"/>
          <w:szCs w:val="24"/>
        </w:rPr>
        <w:t xml:space="preserve">FA = Fractional Anisotropy; MD = Mean Diffusivity; HV = Hippocampal volume (adjusted for intracranial volume); </w:t>
      </w:r>
      <w:r w:rsidR="000C4C37" w:rsidRPr="003668BC">
        <w:rPr>
          <w:rFonts w:ascii="Times New Roman" w:hAnsi="Times New Roman" w:cs="Times New Roman"/>
          <w:sz w:val="24"/>
          <w:szCs w:val="24"/>
        </w:rPr>
        <w:t xml:space="preserve">β </w:t>
      </w:r>
      <w:r w:rsidR="000C4C37">
        <w:rPr>
          <w:rFonts w:ascii="Times New Roman" w:hAnsi="Times New Roman" w:cs="Times New Roman"/>
          <w:sz w:val="24"/>
          <w:szCs w:val="24"/>
        </w:rPr>
        <w:t>= standardized coefficients; SE = Standard Error.</w:t>
      </w:r>
    </w:p>
    <w:p w14:paraId="03EBF7D9" w14:textId="77777777" w:rsidR="0082705D" w:rsidRDefault="0082705D" w:rsidP="000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091588" w14:textId="4E3B2ADB" w:rsidR="0082705D" w:rsidRPr="001A74CB" w:rsidRDefault="0082705D" w:rsidP="0082705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>
        <w:rPr>
          <w:rFonts w:ascii="Times New Roman" w:hAnsi="Times New Roman" w:cs="Times New Roman"/>
          <w:b/>
          <w:sz w:val="28"/>
          <w:szCs w:val="24"/>
          <w:u w:val="single"/>
        </w:rPr>
        <w:lastRenderedPageBreak/>
        <w:t>All Aβ- participants</w:t>
      </w:r>
      <w:r w:rsidRPr="001A74CB">
        <w:rPr>
          <w:rFonts w:ascii="Times New Roman" w:hAnsi="Times New Roman" w:cs="Times New Roman"/>
          <w:b/>
          <w:sz w:val="28"/>
          <w:szCs w:val="24"/>
          <w:u w:val="single"/>
        </w:rPr>
        <w:t>:</w:t>
      </w:r>
    </w:p>
    <w:p w14:paraId="4A8BE3D0" w14:textId="77777777" w:rsidR="0082705D" w:rsidRDefault="0082705D" w:rsidP="0082705D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FA ↔ </w:t>
      </w:r>
      <w:r>
        <w:rPr>
          <w:rFonts w:ascii="Times New Roman" w:hAnsi="Times New Roman" w:cs="Times New Roman"/>
          <w:b/>
          <w:sz w:val="24"/>
          <w:szCs w:val="24"/>
        </w:rPr>
        <w:t>ADNI-MEM</w:t>
      </w:r>
    </w:p>
    <w:p w14:paraId="73AF817E" w14:textId="77777777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D627C47" wp14:editId="7646A2CE">
                <wp:extent cx="4765431" cy="2235957"/>
                <wp:effectExtent l="0" t="0" r="16510" b="0"/>
                <wp:docPr id="430" name="Group 4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5431" cy="2235957"/>
                          <a:chOff x="0" y="256740"/>
                          <a:chExt cx="4565892" cy="2199823"/>
                        </a:xfrm>
                      </wpg:grpSpPr>
                      <wpg:grpSp>
                        <wpg:cNvPr id="431" name="Group 431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432" name="Group 432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433" name="Text Box 43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4F36C2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34" name="Text Box 43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ECC84D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06CCF004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35" name="Text Box 43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AFEDC1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5E40BB96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36" name="Text Box 43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1336" y="634830"/>
                                <a:ext cx="1384653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5968210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7A0856BB" w14:textId="77777777" w:rsidR="00273483" w:rsidRPr="00445CBC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37" name="Straight Arrow Connector 437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38" name="Straight Arrow Connector 438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39" name="Straight Arrow Connector 439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4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B89AF2" w14:textId="2A50C33C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669; SE=.17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4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C9C716" w14:textId="2A4DE5B2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77; SE=.11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4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47" y="105712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7EB173" w14:textId="720BFB36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1; SE=.12; p=.34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4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3829" y="1819210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4530DF" w14:textId="13719180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1; SE=.10; p=.94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44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ACF360" w14:textId="103A6321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3; SE=.10; p=.78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445" name="Straight Arrow Connector 445"/>
                          <wps:cNvCnPr/>
                          <wps:spPr>
                            <a:xfrm flipV="1">
                              <a:off x="1804084" y="318413"/>
                              <a:ext cx="1518397" cy="1632727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46" name="Arc 446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D627C47" id="Group 430" o:spid="_x0000_s1260" style="width:375.2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">
                <v:group id="Group 431" o:spid="_x0000_s1261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ilb+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sFLmsDtTDgCcnkFAAD//wMAUEsBAi0AFAAGAAgAAAAhANvh9svuAAAAhQEAABMAAAAAAAAA&#10;AAAAAAAAAAAAAFtDb250ZW50X1R5cGVzXS54bWxQSwECLQAUAAYACAAAACEAWvQsW78AAAAVAQAA&#10;CwAAAAAAAAAAAAAAAAAfAQAAX3JlbHMvLnJlbHNQSwECLQAUAAYACAAAACEAh4pW/sYAAADcAAAA&#10;DwAAAAAAAAAAAAAAAAAHAgAAZHJzL2Rvd25yZXYueG1sUEsFBgAAAAADAAMAtwAAAPoCAAAAAA==&#10;">
                  <v:group id="Group 432" o:spid="_x0000_s1262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MiJ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sEiTeDvTDgCcv0LAAD//wMAUEsBAi0AFAAGAAgAAAAhANvh9svuAAAAhQEAABMAAAAAAAAA&#10;AAAAAAAAAAAAAFtDb250ZW50X1R5cGVzXS54bWxQSwECLQAUAAYACAAAACEAWvQsW78AAAAVAQAA&#10;CwAAAAAAAAAAAAAAAAAfAQAAX3JlbHMvLnJlbHNQSwECLQAUAAYACAAAACEAd1jIicYAAADcAAAA&#10;DwAAAAAAAAAAAAAAAAAHAgAAZHJzL2Rvd25yZXYueG1sUEsFBgAAAAADAAMAtwAAAPoCAAAAAA==&#10;">
                    <v:shape id="Text Box 433" o:spid="_x0000_s1263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">
                      <v:textbox>
                        <w:txbxContent>
                          <w:p w14:paraId="154F36C2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434" o:spid="_x0000_s1264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">
                      <v:textbox>
                        <w:txbxContent>
                          <w:p w14:paraId="30ECC84D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06CCF004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435" o:spid="_x0000_s1265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">
                      <v:textbox>
                        <w:txbxContent>
                          <w:p w14:paraId="1EAFEDC1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5E40BB96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436" o:spid="_x0000_s1266" type="#_x0000_t202" style="position:absolute;left:44113;top:6348;width:13846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">
                      <v:textbox>
                        <w:txbxContent>
                          <w:p w14:paraId="05968210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7A0856BB" w14:textId="77777777" w:rsidR="00A87097" w:rsidRPr="00445CBC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437" o:spid="_x0000_s1267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" strokecolor="black [3200]" strokeweight="2.25pt">
                      <v:stroke endarrow="open" joinstyle="miter"/>
                    </v:shape>
                    <v:shape id="Straight Arrow Connector 438" o:spid="_x0000_s1268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" strokecolor="black [3200]" strokeweight="2.25pt">
                      <v:stroke endarrow="open" joinstyle="miter"/>
                    </v:shape>
                    <v:shape id="Straight Arrow Connector 439" o:spid="_x0000_s1269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" strokecolor="black [3200]" strokeweight="2.25pt">
                      <v:stroke endarrow="open" joinstyle="miter"/>
                    </v:shape>
                    <v:shape id="_x0000_s1270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" filled="f" stroked="f">
                      <v:textbox>
                        <w:txbxContent>
                          <w:p w14:paraId="32B89AF2" w14:textId="2A50C33C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669; SE=.17; p&lt;.001</w:t>
                            </w:r>
                          </w:p>
                        </w:txbxContent>
                      </v:textbox>
                    </v:shape>
                    <v:shape id="_x0000_s1271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" filled="f" stroked="f">
                      <v:textbox>
                        <w:txbxContent>
                          <w:p w14:paraId="49C9C716" w14:textId="2A4DE5B2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77; SE=.11; p&lt;.001</w:t>
                            </w:r>
                          </w:p>
                        </w:txbxContent>
                      </v:textbox>
                    </v:shape>
                    <v:shape id="_x0000_s1272" type="#_x0000_t202" style="position:absolute;left:18828;top:10571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" filled="f" stroked="f">
                      <v:textbox>
                        <w:txbxContent>
                          <w:p w14:paraId="357EB173" w14:textId="720BFB36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1; SE=.12; p=.347</w:t>
                            </w:r>
                          </w:p>
                        </w:txbxContent>
                      </v:textbox>
                    </v:shape>
                    <v:shape id="_x0000_s1273" type="#_x0000_t202" style="position:absolute;left:18838;top:18192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" filled="f" stroked="f">
                      <v:textbox>
                        <w:txbxContent>
                          <w:p w14:paraId="024530DF" w14:textId="13719180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1; SE=.10; p=.944</w:t>
                            </w:r>
                          </w:p>
                        </w:txbxContent>
                      </v:textbox>
                    </v:shape>
                    <v:shape id="_x0000_s1274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" filled="f" stroked="f">
                      <v:textbox>
                        <w:txbxContent>
                          <w:p w14:paraId="7EACF360" w14:textId="103A6321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3; SE=.10; p=.782</w:t>
                            </w:r>
                          </w:p>
                        </w:txbxContent>
                      </v:textbox>
                    </v:shape>
                  </v:group>
                  <v:shape id="Straight Arrow Connector 445" o:spid="_x0000_s1275" type="#_x0000_t32" style="position:absolute;left:18040;top:3184;width:15184;height:1632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" strokecolor="black [3200]" strokeweight="2.25pt">
                    <v:stroke endarrow="open" joinstyle="miter"/>
                  </v:shape>
                </v:group>
                <v:shape id="Arc 446" o:spid="_x0000_s1276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2F07C44C" w14:textId="77777777" w:rsidR="0082705D" w:rsidRDefault="0082705D" w:rsidP="0082705D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MD ↔ </w:t>
      </w:r>
      <w:r>
        <w:rPr>
          <w:rFonts w:ascii="Times New Roman" w:hAnsi="Times New Roman" w:cs="Times New Roman"/>
          <w:b/>
          <w:sz w:val="24"/>
          <w:szCs w:val="24"/>
        </w:rPr>
        <w:t>ADNI-MEM</w:t>
      </w:r>
    </w:p>
    <w:p w14:paraId="58026575" w14:textId="77777777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0EE0B226" wp14:editId="5D1F1247">
                <wp:extent cx="4765040" cy="2235957"/>
                <wp:effectExtent l="0" t="0" r="16510" b="0"/>
                <wp:docPr id="447" name="Group 4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5040" cy="2235957"/>
                          <a:chOff x="0" y="256740"/>
                          <a:chExt cx="4565892" cy="2199823"/>
                        </a:xfrm>
                      </wpg:grpSpPr>
                      <wpg:grpSp>
                        <wpg:cNvPr id="448" name="Group 448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449" name="Group 449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450" name="Text Box 45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9BAAF0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51" name="Text Box 45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E5BEB2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2DD1956C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52" name="Text Box 45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115426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53D60A3F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53" name="Text Box 453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3C0DE4D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ADNI-</w:t>
                                  </w:r>
                                  <w:proofErr w:type="spellStart"/>
                                  <w:r w:rsidRPr="00A5217D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EM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691CE339" w14:textId="77777777" w:rsidR="00273483" w:rsidRPr="00445CBC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54" name="Straight Arrow Connector 454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55" name="Straight Arrow Connector 455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56" name="Straight Arrow Connector 456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5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68CB7E" w14:textId="3D739C61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7; SE=.11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5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6ABE7A" w14:textId="3232BC2B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7; SE=.04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5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47" y="105712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F36E16" w14:textId="374C6CFD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7; SE=.09; p=.42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6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82851" y="1795293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E499040" w14:textId="646FFD11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6; SE=.11; p=.56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61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B18A5B" w14:textId="77777777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07; SE=.10; p=.49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462" name="Straight Arrow Connector 462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63" name="Arc 463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EE0B226" id="Group 447" o:spid="_x0000_s1277" style="width:375.2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">
                <v:group id="Group 448" o:spid="_x0000_s1278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">
                  <v:group id="Group 449" o:spid="_x0000_s1279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">
                    <v:shape id="Text Box 450" o:spid="_x0000_s1280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">
                      <v:textbox>
                        <w:txbxContent>
                          <w:p w14:paraId="779BAAF0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451" o:spid="_x0000_s1281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">
                      <v:textbox>
                        <w:txbxContent>
                          <w:p w14:paraId="69E5BEB2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2DD1956C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452" o:spid="_x0000_s1282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">
                      <v:textbox>
                        <w:txbxContent>
                          <w:p w14:paraId="20115426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53D60A3F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453" o:spid="_x0000_s1283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">
                      <v:textbox>
                        <w:txbxContent>
                          <w:p w14:paraId="13C0DE4D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ADNI-</w:t>
                            </w:r>
                            <w:proofErr w:type="spellStart"/>
                            <w:r w:rsidRPr="00A5217D"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EM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691CE339" w14:textId="77777777" w:rsidR="00A87097" w:rsidRPr="00445CBC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454" o:spid="_x0000_s1284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" strokecolor="black [3200]" strokeweight="2.25pt">
                      <v:stroke endarrow="open" joinstyle="miter"/>
                    </v:shape>
                    <v:shape id="Straight Arrow Connector 455" o:spid="_x0000_s1285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" strokecolor="black [3200]" strokeweight="2.25pt">
                      <v:stroke endarrow="open" joinstyle="miter"/>
                    </v:shape>
                    <v:shape id="Straight Arrow Connector 456" o:spid="_x0000_s1286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" strokecolor="black [3200]" strokeweight="2.25pt">
                      <v:stroke endarrow="open" joinstyle="miter"/>
                    </v:shape>
                    <v:shape id="_x0000_s1287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" filled="f" stroked="f">
                      <v:textbox>
                        <w:txbxContent>
                          <w:p w14:paraId="5868CB7E" w14:textId="3D739C61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7; SE=.11; p&lt;.001</w:t>
                            </w:r>
                          </w:p>
                        </w:txbxContent>
                      </v:textbox>
                    </v:shape>
                    <v:shape id="_x0000_s1288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" filled="f" stroked="f">
                      <v:textbox>
                        <w:txbxContent>
                          <w:p w14:paraId="6C6ABE7A" w14:textId="3232BC2B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7; SE=.04; p&lt;.001</w:t>
                            </w:r>
                          </w:p>
                        </w:txbxContent>
                      </v:textbox>
                    </v:shape>
                    <v:shape id="_x0000_s1289" type="#_x0000_t202" style="position:absolute;left:18828;top:10571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" filled="f" stroked="f">
                      <v:textbox>
                        <w:txbxContent>
                          <w:p w14:paraId="45F36E16" w14:textId="374C6CFD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7; SE=.09; p=.427</w:t>
                            </w:r>
                          </w:p>
                        </w:txbxContent>
                      </v:textbox>
                    </v:shape>
                    <v:shape id="_x0000_s1290" type="#_x0000_t202" style="position:absolute;left:18828;top:17952;width:15095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" filled="f" stroked="f">
                      <v:textbox>
                        <w:txbxContent>
                          <w:p w14:paraId="0E499040" w14:textId="646FFD11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6; SE=.11; p=.567</w:t>
                            </w:r>
                          </w:p>
                        </w:txbxContent>
                      </v:textbox>
                    </v:shape>
                    <v:shape id="_x0000_s1291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" filled="f" stroked="f">
                      <v:textbox>
                        <w:txbxContent>
                          <w:p w14:paraId="37B18A5B" w14:textId="77777777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07; SE=.10; p=.499</w:t>
                            </w:r>
                          </w:p>
                        </w:txbxContent>
                      </v:textbox>
                    </v:shape>
                  </v:group>
                  <v:shape id="Straight Arrow Connector 462" o:spid="_x0000_s1292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" strokecolor="black [3200]" strokeweight="2.25pt">
                    <v:stroke endarrow="open" joinstyle="miter"/>
                  </v:shape>
                </v:group>
                <v:shape id="Arc 463" o:spid="_x0000_s1293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6EFB2F24" w14:textId="79755745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 S</w:t>
      </w:r>
      <w:r w:rsidR="00917F8B">
        <w:rPr>
          <w:rFonts w:ascii="Times New Roman" w:hAnsi="Times New Roman"/>
          <w:b/>
          <w:sz w:val="24"/>
          <w:szCs w:val="24"/>
        </w:rPr>
        <w:t>11</w:t>
      </w:r>
      <w:r w:rsidRPr="00996332">
        <w:rPr>
          <w:rFonts w:ascii="Times New Roman" w:hAnsi="Times New Roman"/>
          <w:b/>
          <w:sz w:val="24"/>
          <w:szCs w:val="24"/>
        </w:rPr>
        <w:t>.</w:t>
      </w:r>
      <w:r w:rsidRPr="00BB003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obust M</w:t>
      </w:r>
      <w:r w:rsidRPr="00BB003B">
        <w:rPr>
          <w:rFonts w:ascii="Times New Roman" w:hAnsi="Times New Roman"/>
          <w:sz w:val="24"/>
          <w:szCs w:val="24"/>
        </w:rPr>
        <w:t>aximum likelihood estima</w:t>
      </w:r>
      <w:r>
        <w:rPr>
          <w:rFonts w:ascii="Times New Roman" w:hAnsi="Times New Roman"/>
          <w:sz w:val="24"/>
          <w:szCs w:val="24"/>
        </w:rPr>
        <w:t>tion</w:t>
      </w:r>
      <w:r w:rsidRPr="00BB003B"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ascii="Times New Roman" w:hAnsi="Times New Roman"/>
          <w:sz w:val="24"/>
          <w:szCs w:val="24"/>
        </w:rPr>
        <w:t>cross-lagged</w:t>
      </w:r>
      <w:r w:rsidRPr="00BB003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ffects between extracted regions of interest and ADNI-MEM, with age, sex and education included as covariates. Straight lines represent regression paths. Curve lines represent residual covariance. </w:t>
      </w:r>
      <w:r>
        <w:rPr>
          <w:rFonts w:ascii="Times New Roman" w:hAnsi="Times New Roman" w:cs="Times New Roman"/>
          <w:sz w:val="24"/>
          <w:szCs w:val="24"/>
        </w:rPr>
        <w:t xml:space="preserve">FA = Fractional Anisotropy; MD = Mean Diffusivity; </w:t>
      </w:r>
      <w:r w:rsidRPr="003668BC">
        <w:rPr>
          <w:rFonts w:ascii="Times New Roman" w:hAnsi="Times New Roman" w:cs="Times New Roman"/>
          <w:sz w:val="24"/>
          <w:szCs w:val="24"/>
        </w:rPr>
        <w:t xml:space="preserve">β </w:t>
      </w:r>
      <w:r>
        <w:rPr>
          <w:rFonts w:ascii="Times New Roman" w:hAnsi="Times New Roman" w:cs="Times New Roman"/>
          <w:sz w:val="24"/>
          <w:szCs w:val="24"/>
        </w:rPr>
        <w:t>= standardized coefficients; SE = Standard Error.</w:t>
      </w:r>
    </w:p>
    <w:p w14:paraId="354C58A9" w14:textId="77777777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CF22A7A" w14:textId="77777777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54776C" w14:textId="77777777" w:rsidR="0082705D" w:rsidRDefault="0082705D" w:rsidP="0082705D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FA ↔ </w:t>
      </w:r>
      <w:r>
        <w:rPr>
          <w:rFonts w:ascii="Times New Roman" w:hAnsi="Times New Roman" w:cs="Times New Roman"/>
          <w:b/>
          <w:sz w:val="24"/>
          <w:szCs w:val="24"/>
        </w:rPr>
        <w:t>HV</w:t>
      </w:r>
    </w:p>
    <w:p w14:paraId="20760955" w14:textId="77777777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0C0D09A9" wp14:editId="6B384007">
                <wp:extent cx="4565192" cy="2235957"/>
                <wp:effectExtent l="0" t="0" r="26035" b="0"/>
                <wp:docPr id="464" name="Group 4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192" cy="2235956"/>
                          <a:chOff x="0" y="256741"/>
                          <a:chExt cx="4565892" cy="2199822"/>
                        </a:xfrm>
                      </wpg:grpSpPr>
                      <wpg:grpSp>
                        <wpg:cNvPr id="465" name="Group 465"/>
                        <wpg:cNvGrpSpPr/>
                        <wpg:grpSpPr>
                          <a:xfrm>
                            <a:off x="0" y="256741"/>
                            <a:ext cx="4446481" cy="2199822"/>
                            <a:chOff x="450300" y="99639"/>
                            <a:chExt cx="4447482" cy="2200845"/>
                          </a:xfrm>
                        </wpg:grpSpPr>
                        <wpg:grpSp>
                          <wpg:cNvPr id="466" name="Group 466"/>
                          <wpg:cNvGrpSpPr/>
                          <wpg:grpSpPr>
                            <a:xfrm>
                              <a:off x="450300" y="99639"/>
                              <a:ext cx="4447482" cy="2200845"/>
                              <a:chOff x="1539681" y="605055"/>
                              <a:chExt cx="4446667" cy="2202744"/>
                            </a:xfrm>
                          </wpg:grpSpPr>
                          <wps:wsp>
                            <wps:cNvPr id="467" name="Text Box 46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E55615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68" name="Text Box 46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0826B59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665CFBEA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69" name="Text Box 46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23CA485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4B806359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70" name="Text Box 47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E625C9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29445BD9" w14:textId="77777777" w:rsidR="00273483" w:rsidRPr="00445CBC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71" name="Straight Arrow Connector 471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72" name="Straight Arrow Connector 472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73" name="Straight Arrow Connector 473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7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67BD0D" w14:textId="3E785F22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2; SE=.05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7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5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9C8ED61" w14:textId="699778DD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52; SE=.20; p=.01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7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92374" y="180780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EEE2BBD" w14:textId="0E54E4C8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40; SE=.12; p=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7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40051" y="1138447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7A3F2F5" w14:textId="530D6442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08; SE=.06; p=.214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78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614614" w14:textId="4A9E5FDC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32; SE=.15; p=.03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479" name="Straight Arrow Connector 479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80" name="Arc 480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C0D09A9" id="Group 464" o:spid="_x0000_s1294" style="width:359.4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">
                <v:group id="Group 465" o:spid="_x0000_s1295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n/gxgAAANw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3jerOH3TDgC8vADAAD//wMAUEsBAi0AFAAGAAgAAAAhANvh9svuAAAAhQEAABMAAAAAAAAA&#10;AAAAAAAAAAAAAFtDb250ZW50X1R5cGVzXS54bWxQSwECLQAUAAYACAAAACEAWvQsW78AAAAVAQAA&#10;CwAAAAAAAAAAAAAAAAAfAQAAX3JlbHMvLnJlbHNQSwECLQAUAAYACAAAACEA6wJ/4MYAAADcAAAA&#10;DwAAAAAAAAAAAAAAAAAHAgAAZHJzL2Rvd25yZXYueG1sUEsFBgAAAAADAAMAtwAAAPoCAAAAAA==&#10;">
                  <v:group id="Group 466" o:spid="_x0000_s1296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">
                    <v:shape id="Text Box 467" o:spid="_x0000_s1297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">
                      <v:textbox>
                        <w:txbxContent>
                          <w:p w14:paraId="24E55615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468" o:spid="_x0000_s1298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">
                      <v:textbox>
                        <w:txbxContent>
                          <w:p w14:paraId="40826B59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665CFBEA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469" o:spid="_x0000_s1299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">
                      <v:textbox>
                        <w:txbxContent>
                          <w:p w14:paraId="623CA485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4B806359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470" o:spid="_x0000_s1300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">
                      <v:textbox>
                        <w:txbxContent>
                          <w:p w14:paraId="45E625C9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29445BD9" w14:textId="77777777" w:rsidR="00A87097" w:rsidRPr="00445CBC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471" o:spid="_x0000_s1301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" strokecolor="black [3200]" strokeweight="2.25pt">
                      <v:stroke endarrow="open" joinstyle="miter"/>
                    </v:shape>
                    <v:shape id="Straight Arrow Connector 472" o:spid="_x0000_s1302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" strokecolor="black [3200]" strokeweight="2.25pt">
                      <v:stroke endarrow="open" joinstyle="miter"/>
                    </v:shape>
                    <v:shape id="Straight Arrow Connector 473" o:spid="_x0000_s1303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" strokecolor="black [3200]" strokeweight="2.25pt">
                      <v:stroke endarrow="open" joinstyle="miter"/>
                    </v:shape>
                    <v:shape id="_x0000_s1304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" filled="f" stroked="f">
                      <v:textbox>
                        <w:txbxContent>
                          <w:p w14:paraId="7867BD0D" w14:textId="3E785F22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2; SE=.05; p&lt;.001</w:t>
                            </w:r>
                          </w:p>
                        </w:txbxContent>
                      </v:textbox>
                    </v:shape>
                    <v:shape id="_x0000_s1305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" filled="f" stroked="f">
                      <v:textbox>
                        <w:txbxContent>
                          <w:p w14:paraId="49C8ED61" w14:textId="699778DD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52; SE=.20; p=.010</w:t>
                            </w:r>
                          </w:p>
                        </w:txbxContent>
                      </v:textbox>
                    </v:shape>
                    <v:shape id="_x0000_s1306" type="#_x0000_t202" style="position:absolute;left:18923;top:18078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" filled="f" stroked="f">
                      <v:textbox>
                        <w:txbxContent>
                          <w:p w14:paraId="1EEE2BBD" w14:textId="0E54E4C8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40; SE=.12; p=.001</w:t>
                            </w:r>
                          </w:p>
                        </w:txbxContent>
                      </v:textbox>
                    </v:shape>
                    <v:shape id="_x0000_s1307" type="#_x0000_t202" style="position:absolute;left:19400;top:11384;width:15095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" filled="f" stroked="f">
                      <v:textbox>
                        <w:txbxContent>
                          <w:p w14:paraId="47A3F2F5" w14:textId="530D6442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.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08; SE=.06; p=.214</w:t>
                            </w:r>
                          </w:p>
                        </w:txbxContent>
                      </v:textbox>
                    </v:shape>
                    <v:shape id="_x0000_s1308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" filled="f" stroked="f">
                      <v:textbox>
                        <w:txbxContent>
                          <w:p w14:paraId="31614614" w14:textId="4A9E5FDC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32; SE=.15; p=.030</w:t>
                            </w:r>
                          </w:p>
                        </w:txbxContent>
                      </v:textbox>
                    </v:shape>
                  </v:group>
                  <v:shape id="Straight Arrow Connector 479" o:spid="_x0000_s1309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" strokecolor="black [3200]" strokeweight="2.25pt">
                    <v:stroke endarrow="open" joinstyle="miter"/>
                  </v:shape>
                </v:group>
                <v:shape id="Arc 480" o:spid="_x0000_s1310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6B50C3F7" w14:textId="77777777" w:rsidR="0082705D" w:rsidRDefault="0082705D" w:rsidP="0082705D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</w:t>
      </w:r>
      <w:r>
        <w:rPr>
          <w:rFonts w:ascii="Times New Roman" w:hAnsi="Times New Roman" w:cs="Times New Roman"/>
          <w:b/>
          <w:sz w:val="24"/>
          <w:szCs w:val="24"/>
        </w:rPr>
        <w:t>MD</w:t>
      </w:r>
      <w:r w:rsidRPr="00FF5299">
        <w:rPr>
          <w:rFonts w:ascii="Times New Roman" w:hAnsi="Times New Roman" w:cs="Times New Roman"/>
          <w:b/>
          <w:sz w:val="24"/>
          <w:szCs w:val="24"/>
        </w:rPr>
        <w:t xml:space="preserve"> ↔ </w:t>
      </w:r>
      <w:r>
        <w:rPr>
          <w:rFonts w:ascii="Times New Roman" w:hAnsi="Times New Roman" w:cs="Times New Roman"/>
          <w:b/>
          <w:sz w:val="24"/>
          <w:szCs w:val="24"/>
        </w:rPr>
        <w:t>HV</w:t>
      </w:r>
    </w:p>
    <w:p w14:paraId="147AC804" w14:textId="77777777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67FD501D" wp14:editId="7BF7673C">
                <wp:extent cx="4565192" cy="2235957"/>
                <wp:effectExtent l="0" t="0" r="26035" b="0"/>
                <wp:docPr id="481" name="Group 4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192" cy="2235957"/>
                          <a:chOff x="0" y="256740"/>
                          <a:chExt cx="4565892" cy="2199823"/>
                        </a:xfrm>
                      </wpg:grpSpPr>
                      <wpg:grpSp>
                        <wpg:cNvPr id="482" name="Group 482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483" name="Group 483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484" name="Text Box 484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3F3DB1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85" name="Text Box 48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11159E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29771402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86" name="Text Box 48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577F4A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48BB160B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87" name="Text Box 48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D470BD" w14:textId="77777777" w:rsidR="00273483" w:rsidRPr="00EC2B0B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3CF5DC80" w14:textId="77777777" w:rsidR="00273483" w:rsidRPr="00445CBC" w:rsidRDefault="00273483" w:rsidP="0082705D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88" name="Straight Arrow Connector 488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89" name="Straight Arrow Connector 489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90" name="Straight Arrow Connector 490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49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292D60" w14:textId="62DBFD04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1; SE=.05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9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C4D333" w14:textId="13D7F2DC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2; SE=.14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9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92374" y="180780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17D90BE" w14:textId="6B608FF2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6; SE=.09; p=.09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9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40051" y="1138447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F3670EC" w14:textId="60A4E3DE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17; SE=.078; p=.02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495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CB1B35" w14:textId="0669E1B4" w:rsidR="00273483" w:rsidRPr="0044078B" w:rsidRDefault="00273483" w:rsidP="0082705D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3; SE=.16; p=.42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496" name="Straight Arrow Connector 496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497" name="Arc 497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7FD501D" id="Group 481" o:spid="_x0000_s1311" style="width:359.4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">
                <v:group id="Group 482" o:spid="_x0000_s1312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">
                  <v:group id="Group 483" o:spid="_x0000_s1313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">
                    <v:shape id="Text Box 484" o:spid="_x0000_s1314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">
                      <v:textbox>
                        <w:txbxContent>
                          <w:p w14:paraId="183F3DB1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485" o:spid="_x0000_s1315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">
                      <v:textbox>
                        <w:txbxContent>
                          <w:p w14:paraId="0B11159E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29771402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486" o:spid="_x0000_s1316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">
                      <v:textbox>
                        <w:txbxContent>
                          <w:p w14:paraId="45577F4A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48BB160B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487" o:spid="_x0000_s1317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">
                      <v:textbox>
                        <w:txbxContent>
                          <w:p w14:paraId="3CD470BD" w14:textId="77777777" w:rsidR="00A87097" w:rsidRPr="00EC2B0B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3CF5DC80" w14:textId="77777777" w:rsidR="00A87097" w:rsidRPr="00445CBC" w:rsidRDefault="00A87097" w:rsidP="0082705D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488" o:spid="_x0000_s1318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" strokecolor="black [3200]" strokeweight="2.25pt">
                      <v:stroke endarrow="open" joinstyle="miter"/>
                    </v:shape>
                    <v:shape id="Straight Arrow Connector 489" o:spid="_x0000_s1319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" strokecolor="black [3200]" strokeweight="2.25pt">
                      <v:stroke endarrow="open" joinstyle="miter"/>
                    </v:shape>
                    <v:shape id="Straight Arrow Connector 490" o:spid="_x0000_s1320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" strokecolor="black [3200]" strokeweight="2.25pt">
                      <v:stroke endarrow="open" joinstyle="miter"/>
                    </v:shape>
                    <v:shape id="_x0000_s1321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" filled="f" stroked="f">
                      <v:textbox>
                        <w:txbxContent>
                          <w:p w14:paraId="3A292D60" w14:textId="62DBFD04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1; SE=.05; p&lt;.001</w:t>
                            </w:r>
                          </w:p>
                        </w:txbxContent>
                      </v:textbox>
                    </v:shape>
                    <v:shape id="_x0000_s1322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" filled="f" stroked="f">
                      <v:textbox>
                        <w:txbxContent>
                          <w:p w14:paraId="20C4D333" w14:textId="13D7F2DC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2; SE=.14; p&lt;.001</w:t>
                            </w:r>
                          </w:p>
                        </w:txbxContent>
                      </v:textbox>
                    </v:shape>
                    <v:shape id="_x0000_s1323" type="#_x0000_t202" style="position:absolute;left:18923;top:18078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" filled="f" stroked="f">
                      <v:textbox>
                        <w:txbxContent>
                          <w:p w14:paraId="717D90BE" w14:textId="6B608FF2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6; SE=.09; p=.091</w:t>
                            </w:r>
                          </w:p>
                        </w:txbxContent>
                      </v:textbox>
                    </v:shape>
                    <v:shape id="_x0000_s1324" type="#_x0000_t202" style="position:absolute;left:19400;top:11384;width:15095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" filled="f" stroked="f">
                      <v:textbox>
                        <w:txbxContent>
                          <w:p w14:paraId="5F3670EC" w14:textId="60A4E3DE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.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17; SE=.078; p=.027</w:t>
                            </w:r>
                          </w:p>
                        </w:txbxContent>
                      </v:textbox>
                    </v:shape>
                    <v:shape id="_x0000_s1325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" filled="f" stroked="f">
                      <v:textbox>
                        <w:txbxContent>
                          <w:p w14:paraId="29CB1B35" w14:textId="0669E1B4" w:rsidR="00A87097" w:rsidRPr="0044078B" w:rsidRDefault="00A87097" w:rsidP="0082705D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3; SE=.16; p=.426</w:t>
                            </w:r>
                          </w:p>
                        </w:txbxContent>
                      </v:textbox>
                    </v:shape>
                  </v:group>
                  <v:shape id="Straight Arrow Connector 496" o:spid="_x0000_s1326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" strokecolor="black [3200]" strokeweight="2.25pt">
                    <v:stroke endarrow="open" joinstyle="miter"/>
                  </v:shape>
                </v:group>
                <v:shape id="Arc 497" o:spid="_x0000_s1327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45580543" w14:textId="33F7C176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 S</w:t>
      </w:r>
      <w:r w:rsidR="00917F8B">
        <w:rPr>
          <w:rFonts w:ascii="Times New Roman" w:hAnsi="Times New Roman"/>
          <w:b/>
          <w:sz w:val="24"/>
          <w:szCs w:val="24"/>
        </w:rPr>
        <w:t>12</w:t>
      </w:r>
      <w:r w:rsidRPr="00996332">
        <w:rPr>
          <w:rFonts w:ascii="Times New Roman" w:hAnsi="Times New Roman"/>
          <w:b/>
          <w:sz w:val="24"/>
          <w:szCs w:val="24"/>
        </w:rPr>
        <w:t>.</w:t>
      </w:r>
      <w:r w:rsidRPr="00BB003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obust M</w:t>
      </w:r>
      <w:r w:rsidRPr="00BB003B">
        <w:rPr>
          <w:rFonts w:ascii="Times New Roman" w:hAnsi="Times New Roman"/>
          <w:sz w:val="24"/>
          <w:szCs w:val="24"/>
        </w:rPr>
        <w:t>aximum likelihood estima</w:t>
      </w:r>
      <w:r>
        <w:rPr>
          <w:rFonts w:ascii="Times New Roman" w:hAnsi="Times New Roman"/>
          <w:sz w:val="24"/>
          <w:szCs w:val="24"/>
        </w:rPr>
        <w:t>tion</w:t>
      </w:r>
      <w:r w:rsidRPr="00BB003B"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ascii="Times New Roman" w:hAnsi="Times New Roman"/>
          <w:sz w:val="24"/>
          <w:szCs w:val="24"/>
        </w:rPr>
        <w:t>cross-lagged</w:t>
      </w:r>
      <w:r w:rsidRPr="00BB003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ffects between extracted regions of interest and ADNI-MEM, with age, sex and education included as covariates. Straight lines represent regression paths. Curve line represents residual covariance. </w:t>
      </w:r>
      <w:r>
        <w:rPr>
          <w:rFonts w:ascii="Times New Roman" w:hAnsi="Times New Roman" w:cs="Times New Roman"/>
          <w:sz w:val="24"/>
          <w:szCs w:val="24"/>
        </w:rPr>
        <w:t xml:space="preserve">FA = Fractional Anisotropy; MD = Mean Diffusivity; HV = Hippocampal volume (adjusted for intracranial volume); </w:t>
      </w:r>
      <w:r w:rsidRPr="003668BC">
        <w:rPr>
          <w:rFonts w:ascii="Times New Roman" w:hAnsi="Times New Roman" w:cs="Times New Roman"/>
          <w:sz w:val="24"/>
          <w:szCs w:val="24"/>
        </w:rPr>
        <w:t xml:space="preserve">β </w:t>
      </w:r>
      <w:r>
        <w:rPr>
          <w:rFonts w:ascii="Times New Roman" w:hAnsi="Times New Roman" w:cs="Times New Roman"/>
          <w:sz w:val="24"/>
          <w:szCs w:val="24"/>
        </w:rPr>
        <w:t>= standardized coefficients; SE = Standard Error.</w:t>
      </w:r>
    </w:p>
    <w:p w14:paraId="5CCEC3F0" w14:textId="77777777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D15D45" w14:textId="75CF72EF" w:rsidR="00220457" w:rsidRPr="00220457" w:rsidRDefault="00D10378" w:rsidP="00220457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u w:val="single"/>
        </w:rPr>
      </w:pPr>
      <w:r w:rsidRPr="00D10378">
        <w:rPr>
          <w:rFonts w:ascii="Times New Roman" w:hAnsi="Times New Roman" w:cs="Times New Roman"/>
          <w:b/>
          <w:sz w:val="28"/>
          <w:szCs w:val="24"/>
          <w:u w:val="single"/>
        </w:rPr>
        <w:lastRenderedPageBreak/>
        <w:t>Including baseline neurocognitive status (MCI due to AD or CN) as covariates</w:t>
      </w:r>
      <w:r w:rsidR="00220457">
        <w:rPr>
          <w:rFonts w:ascii="Times New Roman" w:hAnsi="Times New Roman" w:cs="Times New Roman"/>
          <w:b/>
          <w:sz w:val="28"/>
          <w:szCs w:val="24"/>
          <w:u w:val="single"/>
        </w:rPr>
        <w:t>:</w:t>
      </w:r>
    </w:p>
    <w:p w14:paraId="36F412A2" w14:textId="77777777" w:rsidR="00220457" w:rsidRDefault="00220457" w:rsidP="00220457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FA ↔ </w:t>
      </w:r>
      <w:r>
        <w:rPr>
          <w:rFonts w:ascii="Times New Roman" w:hAnsi="Times New Roman" w:cs="Times New Roman"/>
          <w:b/>
          <w:sz w:val="24"/>
          <w:szCs w:val="24"/>
        </w:rPr>
        <w:t>HV</w:t>
      </w:r>
    </w:p>
    <w:p w14:paraId="4C7BA05A" w14:textId="77777777" w:rsidR="00220457" w:rsidRDefault="00220457" w:rsidP="00220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7F5BEE36" wp14:editId="04CE959E">
                <wp:extent cx="4565192" cy="2235957"/>
                <wp:effectExtent l="0" t="0" r="26035" b="0"/>
                <wp:docPr id="515" name="Group 5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192" cy="2235956"/>
                          <a:chOff x="0" y="256741"/>
                          <a:chExt cx="4565892" cy="2199822"/>
                        </a:xfrm>
                      </wpg:grpSpPr>
                      <wpg:grpSp>
                        <wpg:cNvPr id="516" name="Group 516"/>
                        <wpg:cNvGrpSpPr/>
                        <wpg:grpSpPr>
                          <a:xfrm>
                            <a:off x="0" y="256741"/>
                            <a:ext cx="4446481" cy="2199822"/>
                            <a:chOff x="450300" y="99639"/>
                            <a:chExt cx="4447482" cy="2200845"/>
                          </a:xfrm>
                        </wpg:grpSpPr>
                        <wpg:grpSp>
                          <wpg:cNvPr id="517" name="Group 517"/>
                          <wpg:cNvGrpSpPr/>
                          <wpg:grpSpPr>
                            <a:xfrm>
                              <a:off x="450300" y="99639"/>
                              <a:ext cx="4447482" cy="2200845"/>
                              <a:chOff x="1539681" y="605055"/>
                              <a:chExt cx="4446667" cy="2202744"/>
                            </a:xfrm>
                          </wpg:grpSpPr>
                          <wps:wsp>
                            <wps:cNvPr id="518" name="Text Box 51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893A30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19" name="Text Box 519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8A0B25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0BDA5DC4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20" name="Text Box 520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4BDB14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202074EB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21" name="Text Box 52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322F5E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FA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584FF460" w14:textId="77777777" w:rsidR="00273483" w:rsidRPr="00445CBC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22" name="Straight Arrow Connector 522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23" name="Straight Arrow Connector 523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24" name="Straight Arrow Connector 524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2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E5EEECE" w14:textId="5CCB89D3" w:rsidR="00273483" w:rsidRPr="0044078B" w:rsidRDefault="00273483" w:rsidP="0022045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0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26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5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AFC05D6" w14:textId="70786AEA" w:rsidR="00273483" w:rsidRPr="0044078B" w:rsidRDefault="00273483" w:rsidP="0022045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72; SE=.07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27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92374" y="180780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DDF36E" w14:textId="77777777" w:rsidR="00273483" w:rsidRPr="0044078B" w:rsidRDefault="00273483" w:rsidP="0022045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24; SE=.07; p&lt;.001</w:t>
                                  </w:r>
                                </w:p>
                                <w:p w14:paraId="6178DB00" w14:textId="06791316" w:rsidR="00273483" w:rsidRPr="0044078B" w:rsidRDefault="00273483" w:rsidP="0022045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2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40051" y="1138447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4767D5E" w14:textId="0ECA72D8" w:rsidR="00273483" w:rsidRPr="0044078B" w:rsidRDefault="00273483" w:rsidP="0022045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05; SE=.04; p=.19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29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0B46E59" w14:textId="20E97190" w:rsidR="00273483" w:rsidRPr="0044078B" w:rsidRDefault="00273483" w:rsidP="0022045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21; SE=.08; p=.01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530" name="Straight Arrow Connector 530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31" name="Arc 531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F5BEE36" id="Group 515" o:spid="_x0000_s1328" style="width:359.4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">
                <v:group id="Group 516" o:spid="_x0000_s1329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513xgAAANw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kWyhN8z4QjI7Q8AAAD//wMAUEsBAi0AFAAGAAgAAAAhANvh9svuAAAAhQEAABMAAAAAAAAA&#10;AAAAAAAAAAAAAFtDb250ZW50X1R5cGVzXS54bWxQSwECLQAUAAYACAAAACEAWvQsW78AAAAVAQAA&#10;CwAAAAAAAAAAAAAAAAAfAQAAX3JlbHMvLnJlbHNQSwECLQAUAAYACAAAACEANTedd8YAAADcAAAA&#10;DwAAAAAAAAAAAAAAAAAHAgAAZHJzL2Rvd25yZXYueG1sUEsFBgAAAAADAAMAtwAAAPoCAAAAAA==&#10;">
                  <v:group id="Group 517" o:spid="_x0000_s1330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">
                    <v:shape id="Text Box 518" o:spid="_x0000_s1331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">
                      <v:textbox>
                        <w:txbxContent>
                          <w:p w14:paraId="12893A30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519" o:spid="_x0000_s1332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">
                      <v:textbox>
                        <w:txbxContent>
                          <w:p w14:paraId="358A0B25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0BDA5DC4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520" o:spid="_x0000_s1333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">
                      <v:textbox>
                        <w:txbxContent>
                          <w:p w14:paraId="534BDB14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202074EB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521" o:spid="_x0000_s1334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">
                      <v:textbox>
                        <w:txbxContent>
                          <w:p w14:paraId="18322F5E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FA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584FF460" w14:textId="77777777" w:rsidR="00A87097" w:rsidRPr="00445CBC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522" o:spid="_x0000_s1335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" strokecolor="black [3200]" strokeweight="2.25pt">
                      <v:stroke endarrow="open" joinstyle="miter"/>
                    </v:shape>
                    <v:shape id="Straight Arrow Connector 523" o:spid="_x0000_s1336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" strokecolor="black [3200]" strokeweight="2.25pt">
                      <v:stroke endarrow="open" joinstyle="miter"/>
                    </v:shape>
                    <v:shape id="Straight Arrow Connector 524" o:spid="_x0000_s1337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" strokecolor="black [3200]" strokeweight="2.25pt">
                      <v:stroke endarrow="open" joinstyle="miter"/>
                    </v:shape>
                    <v:shape id="_x0000_s1338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" filled="f" stroked="f">
                      <v:textbox>
                        <w:txbxContent>
                          <w:p w14:paraId="0E5EEECE" w14:textId="5CCB89D3" w:rsidR="00A87097" w:rsidRPr="0044078B" w:rsidRDefault="00A87097" w:rsidP="0022045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0; SE=.03; p&lt;.001</w:t>
                            </w:r>
                          </w:p>
                        </w:txbxContent>
                      </v:textbox>
                    </v:shape>
                    <v:shape id="_x0000_s1339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" filled="f" stroked="f">
                      <v:textbox>
                        <w:txbxContent>
                          <w:p w14:paraId="6AFC05D6" w14:textId="70786AEA" w:rsidR="00A87097" w:rsidRPr="0044078B" w:rsidRDefault="00A87097" w:rsidP="0022045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72; SE=.07; p&lt;.001</w:t>
                            </w:r>
                          </w:p>
                        </w:txbxContent>
                      </v:textbox>
                    </v:shape>
                    <v:shape id="_x0000_s1340" type="#_x0000_t202" style="position:absolute;left:18923;top:18078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" filled="f" stroked="f">
                      <v:textbox>
                        <w:txbxContent>
                          <w:p w14:paraId="6DDDF36E" w14:textId="77777777" w:rsidR="00A87097" w:rsidRPr="0044078B" w:rsidRDefault="00A87097" w:rsidP="0022045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.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24; SE=.07; p&lt;.001</w:t>
                            </w:r>
                          </w:p>
                          <w:p w14:paraId="6178DB00" w14:textId="06791316" w:rsidR="00A87097" w:rsidRPr="0044078B" w:rsidRDefault="00A87097" w:rsidP="0022045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</w:p>
                        </w:txbxContent>
                      </v:textbox>
                    </v:shape>
                    <v:shape id="_x0000_s1341" type="#_x0000_t202" style="position:absolute;left:19400;top:11384;width:15095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" filled="f" stroked="f">
                      <v:textbox>
                        <w:txbxContent>
                          <w:p w14:paraId="74767D5E" w14:textId="0ECA72D8" w:rsidR="00A87097" w:rsidRPr="0044078B" w:rsidRDefault="00A87097" w:rsidP="0022045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.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05; SE=.04; p=.193</w:t>
                            </w:r>
                          </w:p>
                        </w:txbxContent>
                      </v:textbox>
                    </v:shape>
                    <v:shape id="_x0000_s1342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" filled="f" stroked="f">
                      <v:textbox>
                        <w:txbxContent>
                          <w:p w14:paraId="00B46E59" w14:textId="20E97190" w:rsidR="00A87097" w:rsidRPr="0044078B" w:rsidRDefault="00A87097" w:rsidP="0022045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21; SE=.08; p=.012</w:t>
                            </w:r>
                          </w:p>
                        </w:txbxContent>
                      </v:textbox>
                    </v:shape>
                  </v:group>
                  <v:shape id="Straight Arrow Connector 530" o:spid="_x0000_s1343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" strokecolor="black [3200]" strokeweight="2.25pt">
                    <v:stroke endarrow="open" joinstyle="miter"/>
                  </v:shape>
                </v:group>
                <v:shape id="Arc 531" o:spid="_x0000_s1344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3DC36BD2" w14:textId="77777777" w:rsidR="00220457" w:rsidRDefault="00220457" w:rsidP="00220457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F5299">
        <w:rPr>
          <w:rFonts w:ascii="Times New Roman" w:hAnsi="Times New Roman" w:cs="Times New Roman"/>
          <w:b/>
          <w:sz w:val="24"/>
          <w:szCs w:val="24"/>
        </w:rPr>
        <w:t xml:space="preserve">Fornix </w:t>
      </w:r>
      <w:r>
        <w:rPr>
          <w:rFonts w:ascii="Times New Roman" w:hAnsi="Times New Roman" w:cs="Times New Roman"/>
          <w:b/>
          <w:sz w:val="24"/>
          <w:szCs w:val="24"/>
        </w:rPr>
        <w:t>MD</w:t>
      </w:r>
      <w:r w:rsidRPr="00FF5299">
        <w:rPr>
          <w:rFonts w:ascii="Times New Roman" w:hAnsi="Times New Roman" w:cs="Times New Roman"/>
          <w:b/>
          <w:sz w:val="24"/>
          <w:szCs w:val="24"/>
        </w:rPr>
        <w:t xml:space="preserve"> ↔ </w:t>
      </w:r>
      <w:r>
        <w:rPr>
          <w:rFonts w:ascii="Times New Roman" w:hAnsi="Times New Roman" w:cs="Times New Roman"/>
          <w:b/>
          <w:sz w:val="24"/>
          <w:szCs w:val="24"/>
        </w:rPr>
        <w:t>HV</w:t>
      </w:r>
    </w:p>
    <w:p w14:paraId="0D0C29F0" w14:textId="77777777" w:rsidR="00220457" w:rsidRDefault="00220457" w:rsidP="00220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044E7597" wp14:editId="5101D541">
                <wp:extent cx="4565192" cy="2235957"/>
                <wp:effectExtent l="0" t="0" r="26035" b="0"/>
                <wp:docPr id="532" name="Group 5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65192" cy="2235957"/>
                          <a:chOff x="0" y="256740"/>
                          <a:chExt cx="4565892" cy="2199823"/>
                        </a:xfrm>
                      </wpg:grpSpPr>
                      <wpg:grpSp>
                        <wpg:cNvPr id="533" name="Group 533"/>
                        <wpg:cNvGrpSpPr/>
                        <wpg:grpSpPr>
                          <a:xfrm>
                            <a:off x="0" y="256740"/>
                            <a:ext cx="4446481" cy="2199823"/>
                            <a:chOff x="450300" y="99638"/>
                            <a:chExt cx="4447482" cy="2200846"/>
                          </a:xfrm>
                        </wpg:grpSpPr>
                        <wpg:grpSp>
                          <wpg:cNvPr id="534" name="Group 534"/>
                          <wpg:cNvGrpSpPr/>
                          <wpg:grpSpPr>
                            <a:xfrm>
                              <a:off x="450300" y="99638"/>
                              <a:ext cx="4447482" cy="2200846"/>
                              <a:chOff x="1539681" y="605054"/>
                              <a:chExt cx="4446667" cy="2202745"/>
                            </a:xfrm>
                          </wpg:grpSpPr>
                          <wps:wsp>
                            <wps:cNvPr id="535" name="Text Box 535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700" y="644530"/>
                                <a:ext cx="1440014" cy="34134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F9EEBA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36" name="Text Box 536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39681" y="2259937"/>
                                <a:ext cx="1353536" cy="39643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48175C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baseline</w:t>
                                  </w:r>
                                  <w:proofErr w:type="spellEnd"/>
                                </w:p>
                                <w:p w14:paraId="1FB4F5D5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18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37" name="Text Box 53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3873" y="2256530"/>
                                <a:ext cx="1402935" cy="4118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47C08F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8"/>
                                      <w:vertAlign w:val="subscript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  <w:t>HV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</w:rPr>
                                    <w:t>-up</w:t>
                                  </w:r>
                                </w:p>
                                <w:p w14:paraId="67B31DC7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0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38" name="Text Box 53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412001" y="634842"/>
                                <a:ext cx="1376485" cy="37839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8A4C35" w14:textId="77777777" w:rsidR="00273483" w:rsidRPr="00EC2B0B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 xml:space="preserve">Fornix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lang w:val="en-SG"/>
                                    </w:rPr>
                                    <w:t>MD</w:t>
                                  </w:r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follow</w:t>
                                  </w:r>
                                  <w:proofErr w:type="spellEnd"/>
                                  <w:r w:rsidRPr="00EC2B0B"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  <w:vertAlign w:val="subscript"/>
                                      <w:lang w:val="en-SG"/>
                                    </w:rPr>
                                    <w:t>-up</w:t>
                                  </w:r>
                                </w:p>
                                <w:p w14:paraId="1D9A8332" w14:textId="77777777" w:rsidR="00273483" w:rsidRPr="00445CBC" w:rsidRDefault="00273483" w:rsidP="00220457">
                                  <w:pPr>
                                    <w:rPr>
                                      <w:rFonts w:ascii="Times New Roman" w:hAnsi="Times New Roman"/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39" name="Straight Arrow Connector 539"/>
                            <wps:cNvCnPr/>
                            <wps:spPr>
                              <a:xfrm>
                                <a:off x="2969739" y="830397"/>
                                <a:ext cx="1444134" cy="465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40" name="Straight Arrow Connector 540"/>
                            <wps:cNvCnPr/>
                            <wps:spPr>
                              <a:xfrm flipV="1">
                                <a:off x="2900295" y="2462190"/>
                                <a:ext cx="1513545" cy="1114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41" name="Straight Arrow Connector 541"/>
                            <wps:cNvCnPr/>
                            <wps:spPr>
                              <a:xfrm>
                                <a:off x="2979693" y="815176"/>
                                <a:ext cx="1434147" cy="1647014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54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00549" y="2513038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BA7C4E5" w14:textId="57F71A2C" w:rsidR="00273483" w:rsidRPr="0044078B" w:rsidRDefault="00273483" w:rsidP="0022045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90; SE=.03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4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79717" y="60505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E3953B6" w14:textId="14539347" w:rsidR="00273483" w:rsidRPr="0044078B" w:rsidRDefault="00273483" w:rsidP="0022045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87; SE=.04; p&lt;.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4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892374" y="1807804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84D7B1A" w14:textId="36076783" w:rsidR="00273483" w:rsidRPr="0044078B" w:rsidRDefault="00273483" w:rsidP="0022045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3; SE=.04; p=.00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4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40051" y="1138447"/>
                                <a:ext cx="1509477" cy="294761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F789CBD" w14:textId="2B2EEDD2" w:rsidR="00273483" w:rsidRPr="0044078B" w:rsidRDefault="00273483" w:rsidP="0022045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.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07; SE=.05; p=.17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546" name="Text Box 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5093334" y="1424142"/>
                                <a:ext cx="1486765" cy="299263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121E815" w14:textId="77777777" w:rsidR="00273483" w:rsidRPr="0044078B" w:rsidRDefault="00273483" w:rsidP="00220457">
                                  <w:pP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18"/>
                                    </w:rPr>
                                    <w:t>β=-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0"/>
                                      <w:szCs w:val="18"/>
                                    </w:rPr>
                                    <w:t>.13; SE=.16; p=.42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547" name="Straight Arrow Connector 547"/>
                          <wps:cNvCnPr/>
                          <wps:spPr>
                            <a:xfrm flipV="1">
                              <a:off x="1804065" y="318406"/>
                              <a:ext cx="1519048" cy="1632458"/>
                            </a:xfrm>
                            <a:prstGeom prst="straightConnector1">
                              <a:avLst/>
                            </a:prstGeom>
                            <a:ln w="28575">
                              <a:tailEnd type="arrow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48" name="Arc 548"/>
                        <wps:cNvSpPr/>
                        <wps:spPr>
                          <a:xfrm>
                            <a:off x="3911208" y="475410"/>
                            <a:ext cx="654684" cy="1718731"/>
                          </a:xfrm>
                          <a:prstGeom prst="arc">
                            <a:avLst>
                              <a:gd name="adj1" fmla="val 16164728"/>
                              <a:gd name="adj2" fmla="val 5221362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triangl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44E7597" id="Group 532" o:spid="_x0000_s1345" style="width:359.45pt;height:176.05pt;mso-position-horizontal-relative:char;mso-position-vertical-relative:line" coordorigin=",2567" coordsize="45658,219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">
                <v:group id="Group 533" o:spid="_x0000_s1346" style="position:absolute;top:2567;width:44464;height:21998" coordorigin="4503,996" coordsize="44474,220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">
                  <v:group id="Group 534" o:spid="_x0000_s1347" style="position:absolute;left:4503;top:996;width:44474;height:22008" coordorigin="15396,6050" coordsize="44466,22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Pr7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">
                    <v:shape id="Text Box 535" o:spid="_x0000_s1348" type="#_x0000_t202" style="position:absolute;left:15397;top:6445;width:14400;height:34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">
                      <v:textbox>
                        <w:txbxContent>
                          <w:p w14:paraId="24F9EEBA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baseline</w:t>
                            </w:r>
                            <w:proofErr w:type="spellEnd"/>
                          </w:p>
                        </w:txbxContent>
                      </v:textbox>
                    </v:shape>
                    <v:shape id="Text Box 536" o:spid="_x0000_s1349" type="#_x0000_t202" style="position:absolute;left:15396;top:22599;width:13536;height:39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">
                      <v:textbox>
                        <w:txbxContent>
                          <w:p w14:paraId="2348175C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baseline</w:t>
                            </w:r>
                            <w:proofErr w:type="spellEnd"/>
                          </w:p>
                          <w:p w14:paraId="1FB4F5D5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18"/>
                              </w:rPr>
                            </w:pPr>
                          </w:p>
                        </w:txbxContent>
                      </v:textbox>
                    </v:shape>
                    <v:shape id="Text Box 537" o:spid="_x0000_s1350" type="#_x0000_t202" style="position:absolute;left:44138;top:22565;width:14030;height:41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">
                      <v:textbox>
                        <w:txbxContent>
                          <w:p w14:paraId="7C47C08F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8"/>
                                <w:vertAlign w:val="subscript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  <w:t>HV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</w:rPr>
                              <w:t>-up</w:t>
                            </w:r>
                          </w:p>
                          <w:p w14:paraId="67B31DC7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0"/>
                              </w:rPr>
                            </w:pPr>
                          </w:p>
                        </w:txbxContent>
                      </v:textbox>
                    </v:shape>
                    <v:shape id="Text Box 538" o:spid="_x0000_s1351" type="#_x0000_t202" style="position:absolute;left:44120;top:6348;width:13764;height:3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">
                      <v:textbox>
                        <w:txbxContent>
                          <w:p w14:paraId="5D8A4C35" w14:textId="77777777" w:rsidR="00A87097" w:rsidRPr="00EC2B0B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 xml:space="preserve">Fornix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lang w:val="en-SG"/>
                              </w:rPr>
                              <w:t>MD</w:t>
                            </w:r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follow</w:t>
                            </w:r>
                            <w:proofErr w:type="spellEnd"/>
                            <w:r w:rsidRPr="00EC2B0B">
                              <w:rPr>
                                <w:rFonts w:ascii="Times New Roman" w:hAnsi="Times New Roman"/>
                                <w:b/>
                                <w:sz w:val="24"/>
                                <w:vertAlign w:val="subscript"/>
                                <w:lang w:val="en-SG"/>
                              </w:rPr>
                              <w:t>-up</w:t>
                            </w:r>
                          </w:p>
                          <w:p w14:paraId="1D9A8332" w14:textId="77777777" w:rsidR="00A87097" w:rsidRPr="00445CBC" w:rsidRDefault="00A87097" w:rsidP="00220457">
                            <w:pPr>
                              <w:rPr>
                                <w:rFonts w:ascii="Times New Roman" w:hAnsi="Times New Roman"/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  <v:shape id="Straight Arrow Connector 539" o:spid="_x0000_s1352" type="#_x0000_t32" style="position:absolute;left:29697;top:8303;width:14441;height:4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" strokecolor="black [3200]" strokeweight="2.25pt">
                      <v:stroke endarrow="open" joinstyle="miter"/>
                    </v:shape>
                    <v:shape id="Straight Arrow Connector 540" o:spid="_x0000_s1353" type="#_x0000_t32" style="position:absolute;left:29002;top:24621;width:15136;height:11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" strokecolor="black [3200]" strokeweight="2.25pt">
                      <v:stroke endarrow="open" joinstyle="miter"/>
                    </v:shape>
                    <v:shape id="Straight Arrow Connector 541" o:spid="_x0000_s1354" type="#_x0000_t32" style="position:absolute;left:29796;top:8151;width:14342;height:164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" strokecolor="black [3200]" strokeweight="2.25pt">
                      <v:stroke endarrow="open" joinstyle="miter"/>
                    </v:shape>
                    <v:shape id="_x0000_s1355" type="#_x0000_t202" style="position:absolute;left:30005;top:25130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" filled="f" stroked="f">
                      <v:textbox>
                        <w:txbxContent>
                          <w:p w14:paraId="4BA7C4E5" w14:textId="57F71A2C" w:rsidR="00A87097" w:rsidRPr="0044078B" w:rsidRDefault="00A87097" w:rsidP="0022045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90; SE=.03; p&lt;.001</w:t>
                            </w:r>
                          </w:p>
                        </w:txbxContent>
                      </v:textbox>
                    </v:shape>
                    <v:shape id="_x0000_s1356" type="#_x0000_t202" style="position:absolute;left:29797;top:6050;width:15094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" filled="f" stroked="f">
                      <v:textbox>
                        <w:txbxContent>
                          <w:p w14:paraId="7E3953B6" w14:textId="14539347" w:rsidR="00A87097" w:rsidRPr="0044078B" w:rsidRDefault="00A87097" w:rsidP="0022045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87; SE=.04; p&lt;.001</w:t>
                            </w:r>
                          </w:p>
                        </w:txbxContent>
                      </v:textbox>
                    </v:shape>
                    <v:shape id="_x0000_s1357" type="#_x0000_t202" style="position:absolute;left:18923;top:18078;width:15095;height:2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" filled="f" stroked="f">
                      <v:textbox>
                        <w:txbxContent>
                          <w:p w14:paraId="784D7B1A" w14:textId="36076783" w:rsidR="00A87097" w:rsidRPr="0044078B" w:rsidRDefault="00A87097" w:rsidP="0022045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3; SE=.04; p=.002</w:t>
                            </w:r>
                          </w:p>
                        </w:txbxContent>
                      </v:textbox>
                    </v:shape>
                    <v:shape id="_x0000_s1358" type="#_x0000_t202" style="position:absolute;left:19400;top:11384;width:15095;height:29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" filled="f" stroked="f">
                      <v:textbox>
                        <w:txbxContent>
                          <w:p w14:paraId="4F789CBD" w14:textId="2B2EEDD2" w:rsidR="00A87097" w:rsidRPr="0044078B" w:rsidRDefault="00A87097" w:rsidP="0022045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.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07; SE=.05; p=.172</w:t>
                            </w:r>
                          </w:p>
                        </w:txbxContent>
                      </v:textbox>
                    </v:shape>
                    <v:shape id="_x0000_s1359" type="#_x0000_t202" style="position:absolute;left:50933;top:14240;width:14868;height:299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" filled="f" stroked="f">
                      <v:textbox>
                        <w:txbxContent>
                          <w:p w14:paraId="6121E815" w14:textId="77777777" w:rsidR="00A87097" w:rsidRPr="0044078B" w:rsidRDefault="00A87097" w:rsidP="00220457">
                            <w:pP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18"/>
                              </w:rPr>
                              <w:t>β=-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18"/>
                              </w:rPr>
                              <w:t>.13; SE=.16; p=.426</w:t>
                            </w:r>
                          </w:p>
                        </w:txbxContent>
                      </v:textbox>
                    </v:shape>
                  </v:group>
                  <v:shape id="Straight Arrow Connector 547" o:spid="_x0000_s1360" type="#_x0000_t32" style="position:absolute;left:18040;top:3184;width:15191;height:1632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" strokecolor="black [3200]" strokeweight="2.25pt">
                    <v:stroke endarrow="open" joinstyle="miter"/>
                  </v:shape>
                </v:group>
                <v:shape id="Arc 548" o:spid="_x0000_s1361" style="position:absolute;left:39112;top:4754;width:6546;height:17187;visibility:visible;mso-wrap-style:square;v-text-anchor:middle" coordsize="654684,17187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" path="m318528,312nsc501178,-12604,652495,369531,654661,849180v1958,433533,-119403,802997,-283034,861652l327342,859366,318528,312xem318528,312nfc501178,-12604,652495,369531,654661,849180v1958,433533,-119403,802997,-283034,861652e" filled="f" strokecolor="black [3213]" strokeweight=".5pt">
                  <v:stroke startarrow="block" endarrow="block" joinstyle="miter"/>
                  <v:path arrowok="t" o:connecttype="custom" o:connectlocs="318528,312;654661,849180;371627,1710832" o:connectangles="0,0,0"/>
                </v:shape>
                <w10:anchorlock/>
              </v:group>
            </w:pict>
          </mc:Fallback>
        </mc:AlternateContent>
      </w:r>
    </w:p>
    <w:p w14:paraId="26B19D14" w14:textId="056CEE52" w:rsidR="00220457" w:rsidRDefault="00220457" w:rsidP="00220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 S</w:t>
      </w:r>
      <w:r w:rsidR="00917F8B">
        <w:rPr>
          <w:rFonts w:ascii="Times New Roman" w:hAnsi="Times New Roman"/>
          <w:b/>
          <w:sz w:val="24"/>
          <w:szCs w:val="24"/>
        </w:rPr>
        <w:t>13</w:t>
      </w:r>
      <w:r w:rsidRPr="00996332">
        <w:rPr>
          <w:rFonts w:ascii="Times New Roman" w:hAnsi="Times New Roman"/>
          <w:b/>
          <w:sz w:val="24"/>
          <w:szCs w:val="24"/>
        </w:rPr>
        <w:t>.</w:t>
      </w:r>
      <w:r w:rsidRPr="00BB003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obust M</w:t>
      </w:r>
      <w:r w:rsidRPr="00BB003B">
        <w:rPr>
          <w:rFonts w:ascii="Times New Roman" w:hAnsi="Times New Roman"/>
          <w:sz w:val="24"/>
          <w:szCs w:val="24"/>
        </w:rPr>
        <w:t>aximum likelihood estima</w:t>
      </w:r>
      <w:r>
        <w:rPr>
          <w:rFonts w:ascii="Times New Roman" w:hAnsi="Times New Roman"/>
          <w:sz w:val="24"/>
          <w:szCs w:val="24"/>
        </w:rPr>
        <w:t>tion</w:t>
      </w:r>
      <w:r w:rsidRPr="00BB003B">
        <w:rPr>
          <w:rFonts w:ascii="Times New Roman" w:hAnsi="Times New Roman"/>
          <w:sz w:val="24"/>
          <w:szCs w:val="24"/>
        </w:rPr>
        <w:t xml:space="preserve"> of the </w:t>
      </w:r>
      <w:r>
        <w:rPr>
          <w:rFonts w:ascii="Times New Roman" w:hAnsi="Times New Roman"/>
          <w:sz w:val="24"/>
          <w:szCs w:val="24"/>
        </w:rPr>
        <w:t>cross-lagged</w:t>
      </w:r>
      <w:r w:rsidRPr="00BB003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ffects between extracted regions of interest and ADNI-MEM, with age, sex and education included as covariates. Straight lines represent regression paths. Curve line represents residual covariance. </w:t>
      </w:r>
      <w:r>
        <w:rPr>
          <w:rFonts w:ascii="Times New Roman" w:hAnsi="Times New Roman" w:cs="Times New Roman"/>
          <w:sz w:val="24"/>
          <w:szCs w:val="24"/>
        </w:rPr>
        <w:t xml:space="preserve">FA = Fractional Anisotropy; MD = Mean Diffusivity; HV = Hippocampal volume (adjusted for intracranial volume); </w:t>
      </w:r>
      <w:r w:rsidRPr="003668BC">
        <w:rPr>
          <w:rFonts w:ascii="Times New Roman" w:hAnsi="Times New Roman" w:cs="Times New Roman"/>
          <w:sz w:val="24"/>
          <w:szCs w:val="24"/>
        </w:rPr>
        <w:t xml:space="preserve">β </w:t>
      </w:r>
      <w:r>
        <w:rPr>
          <w:rFonts w:ascii="Times New Roman" w:hAnsi="Times New Roman" w:cs="Times New Roman"/>
          <w:sz w:val="24"/>
          <w:szCs w:val="24"/>
        </w:rPr>
        <w:t>= standardized coefficients; SE = Standard Error.</w:t>
      </w:r>
    </w:p>
    <w:p w14:paraId="06E3C749" w14:textId="77777777" w:rsidR="00220457" w:rsidRDefault="00220457" w:rsidP="00220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B60E5C7" w14:textId="77777777" w:rsidR="00220457" w:rsidRDefault="00220457" w:rsidP="0022045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3FBDE9" w14:textId="77777777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654074" w14:textId="77777777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86F499" w14:textId="77777777" w:rsidR="0082705D" w:rsidRDefault="0082705D" w:rsidP="008270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56357F" w14:textId="77777777" w:rsidR="0082705D" w:rsidRDefault="0082705D" w:rsidP="000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D1E817" w14:textId="77777777" w:rsidR="000C4C37" w:rsidRDefault="000C4C37" w:rsidP="000C4C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6E239F" w14:textId="77777777" w:rsidR="000C4C37" w:rsidRPr="003614D8" w:rsidRDefault="000C4C37" w:rsidP="003614D8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0C4C37" w:rsidRPr="003614D8" w:rsidSect="00241BF3">
      <w:footerReference w:type="default" r:id="rId2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377192" w14:textId="77777777" w:rsidR="005B2B88" w:rsidRDefault="005B2B88" w:rsidP="00241BF3">
      <w:pPr>
        <w:spacing w:after="0" w:line="240" w:lineRule="auto"/>
      </w:pPr>
      <w:r>
        <w:separator/>
      </w:r>
    </w:p>
  </w:endnote>
  <w:endnote w:type="continuationSeparator" w:id="0">
    <w:p w14:paraId="15C1F26B" w14:textId="77777777" w:rsidR="005B2B88" w:rsidRDefault="005B2B88" w:rsidP="00241B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SimSun"/>
    <w:panose1 w:val="00000000000000000000"/>
    <w:charset w:val="86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06967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71DDF6" w14:textId="21AB6156" w:rsidR="00273483" w:rsidRDefault="002734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1184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33995B8" w14:textId="77777777" w:rsidR="00273483" w:rsidRDefault="002734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876DBB" w14:textId="77777777" w:rsidR="005B2B88" w:rsidRDefault="005B2B88" w:rsidP="00241BF3">
      <w:pPr>
        <w:spacing w:after="0" w:line="240" w:lineRule="auto"/>
      </w:pPr>
      <w:r>
        <w:separator/>
      </w:r>
    </w:p>
  </w:footnote>
  <w:footnote w:type="continuationSeparator" w:id="0">
    <w:p w14:paraId="36B4A392" w14:textId="77777777" w:rsidR="005B2B88" w:rsidRDefault="005B2B88" w:rsidP="00241B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8323D3"/>
    <w:multiLevelType w:val="hybridMultilevel"/>
    <w:tmpl w:val="4B64A504"/>
    <w:lvl w:ilvl="0" w:tplc="472854D0">
      <w:start w:val="1"/>
      <w:numFmt w:val="lowerLetter"/>
      <w:lvlText w:val="%1)"/>
      <w:lvlJc w:val="left"/>
      <w:pPr>
        <w:ind w:left="1800" w:hanging="144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47656D"/>
    <w:multiLevelType w:val="hybridMultilevel"/>
    <w:tmpl w:val="E8CA53BC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3C238B2"/>
    <w:multiLevelType w:val="hybridMultilevel"/>
    <w:tmpl w:val="A484C932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wMDAEAiNTQ3MzQyUdpeDU4uLM/DyQAkPjWgCxg3KOLQAAAA=="/>
  </w:docVars>
  <w:rsids>
    <w:rsidRoot w:val="0098167F"/>
    <w:rsid w:val="00070B49"/>
    <w:rsid w:val="000A2AD1"/>
    <w:rsid w:val="000C4C37"/>
    <w:rsid w:val="000E076F"/>
    <w:rsid w:val="00104AB9"/>
    <w:rsid w:val="00122B7A"/>
    <w:rsid w:val="0016782D"/>
    <w:rsid w:val="00185762"/>
    <w:rsid w:val="00187B55"/>
    <w:rsid w:val="001A5077"/>
    <w:rsid w:val="001A74CB"/>
    <w:rsid w:val="001C481E"/>
    <w:rsid w:val="001C6565"/>
    <w:rsid w:val="001F7BC7"/>
    <w:rsid w:val="00220457"/>
    <w:rsid w:val="00241BF3"/>
    <w:rsid w:val="00273483"/>
    <w:rsid w:val="002A5CFF"/>
    <w:rsid w:val="002C689F"/>
    <w:rsid w:val="002D45D4"/>
    <w:rsid w:val="002E046A"/>
    <w:rsid w:val="003031B0"/>
    <w:rsid w:val="003614D8"/>
    <w:rsid w:val="003A1E0B"/>
    <w:rsid w:val="003F0BFD"/>
    <w:rsid w:val="0042589B"/>
    <w:rsid w:val="00480767"/>
    <w:rsid w:val="004D2191"/>
    <w:rsid w:val="005B2B88"/>
    <w:rsid w:val="00612E83"/>
    <w:rsid w:val="0065402D"/>
    <w:rsid w:val="006643FE"/>
    <w:rsid w:val="006E16EC"/>
    <w:rsid w:val="006E2473"/>
    <w:rsid w:val="006E6CDA"/>
    <w:rsid w:val="0071389D"/>
    <w:rsid w:val="007140FE"/>
    <w:rsid w:val="007555E9"/>
    <w:rsid w:val="007A5130"/>
    <w:rsid w:val="00815451"/>
    <w:rsid w:val="0082705D"/>
    <w:rsid w:val="00880E34"/>
    <w:rsid w:val="008904D1"/>
    <w:rsid w:val="008D5D3E"/>
    <w:rsid w:val="0091662B"/>
    <w:rsid w:val="00917F8B"/>
    <w:rsid w:val="009221FA"/>
    <w:rsid w:val="0098167F"/>
    <w:rsid w:val="00996332"/>
    <w:rsid w:val="009B2D37"/>
    <w:rsid w:val="009D1294"/>
    <w:rsid w:val="009D18CD"/>
    <w:rsid w:val="009F3197"/>
    <w:rsid w:val="00A26362"/>
    <w:rsid w:val="00A47964"/>
    <w:rsid w:val="00A54ED7"/>
    <w:rsid w:val="00A57F0B"/>
    <w:rsid w:val="00A87097"/>
    <w:rsid w:val="00AD2626"/>
    <w:rsid w:val="00B71764"/>
    <w:rsid w:val="00B76195"/>
    <w:rsid w:val="00B828D2"/>
    <w:rsid w:val="00BA7AA7"/>
    <w:rsid w:val="00BD1A55"/>
    <w:rsid w:val="00BF017D"/>
    <w:rsid w:val="00BF7128"/>
    <w:rsid w:val="00C944F9"/>
    <w:rsid w:val="00CA5FA8"/>
    <w:rsid w:val="00D10378"/>
    <w:rsid w:val="00D543DA"/>
    <w:rsid w:val="00E61184"/>
    <w:rsid w:val="00E63FBB"/>
    <w:rsid w:val="00EE46C4"/>
    <w:rsid w:val="00F271B0"/>
    <w:rsid w:val="00F86B2B"/>
    <w:rsid w:val="00FC2AD1"/>
    <w:rsid w:val="00FE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F1B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E0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E0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A1E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1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294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rsid w:val="00A26362"/>
  </w:style>
  <w:style w:type="paragraph" w:styleId="Header">
    <w:name w:val="header"/>
    <w:basedOn w:val="Normal"/>
    <w:link w:val="HeaderChar"/>
    <w:uiPriority w:val="99"/>
    <w:unhideWhenUsed/>
    <w:rsid w:val="00241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F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1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F3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E0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E0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A1E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1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294"/>
    <w:rPr>
      <w:rFonts w:ascii="Tahoma" w:hAnsi="Tahoma" w:cs="Tahoma"/>
      <w:sz w:val="16"/>
      <w:szCs w:val="16"/>
      <w:lang w:val="en-US"/>
    </w:rPr>
  </w:style>
  <w:style w:type="character" w:customStyle="1" w:styleId="apple-converted-space">
    <w:name w:val="apple-converted-space"/>
    <w:rsid w:val="00A26362"/>
  </w:style>
  <w:style w:type="paragraph" w:styleId="Header">
    <w:name w:val="header"/>
    <w:basedOn w:val="Normal"/>
    <w:link w:val="HeaderChar"/>
    <w:uiPriority w:val="99"/>
    <w:unhideWhenUsed/>
    <w:rsid w:val="00241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1BF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1B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F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jpeg"/><Relationship Id="rId3" Type="http://schemas.microsoft.com/office/2007/relationships/stylesWithEffects" Target="stylesWithEffect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jpe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6</Pages>
  <Words>992</Words>
  <Characters>565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3004065</dc:creator>
  <cp:lastModifiedBy>Junhong</cp:lastModifiedBy>
  <cp:revision>3</cp:revision>
  <dcterms:created xsi:type="dcterms:W3CDTF">2019-03-28T09:58:00Z</dcterms:created>
  <dcterms:modified xsi:type="dcterms:W3CDTF">2019-03-28T10:21:00Z</dcterms:modified>
</cp:coreProperties>
</file>